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AAC6B" w14:textId="6059CAE5" w:rsidR="009A1A61" w:rsidRDefault="009A1A61" w:rsidP="009A1A61">
      <w:r>
        <w:t>Time</w:t>
      </w:r>
      <w:r w:rsidR="00331BA4">
        <w:tab/>
      </w:r>
      <w:r>
        <w:t>PBs1</w:t>
      </w:r>
      <w:r w:rsidR="00331BA4">
        <w:tab/>
      </w:r>
      <w:r w:rsidR="00331BA4">
        <w:tab/>
      </w:r>
      <w:r>
        <w:t>PBs2</w:t>
      </w:r>
      <w:r w:rsidR="00331BA4">
        <w:tab/>
      </w:r>
      <w:r w:rsidR="00331BA4">
        <w:tab/>
      </w:r>
      <w:r>
        <w:t>PBs3</w:t>
      </w:r>
      <w:r w:rsidR="00331BA4">
        <w:tab/>
      </w:r>
      <w:r w:rsidR="00331BA4">
        <w:tab/>
      </w:r>
      <w:r>
        <w:t>CMs1</w:t>
      </w:r>
      <w:r w:rsidR="00331BA4">
        <w:tab/>
      </w:r>
      <w:r w:rsidR="00331BA4">
        <w:tab/>
      </w:r>
      <w:r>
        <w:t>CMs2</w:t>
      </w:r>
      <w:r w:rsidR="00331BA4">
        <w:tab/>
      </w:r>
      <w:r w:rsidR="00331BA4">
        <w:tab/>
      </w:r>
      <w:r>
        <w:t xml:space="preserve">CMs3 </w:t>
      </w:r>
    </w:p>
    <w:p w14:paraId="23A57497" w14:textId="77777777" w:rsidR="009A1A61" w:rsidRDefault="009A1A61" w:rsidP="009A1A61">
      <w:r>
        <w:t>0.125</w:t>
      </w:r>
      <w:r>
        <w:tab/>
        <w:t>49.7396</w:t>
      </w:r>
      <w:r>
        <w:tab/>
        <w:t>50.7292</w:t>
      </w:r>
      <w:r>
        <w:tab/>
        <w:t>51.7188</w:t>
      </w:r>
      <w:r>
        <w:tab/>
        <w:t>50.9896</w:t>
      </w:r>
      <w:r>
        <w:tab/>
        <w:t>51.9792</w:t>
      </w:r>
      <w:r>
        <w:tab/>
        <w:t>52.9688</w:t>
      </w:r>
    </w:p>
    <w:p w14:paraId="1D76981A" w14:textId="29683FEF" w:rsidR="009A1A61" w:rsidRDefault="009A1A61" w:rsidP="009A1A61">
      <w:r>
        <w:t>0.25</w:t>
      </w:r>
      <w:r>
        <w:tab/>
        <w:t>49.4795</w:t>
      </w:r>
      <w:r>
        <w:tab/>
        <w:t>51.4648</w:t>
      </w:r>
      <w:r>
        <w:tab/>
        <w:t>53.487</w:t>
      </w:r>
      <w:r>
        <w:tab/>
      </w:r>
      <w:r>
        <w:tab/>
      </w:r>
      <w:r>
        <w:t>51.993</w:t>
      </w:r>
      <w:r>
        <w:tab/>
      </w:r>
      <w:r>
        <w:tab/>
      </w:r>
      <w:r>
        <w:t>54.0277</w:t>
      </w:r>
      <w:r>
        <w:tab/>
        <w:t>56.0993</w:t>
      </w:r>
    </w:p>
    <w:p w14:paraId="69B5EFB7" w14:textId="77777777" w:rsidR="009A1A61" w:rsidRDefault="009A1A61" w:rsidP="009A1A61">
      <w:r>
        <w:t>0.375</w:t>
      </w:r>
      <w:r>
        <w:tab/>
        <w:t>49.2197</w:t>
      </w:r>
      <w:r>
        <w:tab/>
        <w:t>52.2067</w:t>
      </w:r>
      <w:r>
        <w:tab/>
        <w:t>55.3052</w:t>
      </w:r>
      <w:r>
        <w:tab/>
        <w:t>53.0105</w:t>
      </w:r>
      <w:r>
        <w:tab/>
        <w:t>56.1476</w:t>
      </w:r>
      <w:r>
        <w:tab/>
        <w:t>59.399</w:t>
      </w:r>
    </w:p>
    <w:p w14:paraId="03BA2A42" w14:textId="4A609705" w:rsidR="009A1A61" w:rsidRDefault="009A1A61" w:rsidP="009A1A61">
      <w:r>
        <w:t>0.5</w:t>
      </w:r>
      <w:r>
        <w:tab/>
        <w:t>48.9603</w:t>
      </w:r>
      <w:r>
        <w:tab/>
        <w:t>52.9546</w:t>
      </w:r>
      <w:r>
        <w:tab/>
        <w:t>57.1738</w:t>
      </w:r>
      <w:r>
        <w:tab/>
        <w:t>54.0421</w:t>
      </w:r>
      <w:r>
        <w:tab/>
        <w:t>58.341</w:t>
      </w:r>
      <w:r>
        <w:tab/>
      </w:r>
      <w:r>
        <w:tab/>
      </w:r>
      <w:r>
        <w:t>62.8755</w:t>
      </w:r>
    </w:p>
    <w:p w14:paraId="17F3D33C" w14:textId="77777777" w:rsidR="009A1A61" w:rsidRDefault="009A1A61" w:rsidP="009A1A61">
      <w:r>
        <w:t>0.625</w:t>
      </w:r>
      <w:r>
        <w:tab/>
        <w:t>48.7012</w:t>
      </w:r>
      <w:r>
        <w:tab/>
        <w:t>53.7085</w:t>
      </w:r>
      <w:r>
        <w:tab/>
        <w:t>59.0932</w:t>
      </w:r>
      <w:r>
        <w:tab/>
        <w:t>55.0881</w:t>
      </w:r>
      <w:r>
        <w:tab/>
        <w:t>60.6098</w:t>
      </w:r>
      <w:r>
        <w:tab/>
        <w:t>66.5368</w:t>
      </w:r>
    </w:p>
    <w:p w14:paraId="7FFB738B" w14:textId="768E6478" w:rsidR="009A1A61" w:rsidRDefault="009A1A61" w:rsidP="009A1A61">
      <w:r>
        <w:t>0.75</w:t>
      </w:r>
      <w:r>
        <w:tab/>
        <w:t>48.4424</w:t>
      </w:r>
      <w:r>
        <w:tab/>
        <w:t>54.468</w:t>
      </w:r>
      <w:r>
        <w:tab/>
      </w:r>
      <w:r>
        <w:tab/>
      </w:r>
      <w:r>
        <w:t>61.0634</w:t>
      </w:r>
      <w:r>
        <w:tab/>
        <w:t>56.1485</w:t>
      </w:r>
      <w:r>
        <w:tab/>
        <w:t>62.9563</w:t>
      </w:r>
      <w:r>
        <w:tab/>
        <w:t>70.3907</w:t>
      </w:r>
    </w:p>
    <w:p w14:paraId="6C8C9806" w14:textId="77777777" w:rsidR="009A1A61" w:rsidRDefault="009A1A61" w:rsidP="009A1A61">
      <w:r>
        <w:t>0.875</w:t>
      </w:r>
      <w:r>
        <w:tab/>
        <w:t>48.1838</w:t>
      </w:r>
      <w:r>
        <w:tab/>
        <w:t>55.2329</w:t>
      </w:r>
      <w:r>
        <w:tab/>
        <w:t>63.0847</w:t>
      </w:r>
      <w:r>
        <w:tab/>
        <w:t>57.2237</w:t>
      </w:r>
      <w:r>
        <w:tab/>
        <w:t>65.3825</w:t>
      </w:r>
      <w:r>
        <w:tab/>
        <w:t>74.4455</w:t>
      </w:r>
    </w:p>
    <w:p w14:paraId="68B11A2F" w14:textId="4FB13EA3" w:rsidR="009A1A61" w:rsidRDefault="009A1A61" w:rsidP="009A1A61">
      <w:r>
        <w:t>1</w:t>
      </w:r>
      <w:r>
        <w:tab/>
        <w:t>47.9256</w:t>
      </w:r>
      <w:r>
        <w:tab/>
        <w:t>56.003</w:t>
      </w:r>
      <w:r>
        <w:tab/>
      </w:r>
      <w:r>
        <w:tab/>
      </w:r>
      <w:r>
        <w:t>65.1568</w:t>
      </w:r>
      <w:r>
        <w:tab/>
        <w:t>58.3138</w:t>
      </w:r>
      <w:r>
        <w:tab/>
        <w:t>67.8906</w:t>
      </w:r>
      <w:r>
        <w:tab/>
        <w:t>78.7094</w:t>
      </w:r>
    </w:p>
    <w:p w14:paraId="6D466E97" w14:textId="5DBCD48C" w:rsidR="009A1A61" w:rsidRDefault="009A1A61" w:rsidP="009A1A61">
      <w:r>
        <w:t>1.125</w:t>
      </w:r>
      <w:r>
        <w:tab/>
        <w:t>47.6677</w:t>
      </w:r>
      <w:r>
        <w:tab/>
        <w:t>56.778</w:t>
      </w:r>
      <w:r>
        <w:tab/>
      </w:r>
      <w:r>
        <w:tab/>
      </w:r>
      <w:r>
        <w:t>67.2797</w:t>
      </w:r>
      <w:r>
        <w:tab/>
        <w:t>59.4188</w:t>
      </w:r>
      <w:r>
        <w:tab/>
        <w:t>70.4827</w:t>
      </w:r>
      <w:r>
        <w:tab/>
        <w:t>83.1907</w:t>
      </w:r>
    </w:p>
    <w:p w14:paraId="420D77D0" w14:textId="77777777" w:rsidR="009A1A61" w:rsidRDefault="009A1A61" w:rsidP="009A1A61">
      <w:r>
        <w:t>1.25</w:t>
      </w:r>
      <w:r>
        <w:tab/>
        <w:t>47.4101</w:t>
      </w:r>
      <w:r>
        <w:tab/>
        <w:t>57.5575</w:t>
      </w:r>
      <w:r>
        <w:tab/>
        <w:t>69.4529</w:t>
      </w:r>
      <w:r>
        <w:tab/>
        <w:t>60.5391</w:t>
      </w:r>
      <w:r>
        <w:tab/>
        <w:t>73.1611</w:t>
      </w:r>
      <w:r>
        <w:tab/>
        <w:t>87.8979</w:t>
      </w:r>
    </w:p>
    <w:p w14:paraId="19BA4234" w14:textId="3032D6D4" w:rsidR="009A1A61" w:rsidRDefault="009A1A61" w:rsidP="009A1A61">
      <w:r>
        <w:t>1.375</w:t>
      </w:r>
      <w:r>
        <w:tab/>
        <w:t>47.1528</w:t>
      </w:r>
      <w:r>
        <w:tab/>
        <w:t>58.3414</w:t>
      </w:r>
      <w:r>
        <w:tab/>
        <w:t>71.6758</w:t>
      </w:r>
      <w:r>
        <w:tab/>
        <w:t>61.6748</w:t>
      </w:r>
      <w:r>
        <w:tab/>
        <w:t>75.928</w:t>
      </w:r>
      <w:r>
        <w:tab/>
      </w:r>
      <w:r>
        <w:tab/>
      </w:r>
      <w:r>
        <w:t>92.8394</w:t>
      </w:r>
    </w:p>
    <w:p w14:paraId="198A7DFD" w14:textId="77777777" w:rsidR="009A1A61" w:rsidRDefault="009A1A61" w:rsidP="009A1A61">
      <w:r>
        <w:t>1.5</w:t>
      </w:r>
      <w:r>
        <w:tab/>
        <w:t>46.8957</w:t>
      </w:r>
      <w:r>
        <w:tab/>
        <w:t>59.1291</w:t>
      </w:r>
      <w:r>
        <w:tab/>
        <w:t>73.9477</w:t>
      </w:r>
      <w:r>
        <w:tab/>
        <w:t>62.8259</w:t>
      </w:r>
      <w:r>
        <w:tab/>
        <w:t>78.7855</w:t>
      </w:r>
      <w:r>
        <w:tab/>
        <w:t>98.0238</w:t>
      </w:r>
    </w:p>
    <w:p w14:paraId="7110161E" w14:textId="77777777" w:rsidR="009A1A61" w:rsidRDefault="009A1A61" w:rsidP="009A1A61">
      <w:r>
        <w:t>1.625</w:t>
      </w:r>
      <w:r>
        <w:tab/>
        <w:t>46.6389</w:t>
      </w:r>
      <w:r>
        <w:tab/>
        <w:t>59.9205</w:t>
      </w:r>
      <w:r>
        <w:tab/>
        <w:t>76.2677</w:t>
      </w:r>
      <w:r>
        <w:tab/>
        <w:t>63.9928</w:t>
      </w:r>
      <w:r>
        <w:tab/>
        <w:t>81.7359</w:t>
      </w:r>
      <w:r>
        <w:tab/>
        <w:t>103.46</w:t>
      </w:r>
    </w:p>
    <w:p w14:paraId="112D7A7B" w14:textId="77777777" w:rsidR="009A1A61" w:rsidRDefault="009A1A61" w:rsidP="009A1A61">
      <w:r>
        <w:t>1.75</w:t>
      </w:r>
      <w:r>
        <w:tab/>
        <w:t>46.3824</w:t>
      </w:r>
      <w:r>
        <w:tab/>
        <w:t>60.7151</w:t>
      </w:r>
      <w:r>
        <w:tab/>
        <w:t>78.6346</w:t>
      </w:r>
      <w:r>
        <w:tab/>
        <w:t>65.1756</w:t>
      </w:r>
      <w:r>
        <w:tab/>
        <w:t>84.7813</w:t>
      </w:r>
      <w:r>
        <w:tab/>
        <w:t>109.155</w:t>
      </w:r>
    </w:p>
    <w:p w14:paraId="18C084A5" w14:textId="77777777" w:rsidR="009A1A61" w:rsidRDefault="009A1A61" w:rsidP="009A1A61">
      <w:r>
        <w:t>1.875</w:t>
      </w:r>
      <w:r>
        <w:tab/>
        <w:t>46.1262</w:t>
      </w:r>
      <w:r>
        <w:tab/>
        <w:t>61.5126</w:t>
      </w:r>
      <w:r>
        <w:tab/>
        <w:t>81.0469</w:t>
      </w:r>
      <w:r>
        <w:tab/>
        <w:t>66.3745</w:t>
      </w:r>
      <w:r>
        <w:tab/>
        <w:t>87.9242</w:t>
      </w:r>
      <w:r>
        <w:tab/>
        <w:t>115.118</w:t>
      </w:r>
    </w:p>
    <w:p w14:paraId="2CAD7E1E" w14:textId="77777777" w:rsidR="009A1A61" w:rsidRDefault="009A1A61" w:rsidP="009A1A61">
      <w:r>
        <w:t>2</w:t>
      </w:r>
      <w:r>
        <w:tab/>
        <w:t>45.8702</w:t>
      </w:r>
      <w:r>
        <w:tab/>
        <w:t>62.3124</w:t>
      </w:r>
      <w:r>
        <w:tab/>
        <w:t>83.5031</w:t>
      </w:r>
      <w:r>
        <w:tab/>
        <w:t>67.5896</w:t>
      </w:r>
      <w:r>
        <w:tab/>
        <w:t>91.1665</w:t>
      </w:r>
      <w:r>
        <w:tab/>
        <w:t>121.357</w:t>
      </w:r>
    </w:p>
    <w:p w14:paraId="16CC0604" w14:textId="77777777" w:rsidR="009A1A61" w:rsidRDefault="009A1A61" w:rsidP="009A1A61">
      <w:r>
        <w:t>2.125</w:t>
      </w:r>
      <w:r>
        <w:tab/>
        <w:t>45.6145</w:t>
      </w:r>
      <w:r>
        <w:tab/>
        <w:t>63.1143</w:t>
      </w:r>
      <w:r>
        <w:tab/>
        <w:t>86.0011</w:t>
      </w:r>
      <w:r>
        <w:tab/>
        <w:t>68.8211</w:t>
      </w:r>
      <w:r>
        <w:tab/>
        <w:t>94.5106</w:t>
      </w:r>
      <w:r>
        <w:tab/>
        <w:t>127.879</w:t>
      </w:r>
    </w:p>
    <w:p w14:paraId="2C0F7503" w14:textId="2D1D0736" w:rsidR="009A1A61" w:rsidRDefault="009A1A61" w:rsidP="009A1A61">
      <w:r>
        <w:t>2.25</w:t>
      </w:r>
      <w:r>
        <w:tab/>
        <w:t>45.359</w:t>
      </w:r>
      <w:r>
        <w:tab/>
      </w:r>
      <w:r w:rsidR="00B67DC8">
        <w:tab/>
      </w:r>
      <w:r>
        <w:t>63.9176</w:t>
      </w:r>
      <w:r>
        <w:tab/>
        <w:t>88.5388</w:t>
      </w:r>
      <w:r>
        <w:tab/>
        <w:t>70.0691</w:t>
      </w:r>
      <w:r>
        <w:tab/>
        <w:t>97.9586</w:t>
      </w:r>
      <w:r>
        <w:tab/>
        <w:t>134.692</w:t>
      </w:r>
    </w:p>
    <w:p w14:paraId="6808B859" w14:textId="1D5C09DF" w:rsidR="009A1A61" w:rsidRDefault="009A1A61" w:rsidP="009A1A61">
      <w:r>
        <w:t>2.375</w:t>
      </w:r>
      <w:r>
        <w:tab/>
        <w:t>45.1038</w:t>
      </w:r>
      <w:r>
        <w:tab/>
        <w:t>64.722</w:t>
      </w:r>
      <w:r>
        <w:tab/>
      </w:r>
      <w:r w:rsidR="00B67DC8">
        <w:tab/>
      </w:r>
      <w:r>
        <w:t>91.1136</w:t>
      </w:r>
      <w:r>
        <w:tab/>
        <w:t>71.334</w:t>
      </w:r>
      <w:r>
        <w:tab/>
      </w:r>
      <w:r w:rsidR="00B67DC8">
        <w:tab/>
      </w:r>
      <w:r>
        <w:t>101.513</w:t>
      </w:r>
      <w:r>
        <w:tab/>
        <w:t>141.804</w:t>
      </w:r>
    </w:p>
    <w:p w14:paraId="31951A61" w14:textId="6EF37BE9" w:rsidR="009A1A61" w:rsidRDefault="009A1A61" w:rsidP="009A1A61">
      <w:r>
        <w:t>2.5</w:t>
      </w:r>
      <w:r>
        <w:tab/>
        <w:t>44.8488</w:t>
      </w:r>
      <w:r>
        <w:tab/>
        <w:t>65.527</w:t>
      </w:r>
      <w:r>
        <w:tab/>
      </w:r>
      <w:r w:rsidR="00B67DC8">
        <w:tab/>
      </w:r>
      <w:r>
        <w:t>93.7229</w:t>
      </w:r>
      <w:r>
        <w:tab/>
        <w:t>72.6157</w:t>
      </w:r>
      <w:r>
        <w:tab/>
        <w:t>105.175</w:t>
      </w:r>
      <w:r>
        <w:tab/>
        <w:t>149.22</w:t>
      </w:r>
    </w:p>
    <w:p w14:paraId="4021D23B" w14:textId="77777777" w:rsidR="009A1A61" w:rsidRDefault="009A1A61" w:rsidP="009A1A61">
      <w:r>
        <w:t>2.625</w:t>
      </w:r>
      <w:r>
        <w:tab/>
        <w:t>44.5941</w:t>
      </w:r>
      <w:r>
        <w:tab/>
        <w:t>66.3319</w:t>
      </w:r>
      <w:r>
        <w:tab/>
        <w:t>96.3634</w:t>
      </w:r>
      <w:r>
        <w:tab/>
        <w:t>73.9146</w:t>
      </w:r>
      <w:r>
        <w:tab/>
        <w:t>108.948</w:t>
      </w:r>
      <w:r>
        <w:tab/>
        <w:t>156.946</w:t>
      </w:r>
    </w:p>
    <w:p w14:paraId="6C8AF6D9" w14:textId="77777777" w:rsidR="009A1A61" w:rsidRDefault="009A1A61" w:rsidP="009A1A61">
      <w:r>
        <w:t>2.75</w:t>
      </w:r>
      <w:r>
        <w:tab/>
        <w:t>44.3396</w:t>
      </w:r>
      <w:r>
        <w:tab/>
        <w:t>67.1364</w:t>
      </w:r>
      <w:r>
        <w:tab/>
        <w:t>99.0318</w:t>
      </w:r>
      <w:r>
        <w:tab/>
        <w:t>75.2307</w:t>
      </w:r>
      <w:r>
        <w:tab/>
        <w:t>112.833</w:t>
      </w:r>
      <w:r>
        <w:tab/>
        <w:t>164.988</w:t>
      </w:r>
    </w:p>
    <w:p w14:paraId="2A2CE5BC" w14:textId="77777777" w:rsidR="009A1A61" w:rsidRDefault="009A1A61" w:rsidP="009A1A61">
      <w:r>
        <w:t>2.875</w:t>
      </w:r>
      <w:r>
        <w:tab/>
        <w:t>44.0854</w:t>
      </w:r>
      <w:r>
        <w:tab/>
        <w:t>67.9397</w:t>
      </w:r>
      <w:r>
        <w:tab/>
        <w:t>101.724</w:t>
      </w:r>
      <w:r>
        <w:tab/>
        <w:t>76.5642</w:t>
      </w:r>
      <w:r>
        <w:tab/>
        <w:t>116.833</w:t>
      </w:r>
      <w:r>
        <w:tab/>
        <w:t>173.352</w:t>
      </w:r>
    </w:p>
    <w:p w14:paraId="17761D5D" w14:textId="77777777" w:rsidR="009A1A61" w:rsidRDefault="009A1A61" w:rsidP="009A1A61">
      <w:r>
        <w:t>3</w:t>
      </w:r>
      <w:r>
        <w:tab/>
        <w:t>43.8314</w:t>
      </w:r>
      <w:r>
        <w:tab/>
        <w:t>68.7413</w:t>
      </w:r>
      <w:r>
        <w:tab/>
        <w:t>104.437</w:t>
      </w:r>
      <w:r>
        <w:tab/>
        <w:t>77.9154</w:t>
      </w:r>
      <w:r>
        <w:tab/>
        <w:t>120.948</w:t>
      </w:r>
      <w:r>
        <w:tab/>
        <w:t>182.039</w:t>
      </w:r>
    </w:p>
    <w:p w14:paraId="295137E0" w14:textId="77777777" w:rsidR="009A1A61" w:rsidRDefault="009A1A61" w:rsidP="009A1A61">
      <w:r>
        <w:t>3.125</w:t>
      </w:r>
      <w:r>
        <w:tab/>
        <w:t>43.5776</w:t>
      </w:r>
      <w:r>
        <w:tab/>
        <w:t>69.5405</w:t>
      </w:r>
      <w:r>
        <w:tab/>
        <w:t>107.165</w:t>
      </w:r>
      <w:r>
        <w:tab/>
        <w:t>79.2843</w:t>
      </w:r>
      <w:r>
        <w:tab/>
        <w:t>125.183</w:t>
      </w:r>
      <w:r>
        <w:tab/>
        <w:t>191.055</w:t>
      </w:r>
    </w:p>
    <w:p w14:paraId="2BD963F8" w14:textId="77777777" w:rsidR="009A1A61" w:rsidRDefault="009A1A61" w:rsidP="009A1A61">
      <w:r>
        <w:t>3.25</w:t>
      </w:r>
      <w:r>
        <w:tab/>
        <w:t>43.3241</w:t>
      </w:r>
      <w:r>
        <w:tab/>
        <w:t>70.3368</w:t>
      </w:r>
      <w:r>
        <w:tab/>
        <w:t>109.904</w:t>
      </w:r>
      <w:r>
        <w:tab/>
        <w:t>80.6712</w:t>
      </w:r>
      <w:r>
        <w:tab/>
        <w:t>129.537</w:t>
      </w:r>
      <w:r>
        <w:tab/>
        <w:t>200.4</w:t>
      </w:r>
    </w:p>
    <w:p w14:paraId="4DDCE188" w14:textId="77777777" w:rsidR="009A1A61" w:rsidRDefault="009A1A61" w:rsidP="009A1A61">
      <w:r>
        <w:t>3.375</w:t>
      </w:r>
      <w:r>
        <w:tab/>
        <w:t>43.0707</w:t>
      </w:r>
      <w:r>
        <w:tab/>
        <w:t>71.1295</w:t>
      </w:r>
      <w:r>
        <w:tab/>
        <w:t>112.649</w:t>
      </w:r>
      <w:r>
        <w:tab/>
        <w:t>82.0763</w:t>
      </w:r>
      <w:r>
        <w:tab/>
        <w:t>134.013</w:t>
      </w:r>
      <w:r>
        <w:tab/>
        <w:t>210.075</w:t>
      </w:r>
    </w:p>
    <w:p w14:paraId="2DC50057" w14:textId="77777777" w:rsidR="009A1A61" w:rsidRDefault="009A1A61" w:rsidP="009A1A61">
      <w:r>
        <w:t>3.5</w:t>
      </w:r>
      <w:r>
        <w:tab/>
        <w:t>42.8176</w:t>
      </w:r>
      <w:r>
        <w:tab/>
        <w:t>71.9178</w:t>
      </w:r>
      <w:r>
        <w:tab/>
        <w:t>115.394</w:t>
      </w:r>
      <w:r>
        <w:tab/>
        <w:t>83.4996</w:t>
      </w:r>
      <w:r>
        <w:tab/>
        <w:t>138.613</w:t>
      </w:r>
      <w:r>
        <w:tab/>
        <w:t>220.081</w:t>
      </w:r>
    </w:p>
    <w:p w14:paraId="79AACC97" w14:textId="0DE599ED" w:rsidR="009A1A61" w:rsidRDefault="009A1A61" w:rsidP="009A1A61">
      <w:r>
        <w:t>3.625</w:t>
      </w:r>
      <w:r>
        <w:tab/>
        <w:t>42.5647</w:t>
      </w:r>
      <w:r>
        <w:tab/>
        <w:t>72.701</w:t>
      </w:r>
      <w:r>
        <w:tab/>
      </w:r>
      <w:r w:rsidR="00B67DC8">
        <w:tab/>
      </w:r>
      <w:r>
        <w:t>118.134</w:t>
      </w:r>
      <w:r>
        <w:tab/>
        <w:t>84.9413</w:t>
      </w:r>
      <w:r>
        <w:tab/>
        <w:t>143.338</w:t>
      </w:r>
      <w:r>
        <w:tab/>
        <w:t>230.417</w:t>
      </w:r>
    </w:p>
    <w:p w14:paraId="2877A588" w14:textId="77777777" w:rsidR="009A1A61" w:rsidRDefault="009A1A61" w:rsidP="009A1A61">
      <w:r>
        <w:t>3.75</w:t>
      </w:r>
      <w:r>
        <w:tab/>
        <w:t>42.3121</w:t>
      </w:r>
      <w:r>
        <w:tab/>
        <w:t>73.4785</w:t>
      </w:r>
      <w:r>
        <w:tab/>
        <w:t>120.863</w:t>
      </w:r>
      <w:r>
        <w:tab/>
        <w:t>86.4017</w:t>
      </w:r>
      <w:r>
        <w:tab/>
        <w:t>148.189</w:t>
      </w:r>
      <w:r>
        <w:tab/>
        <w:t>241.078</w:t>
      </w:r>
    </w:p>
    <w:p w14:paraId="111622CF" w14:textId="77777777" w:rsidR="009A1A61" w:rsidRDefault="009A1A61" w:rsidP="009A1A61">
      <w:r>
        <w:t>3.875</w:t>
      </w:r>
      <w:r>
        <w:tab/>
        <w:t>42.0596</w:t>
      </w:r>
      <w:r>
        <w:tab/>
        <w:t>74.2495</w:t>
      </w:r>
      <w:r>
        <w:tab/>
        <w:t>123.574</w:t>
      </w:r>
      <w:r>
        <w:tab/>
        <w:t>87.8809</w:t>
      </w:r>
      <w:r>
        <w:tab/>
        <w:t>153.169</w:t>
      </w:r>
      <w:r>
        <w:tab/>
        <w:t>252.062</w:t>
      </w:r>
    </w:p>
    <w:p w14:paraId="19420EDB" w14:textId="50CF7021" w:rsidR="009A1A61" w:rsidRDefault="009A1A61" w:rsidP="009A1A61">
      <w:r>
        <w:t>4</w:t>
      </w:r>
      <w:r>
        <w:tab/>
        <w:t>41.8073</w:t>
      </w:r>
      <w:r>
        <w:tab/>
        <w:t>75.0131</w:t>
      </w:r>
      <w:r>
        <w:tab/>
        <w:t>126.261</w:t>
      </w:r>
      <w:r>
        <w:tab/>
        <w:t>89.379</w:t>
      </w:r>
      <w:r>
        <w:tab/>
      </w:r>
      <w:r w:rsidR="00B67DC8">
        <w:tab/>
      </w:r>
      <w:r>
        <w:t>158.277</w:t>
      </w:r>
      <w:r>
        <w:tab/>
        <w:t>263.364</w:t>
      </w:r>
    </w:p>
    <w:p w14:paraId="1640AF1E" w14:textId="77777777" w:rsidR="009A1A61" w:rsidRDefault="009A1A61" w:rsidP="009A1A61">
      <w:r>
        <w:t>4.125</w:t>
      </w:r>
      <w:r>
        <w:tab/>
        <w:t>41.5553</w:t>
      </w:r>
      <w:r>
        <w:tab/>
        <w:t>75.7686</w:t>
      </w:r>
      <w:r>
        <w:tab/>
        <w:t>128.918</w:t>
      </w:r>
      <w:r>
        <w:tab/>
        <w:t>90.8963</w:t>
      </w:r>
      <w:r>
        <w:tab/>
        <w:t>163.516</w:t>
      </w:r>
      <w:r>
        <w:tab/>
        <w:t>274.975</w:t>
      </w:r>
    </w:p>
    <w:p w14:paraId="4A8AD748" w14:textId="77777777" w:rsidR="009A1A61" w:rsidRDefault="009A1A61" w:rsidP="009A1A61">
      <w:r>
        <w:t>4.25</w:t>
      </w:r>
      <w:r>
        <w:tab/>
        <w:t>41.3035</w:t>
      </w:r>
      <w:r>
        <w:tab/>
        <w:t>76.5152</w:t>
      </w:r>
      <w:r>
        <w:tab/>
        <w:t>131.537</w:t>
      </w:r>
      <w:r>
        <w:tab/>
        <w:t>92.4328</w:t>
      </w:r>
      <w:r>
        <w:tab/>
        <w:t>168.886</w:t>
      </w:r>
      <w:r>
        <w:tab/>
        <w:t>286.887</w:t>
      </w:r>
    </w:p>
    <w:p w14:paraId="4B71C6A3" w14:textId="410D83B2" w:rsidR="009A1A61" w:rsidRDefault="009A1A61" w:rsidP="009A1A61">
      <w:r>
        <w:t>4.375</w:t>
      </w:r>
      <w:r>
        <w:tab/>
        <w:t>41.0518</w:t>
      </w:r>
      <w:r>
        <w:tab/>
        <w:t>77.252</w:t>
      </w:r>
      <w:r>
        <w:tab/>
      </w:r>
      <w:r w:rsidR="00B67DC8">
        <w:tab/>
      </w:r>
      <w:r>
        <w:t>134.111</w:t>
      </w:r>
      <w:r>
        <w:tab/>
        <w:t>93.9887</w:t>
      </w:r>
      <w:r>
        <w:tab/>
        <w:t>174.388</w:t>
      </w:r>
      <w:r>
        <w:tab/>
        <w:t>299.091</w:t>
      </w:r>
    </w:p>
    <w:p w14:paraId="66DE411E" w14:textId="77777777" w:rsidR="009A1A61" w:rsidRDefault="009A1A61" w:rsidP="009A1A61">
      <w:r>
        <w:t>4.5</w:t>
      </w:r>
      <w:r>
        <w:tab/>
        <w:t>40.8004</w:t>
      </w:r>
      <w:r>
        <w:tab/>
        <w:t>77.9782</w:t>
      </w:r>
      <w:r>
        <w:tab/>
        <w:t>136.633</w:t>
      </w:r>
      <w:r>
        <w:tab/>
        <w:t>95.5643</w:t>
      </w:r>
      <w:r>
        <w:tab/>
        <w:t>180.023</w:t>
      </w:r>
      <w:r>
        <w:tab/>
        <w:t>311.575</w:t>
      </w:r>
    </w:p>
    <w:p w14:paraId="7774F6EF" w14:textId="3E82181C" w:rsidR="009A1A61" w:rsidRDefault="009A1A61" w:rsidP="009A1A61">
      <w:r>
        <w:t>4.625</w:t>
      </w:r>
      <w:r>
        <w:tab/>
        <w:t>40.5491</w:t>
      </w:r>
      <w:r>
        <w:tab/>
        <w:t>78.693</w:t>
      </w:r>
      <w:r>
        <w:tab/>
      </w:r>
      <w:r w:rsidR="00B67DC8">
        <w:tab/>
      </w:r>
      <w:r>
        <w:t>139.096</w:t>
      </w:r>
      <w:r>
        <w:tab/>
        <w:t>97.1596</w:t>
      </w:r>
      <w:r>
        <w:tab/>
        <w:t>185.791</w:t>
      </w:r>
      <w:r>
        <w:tab/>
        <w:t>324.324</w:t>
      </w:r>
    </w:p>
    <w:p w14:paraId="5D322343" w14:textId="77777777" w:rsidR="009A1A61" w:rsidRDefault="009A1A61" w:rsidP="009A1A61">
      <w:r>
        <w:t>4.75</w:t>
      </w:r>
      <w:r>
        <w:tab/>
        <w:t>40.2981</w:t>
      </w:r>
      <w:r>
        <w:tab/>
        <w:t>79.3953</w:t>
      </w:r>
      <w:r>
        <w:tab/>
        <w:t>141.493</w:t>
      </w:r>
      <w:r>
        <w:tab/>
        <w:t>98.7748</w:t>
      </w:r>
      <w:r>
        <w:tab/>
        <w:t>191.692</w:t>
      </w:r>
      <w:r>
        <w:tab/>
        <w:t>337.326</w:t>
      </w:r>
    </w:p>
    <w:p w14:paraId="677FA5AB" w14:textId="1FE3B8D9" w:rsidR="009A1A61" w:rsidRDefault="009A1A61" w:rsidP="009A1A61">
      <w:r>
        <w:t>4.875</w:t>
      </w:r>
      <w:r>
        <w:tab/>
        <w:t>40.0473</w:t>
      </w:r>
      <w:r>
        <w:tab/>
        <w:t>80.0844</w:t>
      </w:r>
      <w:r>
        <w:tab/>
        <w:t>143.816</w:t>
      </w:r>
      <w:r>
        <w:tab/>
        <w:t>100.41</w:t>
      </w:r>
      <w:r>
        <w:tab/>
      </w:r>
      <w:r w:rsidR="00B67DC8">
        <w:tab/>
      </w:r>
      <w:r>
        <w:t>197.727</w:t>
      </w:r>
      <w:r>
        <w:tab/>
        <w:t>350.563</w:t>
      </w:r>
    </w:p>
    <w:p w14:paraId="27037347" w14:textId="77777777" w:rsidR="009A1A61" w:rsidRDefault="009A1A61" w:rsidP="009A1A61">
      <w:r>
        <w:t>5</w:t>
      </w:r>
      <w:r>
        <w:tab/>
        <w:t>39.7966</w:t>
      </w:r>
      <w:r>
        <w:tab/>
        <w:t>80.7594</w:t>
      </w:r>
      <w:r>
        <w:tab/>
        <w:t>146.058</w:t>
      </w:r>
      <w:r>
        <w:tab/>
        <w:t>102.065</w:t>
      </w:r>
      <w:r>
        <w:tab/>
        <w:t>203.896</w:t>
      </w:r>
      <w:r>
        <w:tab/>
        <w:t>364.017</w:t>
      </w:r>
    </w:p>
    <w:p w14:paraId="4A6A42AF" w14:textId="77777777" w:rsidR="009A1A61" w:rsidRDefault="009A1A61" w:rsidP="009A1A61">
      <w:r>
        <w:t>5.125</w:t>
      </w:r>
      <w:r>
        <w:tab/>
        <w:t>39.5462</w:t>
      </w:r>
      <w:r>
        <w:tab/>
        <w:t>81.4193</w:t>
      </w:r>
      <w:r>
        <w:tab/>
        <w:t>148.212</w:t>
      </w:r>
      <w:r>
        <w:tab/>
        <w:t>103.741</w:t>
      </w:r>
      <w:r>
        <w:tab/>
        <w:t>210.197</w:t>
      </w:r>
      <w:r>
        <w:tab/>
        <w:t>377.669</w:t>
      </w:r>
    </w:p>
    <w:p w14:paraId="698D0FE2" w14:textId="7E372C07" w:rsidR="009A1A61" w:rsidRDefault="009A1A61" w:rsidP="009A1A61">
      <w:r>
        <w:t>5.25</w:t>
      </w:r>
      <w:r>
        <w:tab/>
        <w:t>39.296</w:t>
      </w:r>
      <w:r>
        <w:tab/>
      </w:r>
      <w:r w:rsidR="00B67DC8">
        <w:tab/>
      </w:r>
      <w:r>
        <w:t>82.0632</w:t>
      </w:r>
      <w:r>
        <w:tab/>
        <w:t>150.271</w:t>
      </w:r>
      <w:r>
        <w:tab/>
        <w:t>105.438</w:t>
      </w:r>
      <w:r>
        <w:tab/>
        <w:t>216.632</w:t>
      </w:r>
      <w:r>
        <w:tab/>
        <w:t>391.498</w:t>
      </w:r>
    </w:p>
    <w:p w14:paraId="63A748E9" w14:textId="7AE35071" w:rsidR="009A1A61" w:rsidRDefault="009A1A61" w:rsidP="009A1A61">
      <w:r>
        <w:lastRenderedPageBreak/>
        <w:t>5.375</w:t>
      </w:r>
      <w:r>
        <w:tab/>
        <w:t>39.0459</w:t>
      </w:r>
      <w:r>
        <w:tab/>
        <w:t>82.6902</w:t>
      </w:r>
      <w:r>
        <w:tab/>
        <w:t>152.23</w:t>
      </w:r>
      <w:r>
        <w:tab/>
      </w:r>
      <w:r w:rsidR="007B3F5F">
        <w:tab/>
      </w:r>
      <w:r>
        <w:t>107.155</w:t>
      </w:r>
      <w:r>
        <w:tab/>
        <w:t>223.198</w:t>
      </w:r>
      <w:r>
        <w:tab/>
        <w:t>405.482</w:t>
      </w:r>
    </w:p>
    <w:p w14:paraId="23A4FD7F" w14:textId="7D91FF40" w:rsidR="009A1A61" w:rsidRDefault="009A1A61" w:rsidP="009A1A61">
      <w:r>
        <w:t>5.5</w:t>
      </w:r>
      <w:r>
        <w:tab/>
        <w:t>38.796</w:t>
      </w:r>
      <w:r>
        <w:tab/>
      </w:r>
      <w:r w:rsidR="007B3F5F">
        <w:tab/>
      </w:r>
      <w:r>
        <w:t>83.2993</w:t>
      </w:r>
      <w:r>
        <w:tab/>
        <w:t>154.08</w:t>
      </w:r>
      <w:r>
        <w:tab/>
      </w:r>
      <w:r w:rsidR="007B3F5F">
        <w:tab/>
      </w:r>
      <w:r>
        <w:t>108.892</w:t>
      </w:r>
      <w:r>
        <w:tab/>
        <w:t>229.895</w:t>
      </w:r>
      <w:r>
        <w:tab/>
        <w:t>419.599</w:t>
      </w:r>
    </w:p>
    <w:p w14:paraId="0B9DA55E" w14:textId="77777777" w:rsidR="009A1A61" w:rsidRDefault="009A1A61" w:rsidP="009A1A61">
      <w:r>
        <w:t>5.625</w:t>
      </w:r>
      <w:r>
        <w:tab/>
        <w:t>38.5464</w:t>
      </w:r>
      <w:r>
        <w:tab/>
        <w:t>83.8897</w:t>
      </w:r>
      <w:r>
        <w:tab/>
        <w:t>155.818</w:t>
      </w:r>
      <w:r>
        <w:tab/>
        <w:t>110.651</w:t>
      </w:r>
      <w:r>
        <w:tab/>
        <w:t>236.722</w:t>
      </w:r>
      <w:r>
        <w:tab/>
        <w:t>433.825</w:t>
      </w:r>
    </w:p>
    <w:p w14:paraId="39DDAB6A" w14:textId="77777777" w:rsidR="009A1A61" w:rsidRDefault="009A1A61" w:rsidP="009A1A61">
      <w:r>
        <w:t>5.75</w:t>
      </w:r>
      <w:r>
        <w:tab/>
        <w:t>38.2969</w:t>
      </w:r>
      <w:r>
        <w:tab/>
        <w:t>84.4604</w:t>
      </w:r>
      <w:r>
        <w:tab/>
        <w:t>157.436</w:t>
      </w:r>
      <w:r>
        <w:tab/>
        <w:t>112.431</w:t>
      </w:r>
      <w:r>
        <w:tab/>
        <w:t>243.678</w:t>
      </w:r>
      <w:r>
        <w:tab/>
        <w:t>448.134</w:t>
      </w:r>
    </w:p>
    <w:p w14:paraId="0805D80E" w14:textId="6D6AD3DA" w:rsidR="009A1A61" w:rsidRDefault="009A1A61" w:rsidP="009A1A61">
      <w:r>
        <w:t>5.875</w:t>
      </w:r>
      <w:r>
        <w:tab/>
        <w:t>38.0476</w:t>
      </w:r>
      <w:r>
        <w:tab/>
        <w:t>85.0106</w:t>
      </w:r>
      <w:r>
        <w:tab/>
        <w:t>158.93</w:t>
      </w:r>
      <w:r>
        <w:tab/>
      </w:r>
      <w:r w:rsidR="007B3F5F">
        <w:tab/>
      </w:r>
      <w:r>
        <w:t>114.232</w:t>
      </w:r>
      <w:r>
        <w:tab/>
        <w:t>250.76</w:t>
      </w:r>
      <w:r>
        <w:tab/>
      </w:r>
      <w:r w:rsidR="007B3F5F">
        <w:tab/>
      </w:r>
      <w:r>
        <w:t>462.5</w:t>
      </w:r>
    </w:p>
    <w:p w14:paraId="633E3CB1" w14:textId="77777777" w:rsidR="009A1A61" w:rsidRDefault="009A1A61" w:rsidP="009A1A61">
      <w:r>
        <w:t>6</w:t>
      </w:r>
      <w:r>
        <w:tab/>
        <w:t>37.7986</w:t>
      </w:r>
      <w:r>
        <w:tab/>
        <w:t>85.5392</w:t>
      </w:r>
      <w:r>
        <w:tab/>
        <w:t>160.296</w:t>
      </w:r>
      <w:r>
        <w:tab/>
        <w:t>116.054</w:t>
      </w:r>
      <w:r>
        <w:tab/>
        <w:t>257.967</w:t>
      </w:r>
      <w:r>
        <w:tab/>
        <w:t>476.899</w:t>
      </w:r>
    </w:p>
    <w:p w14:paraId="65AB4790" w14:textId="77777777" w:rsidR="009A1A61" w:rsidRDefault="009A1A61" w:rsidP="009A1A61">
      <w:r>
        <w:t>6.125</w:t>
      </w:r>
      <w:r>
        <w:tab/>
        <w:t>37.5497</w:t>
      </w:r>
      <w:r>
        <w:tab/>
        <w:t>86.0454</w:t>
      </w:r>
      <w:r>
        <w:tab/>
        <w:t>161.529</w:t>
      </w:r>
      <w:r>
        <w:tab/>
        <w:t>117.898</w:t>
      </w:r>
      <w:r>
        <w:tab/>
        <w:t>265.296</w:t>
      </w:r>
      <w:r>
        <w:tab/>
        <w:t>491.303</w:t>
      </w:r>
    </w:p>
    <w:p w14:paraId="76E5436A" w14:textId="364E49A2" w:rsidR="009A1A61" w:rsidRDefault="009A1A61" w:rsidP="009A1A61">
      <w:r>
        <w:t>6.25</w:t>
      </w:r>
      <w:r>
        <w:tab/>
        <w:t>37.301</w:t>
      </w:r>
      <w:r>
        <w:tab/>
      </w:r>
      <w:r w:rsidR="007B3F5F">
        <w:tab/>
      </w:r>
      <w:r>
        <w:t>86.5284</w:t>
      </w:r>
      <w:r>
        <w:tab/>
        <w:t>162.627</w:t>
      </w:r>
      <w:r>
        <w:tab/>
        <w:t>119.763</w:t>
      </w:r>
      <w:r>
        <w:tab/>
        <w:t>272.745</w:t>
      </w:r>
      <w:r>
        <w:tab/>
        <w:t>505.687</w:t>
      </w:r>
    </w:p>
    <w:p w14:paraId="54582D1F" w14:textId="08488FF3" w:rsidR="009A1A61" w:rsidRDefault="009A1A61" w:rsidP="009A1A61">
      <w:r>
        <w:t>6.375</w:t>
      </w:r>
      <w:r>
        <w:tab/>
        <w:t>37.0525</w:t>
      </w:r>
      <w:r>
        <w:tab/>
        <w:t>86.9872</w:t>
      </w:r>
      <w:r>
        <w:tab/>
        <w:t>163.585</w:t>
      </w:r>
      <w:r>
        <w:tab/>
        <w:t>121.65</w:t>
      </w:r>
      <w:r>
        <w:tab/>
      </w:r>
      <w:r w:rsidR="007B3F5F">
        <w:tab/>
      </w:r>
      <w:r>
        <w:t>280.312</w:t>
      </w:r>
      <w:r>
        <w:tab/>
        <w:t>520.024</w:t>
      </w:r>
    </w:p>
    <w:p w14:paraId="55C7E297" w14:textId="746B9401" w:rsidR="009A1A61" w:rsidRDefault="009A1A61" w:rsidP="009A1A61">
      <w:r>
        <w:t>6.5</w:t>
      </w:r>
      <w:r>
        <w:tab/>
        <w:t>36.8042</w:t>
      </w:r>
      <w:r>
        <w:tab/>
        <w:t>87.421</w:t>
      </w:r>
      <w:r>
        <w:tab/>
      </w:r>
      <w:r w:rsidR="007B3F5F">
        <w:tab/>
      </w:r>
      <w:r>
        <w:t>164.403</w:t>
      </w:r>
      <w:r>
        <w:tab/>
        <w:t>123.559</w:t>
      </w:r>
      <w:r>
        <w:tab/>
        <w:t>287.992</w:t>
      </w:r>
      <w:r>
        <w:tab/>
        <w:t>534.287</w:t>
      </w:r>
    </w:p>
    <w:p w14:paraId="704C9D02" w14:textId="62C713E6" w:rsidR="009A1A61" w:rsidRDefault="009A1A61" w:rsidP="009A1A61">
      <w:r>
        <w:t>6.625</w:t>
      </w:r>
      <w:r>
        <w:tab/>
        <w:t>36.5561</w:t>
      </w:r>
      <w:r>
        <w:tab/>
        <w:t>87.829</w:t>
      </w:r>
      <w:r>
        <w:tab/>
      </w:r>
      <w:r w:rsidR="007B3F5F">
        <w:tab/>
      </w:r>
      <w:r>
        <w:t>165.078</w:t>
      </w:r>
      <w:r>
        <w:tab/>
        <w:t>125.49</w:t>
      </w:r>
      <w:r>
        <w:tab/>
      </w:r>
      <w:r w:rsidR="007B3F5F">
        <w:tab/>
      </w:r>
      <w:r>
        <w:t>295.784</w:t>
      </w:r>
      <w:r>
        <w:tab/>
        <w:t>548.451</w:t>
      </w:r>
    </w:p>
    <w:p w14:paraId="463053FB" w14:textId="22D2B3CD" w:rsidR="009A1A61" w:rsidRDefault="009A1A61" w:rsidP="009A1A61">
      <w:r>
        <w:t>6.75</w:t>
      </w:r>
      <w:r>
        <w:tab/>
        <w:t>36.3082</w:t>
      </w:r>
      <w:r>
        <w:tab/>
        <w:t>88.2104</w:t>
      </w:r>
      <w:r>
        <w:tab/>
        <w:t>165.61</w:t>
      </w:r>
      <w:r>
        <w:tab/>
      </w:r>
      <w:r w:rsidR="007B3F5F">
        <w:tab/>
      </w:r>
      <w:r>
        <w:t>127.443</w:t>
      </w:r>
      <w:r>
        <w:tab/>
        <w:t>303.683</w:t>
      </w:r>
      <w:r>
        <w:tab/>
        <w:t>562.492</w:t>
      </w:r>
    </w:p>
    <w:p w14:paraId="4712A092" w14:textId="77777777" w:rsidR="009A1A61" w:rsidRDefault="009A1A61" w:rsidP="009A1A61">
      <w:r>
        <w:t>6.875</w:t>
      </w:r>
      <w:r>
        <w:tab/>
        <w:t>36.0605</w:t>
      </w:r>
      <w:r>
        <w:tab/>
        <w:t>88.5644</w:t>
      </w:r>
      <w:r>
        <w:tab/>
        <w:t>165.998</w:t>
      </w:r>
      <w:r>
        <w:tab/>
        <w:t>129.417</w:t>
      </w:r>
      <w:r>
        <w:tab/>
        <w:t>311.686</w:t>
      </w:r>
      <w:r>
        <w:tab/>
        <w:t>576.385</w:t>
      </w:r>
    </w:p>
    <w:p w14:paraId="30A6D975" w14:textId="77777777" w:rsidR="009A1A61" w:rsidRDefault="009A1A61" w:rsidP="009A1A61">
      <w:r>
        <w:t>7</w:t>
      </w:r>
      <w:r>
        <w:tab/>
        <w:t>35.8131</w:t>
      </w:r>
      <w:r>
        <w:tab/>
        <w:t>88.8903</w:t>
      </w:r>
      <w:r>
        <w:tab/>
        <w:t>166.243</w:t>
      </w:r>
      <w:r>
        <w:tab/>
        <w:t>131.415</w:t>
      </w:r>
      <w:r>
        <w:tab/>
        <w:t>319.788</w:t>
      </w:r>
      <w:r>
        <w:tab/>
        <w:t>590.106</w:t>
      </w:r>
    </w:p>
    <w:p w14:paraId="0BF11DDF" w14:textId="77777777" w:rsidR="009A1A61" w:rsidRDefault="009A1A61" w:rsidP="009A1A61">
      <w:r>
        <w:t>7.125</w:t>
      </w:r>
      <w:r>
        <w:tab/>
        <w:t>35.5658</w:t>
      </w:r>
      <w:r>
        <w:tab/>
        <w:t>89.1873</w:t>
      </w:r>
      <w:r>
        <w:tab/>
        <w:t>166.346</w:t>
      </w:r>
      <w:r>
        <w:tab/>
        <w:t>133.434</w:t>
      </w:r>
      <w:r>
        <w:tab/>
        <w:t>327.986</w:t>
      </w:r>
      <w:r>
        <w:tab/>
        <w:t>603.634</w:t>
      </w:r>
    </w:p>
    <w:p w14:paraId="3C13A89D" w14:textId="77777777" w:rsidR="009A1A61" w:rsidRDefault="009A1A61" w:rsidP="009A1A61">
      <w:r>
        <w:t>7.25</w:t>
      </w:r>
      <w:r>
        <w:tab/>
        <w:t>35.3187</w:t>
      </w:r>
      <w:r>
        <w:tab/>
        <w:t>89.4549</w:t>
      </w:r>
      <w:r>
        <w:tab/>
        <w:t>166.308</w:t>
      </w:r>
      <w:r>
        <w:tab/>
        <w:t>135.476</w:t>
      </w:r>
      <w:r>
        <w:tab/>
        <w:t>336.274</w:t>
      </w:r>
      <w:r>
        <w:tab/>
        <w:t>616.948</w:t>
      </w:r>
    </w:p>
    <w:p w14:paraId="59385624" w14:textId="77777777" w:rsidR="009A1A61" w:rsidRDefault="009A1A61" w:rsidP="009A1A61">
      <w:r>
        <w:t>7.375</w:t>
      </w:r>
      <w:r>
        <w:tab/>
        <w:t>35.0719</w:t>
      </w:r>
      <w:r>
        <w:tab/>
        <w:t>89.6925</w:t>
      </w:r>
      <w:r>
        <w:tab/>
        <w:t>166.132</w:t>
      </w:r>
      <w:r>
        <w:tab/>
        <w:t>137.541</w:t>
      </w:r>
      <w:r>
        <w:tab/>
        <w:t>344.649</w:t>
      </w:r>
      <w:r>
        <w:tab/>
        <w:t>630.028</w:t>
      </w:r>
    </w:p>
    <w:p w14:paraId="614D8B60" w14:textId="0A53485B" w:rsidR="009A1A61" w:rsidRDefault="009A1A61" w:rsidP="009A1A61">
      <w:r>
        <w:t>7.5</w:t>
      </w:r>
      <w:r>
        <w:tab/>
        <w:t>34.8253</w:t>
      </w:r>
      <w:r>
        <w:tab/>
        <w:t>89.8993</w:t>
      </w:r>
      <w:r>
        <w:tab/>
        <w:t>165.82</w:t>
      </w:r>
      <w:r>
        <w:tab/>
      </w:r>
      <w:r w:rsidR="007B3F5F">
        <w:tab/>
      </w:r>
      <w:r>
        <w:t>139.628</w:t>
      </w:r>
      <w:r>
        <w:tab/>
        <w:t>353.104</w:t>
      </w:r>
      <w:r>
        <w:tab/>
        <w:t>642.857</w:t>
      </w:r>
    </w:p>
    <w:p w14:paraId="76E8DC14" w14:textId="380B90D1" w:rsidR="009A1A61" w:rsidRDefault="009A1A61" w:rsidP="009A1A61">
      <w:r>
        <w:t>7.625</w:t>
      </w:r>
      <w:r>
        <w:tab/>
        <w:t>34.5789</w:t>
      </w:r>
      <w:r>
        <w:tab/>
        <w:t>90.075</w:t>
      </w:r>
      <w:r>
        <w:tab/>
      </w:r>
      <w:r w:rsidR="007B3F5F">
        <w:tab/>
      </w:r>
      <w:r>
        <w:t>165.376</w:t>
      </w:r>
      <w:r>
        <w:tab/>
        <w:t>141.737</w:t>
      </w:r>
      <w:r>
        <w:tab/>
        <w:t>361.634</w:t>
      </w:r>
      <w:r>
        <w:tab/>
        <w:t>655.418</w:t>
      </w:r>
    </w:p>
    <w:p w14:paraId="5E4FF548" w14:textId="0399F8C4" w:rsidR="009A1A61" w:rsidRDefault="009A1A61" w:rsidP="009A1A61">
      <w:r>
        <w:t>7.75</w:t>
      </w:r>
      <w:r>
        <w:tab/>
        <w:t>34.3327</w:t>
      </w:r>
      <w:r>
        <w:tab/>
        <w:t>90.219</w:t>
      </w:r>
      <w:r>
        <w:tab/>
      </w:r>
      <w:r w:rsidR="007B3F5F">
        <w:tab/>
      </w:r>
      <w:r>
        <w:t>164.803</w:t>
      </w:r>
      <w:r>
        <w:tab/>
        <w:t>143.87</w:t>
      </w:r>
      <w:r>
        <w:tab/>
      </w:r>
      <w:r w:rsidR="007B3F5F">
        <w:tab/>
      </w:r>
      <w:r>
        <w:t>370.235</w:t>
      </w:r>
      <w:r>
        <w:tab/>
        <w:t>667.695</w:t>
      </w:r>
    </w:p>
    <w:p w14:paraId="3C81BB79" w14:textId="44E92DC0" w:rsidR="009A1A61" w:rsidRDefault="009A1A61" w:rsidP="009A1A61">
      <w:r>
        <w:t>7.875</w:t>
      </w:r>
      <w:r>
        <w:tab/>
        <w:t>34.0867</w:t>
      </w:r>
      <w:r>
        <w:tab/>
        <w:t>90.3309</w:t>
      </w:r>
      <w:r>
        <w:tab/>
        <w:t>164.106</w:t>
      </w:r>
      <w:r>
        <w:tab/>
        <w:t>146.025</w:t>
      </w:r>
      <w:r>
        <w:tab/>
        <w:t>378.9</w:t>
      </w:r>
      <w:r>
        <w:tab/>
      </w:r>
      <w:r w:rsidR="007B3F5F">
        <w:tab/>
      </w:r>
      <w:r>
        <w:t>679.677</w:t>
      </w:r>
    </w:p>
    <w:p w14:paraId="5801F582" w14:textId="408D0195" w:rsidR="009A1A61" w:rsidRDefault="009A1A61" w:rsidP="009A1A61">
      <w:r>
        <w:t>8</w:t>
      </w:r>
      <w:r>
        <w:tab/>
        <w:t>33.841</w:t>
      </w:r>
      <w:r>
        <w:tab/>
      </w:r>
      <w:r w:rsidR="007B3F5F">
        <w:tab/>
      </w:r>
      <w:r>
        <w:t>90.4103</w:t>
      </w:r>
      <w:r>
        <w:tab/>
        <w:t>163.289</w:t>
      </w:r>
      <w:r>
        <w:tab/>
        <w:t>148.203</w:t>
      </w:r>
      <w:r>
        <w:tab/>
        <w:t>387.623</w:t>
      </w:r>
      <w:r>
        <w:tab/>
        <w:t>691.351</w:t>
      </w:r>
    </w:p>
    <w:p w14:paraId="5E347349" w14:textId="77777777" w:rsidR="009A1A61" w:rsidRDefault="009A1A61" w:rsidP="009A1A61">
      <w:r>
        <w:t>8.125</w:t>
      </w:r>
      <w:r>
        <w:tab/>
        <w:t>33.5955</w:t>
      </w:r>
      <w:r>
        <w:tab/>
        <w:t>90.4569</w:t>
      </w:r>
      <w:r>
        <w:tab/>
        <w:t>162.357</w:t>
      </w:r>
      <w:r>
        <w:tab/>
        <w:t>150.404</w:t>
      </w:r>
      <w:r>
        <w:tab/>
        <w:t>396.399</w:t>
      </w:r>
      <w:r>
        <w:tab/>
        <w:t>702.707</w:t>
      </w:r>
    </w:p>
    <w:p w14:paraId="1D37A96A" w14:textId="77777777" w:rsidR="009A1A61" w:rsidRDefault="009A1A61" w:rsidP="009A1A61">
      <w:r>
        <w:t>8.25</w:t>
      </w:r>
      <w:r>
        <w:tab/>
        <w:t>33.3502</w:t>
      </w:r>
      <w:r>
        <w:tab/>
        <w:t>90.4705</w:t>
      </w:r>
      <w:r>
        <w:tab/>
        <w:t>161.315</w:t>
      </w:r>
      <w:r>
        <w:tab/>
        <w:t>152.629</w:t>
      </w:r>
      <w:r>
        <w:tab/>
        <w:t>405.221</w:t>
      </w:r>
      <w:r>
        <w:tab/>
        <w:t>713.738</w:t>
      </w:r>
    </w:p>
    <w:p w14:paraId="7B6AFE94" w14:textId="77777777" w:rsidR="009A1A61" w:rsidRDefault="009A1A61" w:rsidP="009A1A61">
      <w:r>
        <w:t>8.375</w:t>
      </w:r>
      <w:r>
        <w:tab/>
        <w:t>33.1052</w:t>
      </w:r>
      <w:r>
        <w:tab/>
        <w:t>90.4508</w:t>
      </w:r>
      <w:r>
        <w:tab/>
        <w:t>160.168</w:t>
      </w:r>
      <w:r>
        <w:tab/>
        <w:t>154.876</w:t>
      </w:r>
      <w:r>
        <w:tab/>
        <w:t>414.083</w:t>
      </w:r>
      <w:r>
        <w:tab/>
        <w:t>724.436</w:t>
      </w:r>
    </w:p>
    <w:p w14:paraId="52B56103" w14:textId="77777777" w:rsidR="009A1A61" w:rsidRDefault="009A1A61" w:rsidP="009A1A61">
      <w:r>
        <w:t>8.5</w:t>
      </w:r>
      <w:r>
        <w:tab/>
        <w:t>32.8605</w:t>
      </w:r>
      <w:r>
        <w:tab/>
        <w:t>90.3977</w:t>
      </w:r>
      <w:r>
        <w:tab/>
        <w:t>158.922</w:t>
      </w:r>
      <w:r>
        <w:tab/>
        <w:t>157.146</w:t>
      </w:r>
      <w:r>
        <w:tab/>
        <w:t>422.979</w:t>
      </w:r>
      <w:r>
        <w:tab/>
        <w:t>734.797</w:t>
      </w:r>
    </w:p>
    <w:p w14:paraId="135783A3" w14:textId="7C827B01" w:rsidR="009A1A61" w:rsidRDefault="009A1A61" w:rsidP="009A1A61">
      <w:r>
        <w:t>8.625</w:t>
      </w:r>
      <w:r>
        <w:tab/>
        <w:t>32.616</w:t>
      </w:r>
      <w:r>
        <w:tab/>
      </w:r>
      <w:r w:rsidR="007B3F5F">
        <w:tab/>
      </w:r>
      <w:r>
        <w:t>90.3112</w:t>
      </w:r>
      <w:r>
        <w:tab/>
        <w:t>157.583</w:t>
      </w:r>
      <w:r>
        <w:tab/>
        <w:t>159.439</w:t>
      </w:r>
      <w:r>
        <w:tab/>
        <w:t>431.901</w:t>
      </w:r>
      <w:r>
        <w:tab/>
        <w:t>744.816</w:t>
      </w:r>
    </w:p>
    <w:p w14:paraId="1F61CC00" w14:textId="77777777" w:rsidR="009A1A61" w:rsidRDefault="009A1A61" w:rsidP="009A1A61">
      <w:r>
        <w:t>8.75</w:t>
      </w:r>
      <w:r>
        <w:tab/>
        <w:t>32.3717</w:t>
      </w:r>
      <w:r>
        <w:tab/>
        <w:t>90.1911</w:t>
      </w:r>
      <w:r>
        <w:tab/>
        <w:t>156.157</w:t>
      </w:r>
      <w:r>
        <w:tab/>
        <w:t>161.756</w:t>
      </w:r>
      <w:r>
        <w:tab/>
        <w:t>440.844</w:t>
      </w:r>
      <w:r>
        <w:tab/>
        <w:t>754.493</w:t>
      </w:r>
    </w:p>
    <w:p w14:paraId="05DBCFEE" w14:textId="77777777" w:rsidR="009A1A61" w:rsidRDefault="009A1A61" w:rsidP="009A1A61">
      <w:r>
        <w:t>8.875</w:t>
      </w:r>
      <w:r>
        <w:tab/>
        <w:t>32.1278</w:t>
      </w:r>
      <w:r>
        <w:tab/>
        <w:t>90.0377</w:t>
      </w:r>
      <w:r>
        <w:tab/>
        <w:t>154.649</w:t>
      </w:r>
      <w:r>
        <w:tab/>
        <w:t>164.095</w:t>
      </w:r>
      <w:r>
        <w:tab/>
        <w:t>449.799</w:t>
      </w:r>
      <w:r>
        <w:tab/>
        <w:t>763.827</w:t>
      </w:r>
    </w:p>
    <w:p w14:paraId="5CC48C37" w14:textId="77777777" w:rsidR="009A1A61" w:rsidRDefault="009A1A61" w:rsidP="009A1A61">
      <w:r>
        <w:t>9</w:t>
      </w:r>
      <w:r>
        <w:tab/>
        <w:t>31.8841</w:t>
      </w:r>
      <w:r>
        <w:tab/>
        <w:t>89.8508</w:t>
      </w:r>
      <w:r>
        <w:tab/>
        <w:t>153.066</w:t>
      </w:r>
      <w:r>
        <w:tab/>
        <w:t>166.458</w:t>
      </w:r>
      <w:r>
        <w:tab/>
        <w:t>458.762</w:t>
      </w:r>
      <w:r>
        <w:tab/>
        <w:t>772.817</w:t>
      </w:r>
    </w:p>
    <w:p w14:paraId="7B440101" w14:textId="77777777" w:rsidR="009A1A61" w:rsidRDefault="009A1A61" w:rsidP="009A1A61">
      <w:r>
        <w:t>9.125</w:t>
      </w:r>
      <w:r>
        <w:tab/>
        <w:t>31.6407</w:t>
      </w:r>
      <w:r>
        <w:tab/>
        <w:t>89.6308</w:t>
      </w:r>
      <w:r>
        <w:tab/>
        <w:t>151.412</w:t>
      </w:r>
      <w:r>
        <w:tab/>
        <w:t>168.844</w:t>
      </w:r>
      <w:r>
        <w:tab/>
        <w:t>467.724</w:t>
      </w:r>
      <w:r>
        <w:tab/>
        <w:t>781.466</w:t>
      </w:r>
    </w:p>
    <w:p w14:paraId="7AE77A32" w14:textId="3F5EA6F5" w:rsidR="009A1A61" w:rsidRDefault="009A1A61" w:rsidP="009A1A61">
      <w:r>
        <w:t>9.25</w:t>
      </w:r>
      <w:r>
        <w:tab/>
        <w:t>31.3975</w:t>
      </w:r>
      <w:r>
        <w:tab/>
        <w:t>89.3779</w:t>
      </w:r>
      <w:r>
        <w:tab/>
        <w:t>149.695</w:t>
      </w:r>
      <w:r>
        <w:tab/>
        <w:t>171.253</w:t>
      </w:r>
      <w:r>
        <w:tab/>
        <w:t>476.68</w:t>
      </w:r>
      <w:r>
        <w:tab/>
      </w:r>
      <w:r w:rsidR="007B3F5F">
        <w:tab/>
      </w:r>
      <w:r>
        <w:t>789.777</w:t>
      </w:r>
    </w:p>
    <w:p w14:paraId="1D47D3AA" w14:textId="34B5D950" w:rsidR="009A1A61" w:rsidRDefault="009A1A61" w:rsidP="009A1A61">
      <w:r>
        <w:t>9.375</w:t>
      </w:r>
      <w:r>
        <w:tab/>
        <w:t>31.1547</w:t>
      </w:r>
      <w:r>
        <w:tab/>
        <w:t>89.0923</w:t>
      </w:r>
      <w:r>
        <w:tab/>
        <w:t>147.92</w:t>
      </w:r>
      <w:r>
        <w:tab/>
      </w:r>
      <w:r w:rsidR="007B3F5F">
        <w:tab/>
      </w:r>
      <w:r>
        <w:t>173.686</w:t>
      </w:r>
      <w:r>
        <w:tab/>
        <w:t>485.621</w:t>
      </w:r>
      <w:r>
        <w:tab/>
        <w:t>797.753</w:t>
      </w:r>
    </w:p>
    <w:p w14:paraId="678FF234" w14:textId="77777777" w:rsidR="009A1A61" w:rsidRDefault="009A1A61" w:rsidP="009A1A61">
      <w:r>
        <w:t>9.5</w:t>
      </w:r>
      <w:r>
        <w:tab/>
        <w:t>30.9121</w:t>
      </w:r>
      <w:r>
        <w:tab/>
        <w:t>88.7745</w:t>
      </w:r>
      <w:r>
        <w:tab/>
        <w:t>146.091</w:t>
      </w:r>
      <w:r>
        <w:tab/>
        <w:t>176.141</w:t>
      </w:r>
      <w:r>
        <w:tab/>
        <w:t>494.543</w:t>
      </w:r>
      <w:r>
        <w:tab/>
        <w:t>805.401</w:t>
      </w:r>
    </w:p>
    <w:p w14:paraId="184B9FBE" w14:textId="5244C376" w:rsidR="009A1A61" w:rsidRDefault="009A1A61" w:rsidP="009A1A61">
      <w:r>
        <w:t>9.625</w:t>
      </w:r>
      <w:r>
        <w:tab/>
        <w:t>30.6699</w:t>
      </w:r>
      <w:r>
        <w:tab/>
        <w:t>88.4248</w:t>
      </w:r>
      <w:r>
        <w:tab/>
        <w:t>144.216</w:t>
      </w:r>
      <w:r>
        <w:tab/>
        <w:t>178.62</w:t>
      </w:r>
      <w:r>
        <w:tab/>
      </w:r>
      <w:r w:rsidR="007B3F5F">
        <w:tab/>
      </w:r>
      <w:r>
        <w:t>503.436</w:t>
      </w:r>
      <w:r>
        <w:tab/>
        <w:t>812.724</w:t>
      </w:r>
    </w:p>
    <w:p w14:paraId="283BF040" w14:textId="2D37D720" w:rsidR="009A1A61" w:rsidRDefault="009A1A61" w:rsidP="009A1A61">
      <w:r>
        <w:t>9.75</w:t>
      </w:r>
      <w:r>
        <w:tab/>
        <w:t>30.428</w:t>
      </w:r>
      <w:r>
        <w:tab/>
      </w:r>
      <w:r w:rsidR="007B3F5F">
        <w:tab/>
      </w:r>
      <w:r>
        <w:t>88.0437</w:t>
      </w:r>
      <w:r>
        <w:tab/>
        <w:t>142.298</w:t>
      </w:r>
      <w:r>
        <w:tab/>
        <w:t>181.121</w:t>
      </w:r>
      <w:r>
        <w:tab/>
        <w:t>512.296</w:t>
      </w:r>
      <w:r>
        <w:tab/>
        <w:t>819.73</w:t>
      </w:r>
    </w:p>
    <w:p w14:paraId="1E7C91E2" w14:textId="77777777" w:rsidR="009A1A61" w:rsidRDefault="009A1A61" w:rsidP="009A1A61">
      <w:r>
        <w:t>9.875</w:t>
      </w:r>
      <w:r>
        <w:tab/>
        <w:t>30.1864</w:t>
      </w:r>
      <w:r>
        <w:tab/>
        <w:t>87.6317</w:t>
      </w:r>
      <w:r>
        <w:tab/>
        <w:t>140.344</w:t>
      </w:r>
      <w:r>
        <w:tab/>
        <w:t>183.646</w:t>
      </w:r>
      <w:r>
        <w:tab/>
        <w:t>521.116</w:t>
      </w:r>
      <w:r>
        <w:tab/>
        <w:t>826.425</w:t>
      </w:r>
    </w:p>
    <w:p w14:paraId="2BF53B48" w14:textId="77777777" w:rsidR="009A1A61" w:rsidRDefault="009A1A61" w:rsidP="009A1A61">
      <w:r>
        <w:t>10</w:t>
      </w:r>
      <w:r>
        <w:tab/>
        <w:t>29.9451</w:t>
      </w:r>
      <w:r>
        <w:tab/>
        <w:t>87.1895</w:t>
      </w:r>
      <w:r>
        <w:tab/>
        <w:t>138.358</w:t>
      </w:r>
      <w:r>
        <w:tab/>
        <w:t>186.194</w:t>
      </w:r>
      <w:r>
        <w:tab/>
        <w:t>529.888</w:t>
      </w:r>
      <w:r>
        <w:tab/>
        <w:t>832.818</w:t>
      </w:r>
    </w:p>
    <w:p w14:paraId="79F00B20" w14:textId="77777777" w:rsidR="009A1A61" w:rsidRDefault="009A1A61" w:rsidP="009A1A61">
      <w:r>
        <w:t>10.125</w:t>
      </w:r>
      <w:r>
        <w:tab/>
        <w:t>29.7042</w:t>
      </w:r>
      <w:r>
        <w:tab/>
        <w:t>86.7176</w:t>
      </w:r>
      <w:r>
        <w:tab/>
        <w:t>136.345</w:t>
      </w:r>
      <w:r>
        <w:tab/>
        <w:t>188.765</w:t>
      </w:r>
      <w:r>
        <w:tab/>
        <w:t>538.607</w:t>
      </w:r>
      <w:r>
        <w:tab/>
        <w:t>838.916</w:t>
      </w:r>
    </w:p>
    <w:p w14:paraId="08E7BFE4" w14:textId="77777777" w:rsidR="009A1A61" w:rsidRDefault="009A1A61" w:rsidP="009A1A61">
      <w:r>
        <w:t>10.25</w:t>
      </w:r>
      <w:r>
        <w:tab/>
        <w:t>29.4636</w:t>
      </w:r>
      <w:r>
        <w:tab/>
        <w:t>86.2168</w:t>
      </w:r>
      <w:r>
        <w:tab/>
        <w:t>134.309</w:t>
      </w:r>
      <w:r>
        <w:tab/>
        <w:t>191.359</w:t>
      </w:r>
      <w:r>
        <w:tab/>
        <w:t>547.267</w:t>
      </w:r>
      <w:r>
        <w:tab/>
        <w:t>844.727</w:t>
      </w:r>
    </w:p>
    <w:p w14:paraId="3DB94BA5" w14:textId="77777777" w:rsidR="009A1A61" w:rsidRDefault="009A1A61" w:rsidP="009A1A61">
      <w:r>
        <w:t>10.375</w:t>
      </w:r>
      <w:r>
        <w:tab/>
        <w:t>29.2234</w:t>
      </w:r>
      <w:r>
        <w:tab/>
        <w:t>85.6878</w:t>
      </w:r>
      <w:r>
        <w:tab/>
        <w:t>132.255</w:t>
      </w:r>
      <w:r>
        <w:tab/>
        <w:t>193.975</w:t>
      </w:r>
      <w:r>
        <w:tab/>
        <w:t>555.862</w:t>
      </w:r>
      <w:r>
        <w:tab/>
        <w:t>850.26</w:t>
      </w:r>
    </w:p>
    <w:p w14:paraId="0897CD2A" w14:textId="77777777" w:rsidR="009A1A61" w:rsidRDefault="009A1A61" w:rsidP="009A1A61">
      <w:r>
        <w:t>10.5</w:t>
      </w:r>
      <w:r>
        <w:tab/>
        <w:t>28.9835</w:t>
      </w:r>
      <w:r>
        <w:tab/>
        <w:t>85.1313</w:t>
      </w:r>
      <w:r>
        <w:tab/>
        <w:t>130.186</w:t>
      </w:r>
      <w:r>
        <w:tab/>
        <w:t>196.615</w:t>
      </w:r>
      <w:r>
        <w:tab/>
        <w:t>564.386</w:t>
      </w:r>
      <w:r>
        <w:tab/>
        <w:t>855.525</w:t>
      </w:r>
    </w:p>
    <w:p w14:paraId="42A67E07" w14:textId="330B61BB" w:rsidR="009A1A61" w:rsidRDefault="009A1A61" w:rsidP="009A1A61">
      <w:r>
        <w:t>10.625</w:t>
      </w:r>
      <w:r>
        <w:tab/>
        <w:t>28.744</w:t>
      </w:r>
      <w:r>
        <w:tab/>
      </w:r>
      <w:r w:rsidR="007B3F5F">
        <w:tab/>
      </w:r>
      <w:r>
        <w:t>84.5482</w:t>
      </w:r>
      <w:r>
        <w:tab/>
        <w:t>128.107</w:t>
      </w:r>
      <w:r>
        <w:tab/>
        <w:t>199.277</w:t>
      </w:r>
      <w:r>
        <w:tab/>
        <w:t>572.832</w:t>
      </w:r>
      <w:r>
        <w:tab/>
        <w:t>860.53</w:t>
      </w:r>
    </w:p>
    <w:p w14:paraId="083DAE1C" w14:textId="77777777" w:rsidR="009A1A61" w:rsidRDefault="009A1A61" w:rsidP="009A1A61">
      <w:r>
        <w:lastRenderedPageBreak/>
        <w:t>10.75</w:t>
      </w:r>
      <w:r>
        <w:tab/>
        <w:t>28.5049</w:t>
      </w:r>
      <w:r>
        <w:tab/>
        <w:t>83.9393</w:t>
      </w:r>
      <w:r>
        <w:tab/>
        <w:t>126.021</w:t>
      </w:r>
      <w:r>
        <w:tab/>
        <w:t>201.962</w:t>
      </w:r>
      <w:r>
        <w:tab/>
        <w:t>581.197</w:t>
      </w:r>
      <w:r>
        <w:tab/>
        <w:t>865.285</w:t>
      </w:r>
    </w:p>
    <w:p w14:paraId="414D1A4D" w14:textId="77777777" w:rsidR="009A1A61" w:rsidRDefault="009A1A61" w:rsidP="009A1A61">
      <w:r>
        <w:t>10.875</w:t>
      </w:r>
      <w:r>
        <w:tab/>
        <w:t>28.2662</w:t>
      </w:r>
      <w:r>
        <w:tab/>
        <w:t>83.3056</w:t>
      </w:r>
      <w:r>
        <w:tab/>
        <w:t>123.932</w:t>
      </w:r>
      <w:r>
        <w:tab/>
        <w:t>204.669</w:t>
      </w:r>
      <w:r>
        <w:tab/>
        <w:t>589.474</w:t>
      </w:r>
      <w:r>
        <w:tab/>
        <w:t>869.798</w:t>
      </w:r>
    </w:p>
    <w:p w14:paraId="45F6C34E" w14:textId="77777777" w:rsidR="009A1A61" w:rsidRDefault="009A1A61" w:rsidP="009A1A61">
      <w:r>
        <w:t>11</w:t>
      </w:r>
      <w:r>
        <w:tab/>
        <w:t>28.0279</w:t>
      </w:r>
      <w:r>
        <w:tab/>
        <w:t>82.6479</w:t>
      </w:r>
      <w:r>
        <w:tab/>
        <w:t>121.842</w:t>
      </w:r>
      <w:r>
        <w:tab/>
        <w:t>207.399</w:t>
      </w:r>
      <w:r>
        <w:tab/>
        <w:t>597.659</w:t>
      </w:r>
      <w:r>
        <w:tab/>
        <w:t>874.079</w:t>
      </w:r>
    </w:p>
    <w:p w14:paraId="26AF5E2E" w14:textId="56B110EF" w:rsidR="009A1A61" w:rsidRDefault="009A1A61" w:rsidP="009A1A61">
      <w:r>
        <w:t>11.125</w:t>
      </w:r>
      <w:r>
        <w:tab/>
        <w:t>27.79</w:t>
      </w:r>
      <w:r>
        <w:tab/>
      </w:r>
      <w:r w:rsidR="007B3F5F">
        <w:tab/>
      </w:r>
      <w:r>
        <w:t>81.9673</w:t>
      </w:r>
      <w:r>
        <w:tab/>
        <w:t>119.755</w:t>
      </w:r>
      <w:r>
        <w:tab/>
        <w:t>210.151</w:t>
      </w:r>
      <w:r>
        <w:tab/>
        <w:t>605.747</w:t>
      </w:r>
      <w:r>
        <w:tab/>
        <w:t>878.137</w:t>
      </w:r>
    </w:p>
    <w:p w14:paraId="30BCD232" w14:textId="77777777" w:rsidR="009A1A61" w:rsidRDefault="009A1A61" w:rsidP="009A1A61">
      <w:r>
        <w:t>11.25</w:t>
      </w:r>
      <w:r>
        <w:tab/>
        <w:t>27.5526</w:t>
      </w:r>
      <w:r>
        <w:tab/>
        <w:t>81.2646</w:t>
      </w:r>
      <w:r>
        <w:tab/>
        <w:t>117.673</w:t>
      </w:r>
      <w:r>
        <w:tab/>
        <w:t>212.925</w:t>
      </w:r>
      <w:r>
        <w:tab/>
        <w:t>613.734</w:t>
      </w:r>
      <w:r>
        <w:tab/>
        <w:t>881.982</w:t>
      </w:r>
    </w:p>
    <w:p w14:paraId="56D88694" w14:textId="77777777" w:rsidR="009A1A61" w:rsidRDefault="009A1A61" w:rsidP="009A1A61">
      <w:r>
        <w:t>11.375</w:t>
      </w:r>
      <w:r>
        <w:tab/>
        <w:t>27.3155</w:t>
      </w:r>
      <w:r>
        <w:tab/>
        <w:t>80.5409</w:t>
      </w:r>
      <w:r>
        <w:tab/>
        <w:t>115.599</w:t>
      </w:r>
      <w:r>
        <w:tab/>
        <w:t>215.721</w:t>
      </w:r>
      <w:r>
        <w:tab/>
        <w:t>621.615</w:t>
      </w:r>
      <w:r>
        <w:tab/>
        <w:t>885.621</w:t>
      </w:r>
    </w:p>
    <w:p w14:paraId="4BAFC15E" w14:textId="6F66F79B" w:rsidR="009A1A61" w:rsidRDefault="009A1A61" w:rsidP="009A1A61">
      <w:r>
        <w:t>11.5</w:t>
      </w:r>
      <w:r>
        <w:tab/>
        <w:t>27.079</w:t>
      </w:r>
      <w:r>
        <w:tab/>
      </w:r>
      <w:r w:rsidR="007B3F5F">
        <w:tab/>
      </w:r>
      <w:r>
        <w:t>79.7971</w:t>
      </w:r>
      <w:r>
        <w:tab/>
        <w:t>113.535</w:t>
      </w:r>
      <w:r>
        <w:tab/>
        <w:t>218.54</w:t>
      </w:r>
      <w:r>
        <w:tab/>
      </w:r>
      <w:r w:rsidR="007B3F5F">
        <w:tab/>
      </w:r>
      <w:r>
        <w:t>629.386</w:t>
      </w:r>
      <w:r>
        <w:tab/>
        <w:t>889.065</w:t>
      </w:r>
    </w:p>
    <w:p w14:paraId="309A18AD" w14:textId="5C35FB6E" w:rsidR="009A1A61" w:rsidRDefault="009A1A61" w:rsidP="009A1A61">
      <w:r>
        <w:t>11.625</w:t>
      </w:r>
      <w:r>
        <w:tab/>
        <w:t>26.8429</w:t>
      </w:r>
      <w:r>
        <w:tab/>
        <w:t>79.0345</w:t>
      </w:r>
      <w:r>
        <w:tab/>
        <w:t>111.484</w:t>
      </w:r>
      <w:r>
        <w:tab/>
        <w:t>221.38</w:t>
      </w:r>
      <w:r>
        <w:tab/>
      </w:r>
      <w:r w:rsidR="007B3F5F">
        <w:tab/>
      </w:r>
      <w:r>
        <w:t>637.044</w:t>
      </w:r>
      <w:r>
        <w:tab/>
        <w:t>892.321</w:t>
      </w:r>
    </w:p>
    <w:p w14:paraId="22B18369" w14:textId="77777777" w:rsidR="009A1A61" w:rsidRDefault="009A1A61" w:rsidP="009A1A61">
      <w:r>
        <w:t>11.75</w:t>
      </w:r>
      <w:r>
        <w:tab/>
        <w:t>26.6072</w:t>
      </w:r>
      <w:r>
        <w:tab/>
        <w:t>78.2539</w:t>
      </w:r>
      <w:r>
        <w:tab/>
        <w:t>109.447</w:t>
      </w:r>
      <w:r>
        <w:tab/>
        <w:t>224.241</w:t>
      </w:r>
      <w:r>
        <w:tab/>
        <w:t>644.586</w:t>
      </w:r>
      <w:r>
        <w:tab/>
        <w:t>895.398</w:t>
      </w:r>
    </w:p>
    <w:p w14:paraId="0F0B0F77" w14:textId="1DFB8A32" w:rsidR="009A1A61" w:rsidRDefault="009A1A61" w:rsidP="009A1A61">
      <w:r>
        <w:t>11.875</w:t>
      </w:r>
      <w:r>
        <w:tab/>
        <w:t>26.372</w:t>
      </w:r>
      <w:r>
        <w:tab/>
      </w:r>
      <w:r w:rsidR="007B3F5F">
        <w:tab/>
      </w:r>
      <w:r>
        <w:t>77.4564</w:t>
      </w:r>
      <w:r>
        <w:tab/>
        <w:t>107.427</w:t>
      </w:r>
      <w:r>
        <w:tab/>
        <w:t>227.124</w:t>
      </w:r>
      <w:r>
        <w:tab/>
        <w:t>652.008</w:t>
      </w:r>
      <w:r>
        <w:tab/>
        <w:t>898.304</w:t>
      </w:r>
    </w:p>
    <w:p w14:paraId="365D042D" w14:textId="77777777" w:rsidR="009A1A61" w:rsidRDefault="009A1A61" w:rsidP="009A1A61">
      <w:r>
        <w:t>12</w:t>
      </w:r>
      <w:r>
        <w:tab/>
        <w:t>26.1374</w:t>
      </w:r>
      <w:r>
        <w:tab/>
        <w:t>76.6431</w:t>
      </w:r>
      <w:r>
        <w:tab/>
        <w:t>105.424</w:t>
      </w:r>
      <w:r>
        <w:tab/>
        <w:t>230.028</w:t>
      </w:r>
      <w:r>
        <w:tab/>
        <w:t>659.307</w:t>
      </w:r>
      <w:r>
        <w:tab/>
        <w:t>901.048</w:t>
      </w:r>
    </w:p>
    <w:p w14:paraId="2975F1D0" w14:textId="2B1BF2F6" w:rsidR="009A1A61" w:rsidRDefault="009A1A61" w:rsidP="009A1A61">
      <w:r>
        <w:t>12.125</w:t>
      </w:r>
      <w:r>
        <w:tab/>
        <w:t>25.9032</w:t>
      </w:r>
      <w:r>
        <w:tab/>
        <w:t>75.815</w:t>
      </w:r>
      <w:r>
        <w:tab/>
      </w:r>
      <w:r w:rsidR="007B3F5F">
        <w:tab/>
      </w:r>
      <w:r>
        <w:t>103.44</w:t>
      </w:r>
      <w:r>
        <w:tab/>
      </w:r>
      <w:r w:rsidR="007B3F5F">
        <w:tab/>
      </w:r>
      <w:r>
        <w:t>232.954</w:t>
      </w:r>
      <w:r>
        <w:tab/>
        <w:t>666.481</w:t>
      </w:r>
      <w:r>
        <w:tab/>
        <w:t>903.637</w:t>
      </w:r>
    </w:p>
    <w:p w14:paraId="2CCA8CA2" w14:textId="6A448A33" w:rsidR="009A1A61" w:rsidRDefault="009A1A61" w:rsidP="009A1A61">
      <w:r>
        <w:t>12.25</w:t>
      </w:r>
      <w:r>
        <w:tab/>
        <w:t>25.6696</w:t>
      </w:r>
      <w:r>
        <w:tab/>
        <w:t>74.9732</w:t>
      </w:r>
      <w:r>
        <w:tab/>
        <w:t>101.477</w:t>
      </w:r>
      <w:r>
        <w:tab/>
        <w:t>235.9</w:t>
      </w:r>
      <w:r>
        <w:tab/>
      </w:r>
      <w:r w:rsidR="007B3F5F">
        <w:tab/>
      </w:r>
      <w:r>
        <w:t>673.528</w:t>
      </w:r>
      <w:r>
        <w:tab/>
        <w:t>906.079</w:t>
      </w:r>
    </w:p>
    <w:p w14:paraId="7181F50C" w14:textId="6276C7A1" w:rsidR="009A1A61" w:rsidRDefault="009A1A61" w:rsidP="009A1A61">
      <w:r>
        <w:t>12.375</w:t>
      </w:r>
      <w:r>
        <w:tab/>
        <w:t>25.4365</w:t>
      </w:r>
      <w:r>
        <w:tab/>
        <w:t>74.1187</w:t>
      </w:r>
      <w:r>
        <w:tab/>
        <w:t>99.536</w:t>
      </w:r>
      <w:r>
        <w:tab/>
      </w:r>
      <w:r w:rsidR="007B3F5F">
        <w:tab/>
      </w:r>
      <w:r>
        <w:t>238.867</w:t>
      </w:r>
      <w:r>
        <w:tab/>
        <w:t>680.445</w:t>
      </w:r>
      <w:r>
        <w:tab/>
        <w:t>908.38</w:t>
      </w:r>
    </w:p>
    <w:p w14:paraId="21A2B12B" w14:textId="77777777" w:rsidR="009A1A61" w:rsidRDefault="009A1A61" w:rsidP="009A1A61">
      <w:r>
        <w:t>12.5</w:t>
      </w:r>
      <w:r>
        <w:tab/>
        <w:t>25.2039</w:t>
      </w:r>
      <w:r>
        <w:tab/>
        <w:t>73.2526</w:t>
      </w:r>
      <w:r>
        <w:tab/>
        <w:t>97.6175</w:t>
      </w:r>
      <w:r>
        <w:tab/>
        <w:t>241.854</w:t>
      </w:r>
      <w:r>
        <w:tab/>
        <w:t>687.232</w:t>
      </w:r>
      <w:r>
        <w:tab/>
        <w:t>910.549</w:t>
      </w:r>
    </w:p>
    <w:p w14:paraId="79736FFF" w14:textId="77777777" w:rsidR="009A1A61" w:rsidRDefault="009A1A61" w:rsidP="009A1A61">
      <w:r>
        <w:t>12.625</w:t>
      </w:r>
      <w:r>
        <w:tab/>
        <w:t>24.9719</w:t>
      </w:r>
      <w:r>
        <w:tab/>
        <w:t>72.3759</w:t>
      </w:r>
      <w:r>
        <w:tab/>
        <w:t>95.7228</w:t>
      </w:r>
      <w:r>
        <w:tab/>
        <w:t>244.862</w:t>
      </w:r>
      <w:r>
        <w:tab/>
        <w:t>693.885</w:t>
      </w:r>
      <w:r>
        <w:tab/>
        <w:t>912.591</w:t>
      </w:r>
    </w:p>
    <w:p w14:paraId="5C9C7E60" w14:textId="77777777" w:rsidR="009A1A61" w:rsidRDefault="009A1A61" w:rsidP="009A1A61">
      <w:r>
        <w:t>12.75</w:t>
      </w:r>
      <w:r>
        <w:tab/>
        <w:t>24.7404</w:t>
      </w:r>
      <w:r>
        <w:tab/>
        <w:t>71.4896</w:t>
      </w:r>
      <w:r>
        <w:tab/>
        <w:t>93.8527</w:t>
      </w:r>
      <w:r>
        <w:tab/>
        <w:t>247.889</w:t>
      </w:r>
      <w:r>
        <w:tab/>
        <w:t>700.405</w:t>
      </w:r>
      <w:r>
        <w:tab/>
        <w:t>914.513</w:t>
      </w:r>
    </w:p>
    <w:p w14:paraId="7AA902B6" w14:textId="01D5440F" w:rsidR="009A1A61" w:rsidRDefault="009A1A61" w:rsidP="009A1A61">
      <w:r>
        <w:t>12.875</w:t>
      </w:r>
      <w:r>
        <w:tab/>
        <w:t>24.5096</w:t>
      </w:r>
      <w:r>
        <w:tab/>
        <w:t>70.5948</w:t>
      </w:r>
      <w:r>
        <w:tab/>
        <w:t>92.0078</w:t>
      </w:r>
      <w:r>
        <w:tab/>
        <w:t>250.936</w:t>
      </w:r>
      <w:r>
        <w:tab/>
        <w:t>706.79</w:t>
      </w:r>
      <w:r>
        <w:tab/>
      </w:r>
      <w:r w:rsidR="007B3F5F">
        <w:tab/>
      </w:r>
      <w:r>
        <w:t>916.322</w:t>
      </w:r>
    </w:p>
    <w:p w14:paraId="40D9F827" w14:textId="77777777" w:rsidR="009A1A61" w:rsidRDefault="009A1A61" w:rsidP="009A1A61">
      <w:r>
        <w:t>13</w:t>
      </w:r>
      <w:r>
        <w:tab/>
        <w:t>24.2793</w:t>
      </w:r>
      <w:r>
        <w:tab/>
        <w:t>69.6924</w:t>
      </w:r>
      <w:r>
        <w:tab/>
        <w:t>90.1888</w:t>
      </w:r>
      <w:r>
        <w:tab/>
        <w:t>254.003</w:t>
      </w:r>
      <w:r>
        <w:tab/>
        <w:t>713.039</w:t>
      </w:r>
      <w:r>
        <w:tab/>
        <w:t>918.023</w:t>
      </w:r>
    </w:p>
    <w:p w14:paraId="0511C9B6" w14:textId="6DA09B62" w:rsidR="009A1A61" w:rsidRDefault="009A1A61" w:rsidP="009A1A61">
      <w:r>
        <w:t>13.125</w:t>
      </w:r>
      <w:r>
        <w:tab/>
        <w:t>24.0497</w:t>
      </w:r>
      <w:r>
        <w:tab/>
        <w:t>68.7834</w:t>
      </w:r>
      <w:r>
        <w:tab/>
        <w:t>88.3962</w:t>
      </w:r>
      <w:r>
        <w:tab/>
        <w:t>257.09</w:t>
      </w:r>
      <w:r>
        <w:tab/>
      </w:r>
      <w:r w:rsidR="007B3F5F">
        <w:tab/>
      </w:r>
      <w:r>
        <w:t>719.152</w:t>
      </w:r>
      <w:r>
        <w:tab/>
        <w:t>919.622</w:t>
      </w:r>
    </w:p>
    <w:p w14:paraId="167400EB" w14:textId="77777777" w:rsidR="009A1A61" w:rsidRDefault="009A1A61" w:rsidP="009A1A61">
      <w:r>
        <w:t>13.25</w:t>
      </w:r>
      <w:r>
        <w:tab/>
        <w:t>23.8207</w:t>
      </w:r>
      <w:r>
        <w:tab/>
        <w:t>67.8687</w:t>
      </w:r>
      <w:r>
        <w:tab/>
        <w:t>86.6304</w:t>
      </w:r>
      <w:r>
        <w:tab/>
        <w:t>260.195</w:t>
      </w:r>
      <w:r>
        <w:tab/>
        <w:t>725.129</w:t>
      </w:r>
      <w:r>
        <w:tab/>
        <w:t>921.125</w:t>
      </w:r>
    </w:p>
    <w:p w14:paraId="7B53FAE1" w14:textId="77777777" w:rsidR="009A1A61" w:rsidRDefault="009A1A61" w:rsidP="009A1A61">
      <w:r>
        <w:t>13.375</w:t>
      </w:r>
      <w:r>
        <w:tab/>
        <w:t>23.5923</w:t>
      </w:r>
      <w:r>
        <w:tab/>
        <w:t>66.9493</w:t>
      </w:r>
      <w:r>
        <w:tab/>
        <w:t>84.8917</w:t>
      </w:r>
      <w:r>
        <w:tab/>
        <w:t>263.319</w:t>
      </w:r>
      <w:r>
        <w:tab/>
        <w:t>730.969</w:t>
      </w:r>
      <w:r>
        <w:tab/>
        <w:t>922.536</w:t>
      </w:r>
    </w:p>
    <w:p w14:paraId="5FCC7CD4" w14:textId="4575F7B0" w:rsidR="009A1A61" w:rsidRDefault="009A1A61" w:rsidP="009A1A61">
      <w:r>
        <w:t>13.5</w:t>
      </w:r>
      <w:r>
        <w:tab/>
        <w:t>23.3646</w:t>
      </w:r>
      <w:r>
        <w:tab/>
        <w:t>66.026</w:t>
      </w:r>
      <w:r>
        <w:tab/>
      </w:r>
      <w:r w:rsidR="007B3F5F">
        <w:tab/>
      </w:r>
      <w:r>
        <w:t>83.1804</w:t>
      </w:r>
      <w:r>
        <w:tab/>
        <w:t>266.461</w:t>
      </w:r>
      <w:r>
        <w:tab/>
        <w:t>736.673</w:t>
      </w:r>
      <w:r>
        <w:tab/>
        <w:t>923.861</w:t>
      </w:r>
    </w:p>
    <w:p w14:paraId="42DDAADB" w14:textId="59ABF9DF" w:rsidR="009A1A61" w:rsidRDefault="009A1A61" w:rsidP="009A1A61">
      <w:r>
        <w:t>13.625</w:t>
      </w:r>
      <w:r>
        <w:tab/>
        <w:t>23.1375</w:t>
      </w:r>
      <w:r>
        <w:tab/>
        <w:t>65.0998</w:t>
      </w:r>
      <w:r>
        <w:tab/>
        <w:t>81.4967</w:t>
      </w:r>
      <w:r>
        <w:tab/>
        <w:t>269.621</w:t>
      </w:r>
      <w:r>
        <w:tab/>
        <w:t>742.24</w:t>
      </w:r>
      <w:r>
        <w:tab/>
      </w:r>
      <w:r w:rsidR="007B3F5F">
        <w:tab/>
      </w:r>
      <w:r>
        <w:t>925.105</w:t>
      </w:r>
    </w:p>
    <w:p w14:paraId="4CF0653B" w14:textId="1565AA56" w:rsidR="009A1A61" w:rsidRDefault="009A1A61" w:rsidP="009A1A61">
      <w:r>
        <w:t>13.75</w:t>
      </w:r>
      <w:r>
        <w:tab/>
        <w:t>22.9111</w:t>
      </w:r>
      <w:r>
        <w:tab/>
        <w:t>64.1715</w:t>
      </w:r>
      <w:r>
        <w:tab/>
        <w:t>79.8408</w:t>
      </w:r>
      <w:r>
        <w:tab/>
        <w:t>272.8</w:t>
      </w:r>
      <w:r>
        <w:tab/>
      </w:r>
      <w:r w:rsidR="007B3F5F">
        <w:tab/>
      </w:r>
      <w:r>
        <w:t>747.673</w:t>
      </w:r>
      <w:r>
        <w:tab/>
        <w:t>926.272</w:t>
      </w:r>
    </w:p>
    <w:p w14:paraId="3D6861D3" w14:textId="7844593D" w:rsidR="009A1A61" w:rsidRDefault="009A1A61" w:rsidP="009A1A61">
      <w:r>
        <w:t>13.875</w:t>
      </w:r>
      <w:r>
        <w:tab/>
        <w:t>22.6855</w:t>
      </w:r>
      <w:r>
        <w:tab/>
        <w:t>63.2419</w:t>
      </w:r>
      <w:r>
        <w:tab/>
        <w:t>78.2126</w:t>
      </w:r>
      <w:r>
        <w:tab/>
        <w:t>275.995</w:t>
      </w:r>
      <w:r>
        <w:tab/>
        <w:t>752.97</w:t>
      </w:r>
      <w:r>
        <w:tab/>
      </w:r>
      <w:r w:rsidR="007B3F5F">
        <w:tab/>
      </w:r>
      <w:r>
        <w:t>927.366</w:t>
      </w:r>
    </w:p>
    <w:p w14:paraId="687DA9E0" w14:textId="77777777" w:rsidR="009A1A61" w:rsidRDefault="009A1A61" w:rsidP="009A1A61">
      <w:r>
        <w:t>14</w:t>
      </w:r>
      <w:r>
        <w:tab/>
        <w:t>22.4605</w:t>
      </w:r>
      <w:r>
        <w:tab/>
        <w:t>62.3118</w:t>
      </w:r>
      <w:r>
        <w:tab/>
        <w:t>76.6124</w:t>
      </w:r>
      <w:r>
        <w:tab/>
        <w:t>279.208</w:t>
      </w:r>
      <w:r>
        <w:tab/>
        <w:t>758.134</w:t>
      </w:r>
      <w:r>
        <w:tab/>
        <w:t>928.392</w:t>
      </w:r>
    </w:p>
    <w:p w14:paraId="37EAE87E" w14:textId="49DF1BCA" w:rsidR="009A1A61" w:rsidRDefault="009A1A61" w:rsidP="009A1A61">
      <w:r>
        <w:t>14.125</w:t>
      </w:r>
      <w:r>
        <w:tab/>
        <w:t>22.2363</w:t>
      </w:r>
      <w:r>
        <w:tab/>
        <w:t>61.382</w:t>
      </w:r>
      <w:r>
        <w:tab/>
      </w:r>
      <w:r w:rsidR="007B3F5F">
        <w:tab/>
      </w:r>
      <w:r>
        <w:t>75.04</w:t>
      </w:r>
      <w:r>
        <w:tab/>
      </w:r>
      <w:r w:rsidR="007B3F5F">
        <w:tab/>
      </w:r>
      <w:r>
        <w:t>282.438</w:t>
      </w:r>
      <w:r>
        <w:tab/>
        <w:t>763.165</w:t>
      </w:r>
      <w:r>
        <w:tab/>
        <w:t>929.352</w:t>
      </w:r>
    </w:p>
    <w:p w14:paraId="49E5F5C0" w14:textId="77777777" w:rsidR="009A1A61" w:rsidRDefault="009A1A61" w:rsidP="009A1A61">
      <w:r>
        <w:t>14.25</w:t>
      </w:r>
      <w:r>
        <w:tab/>
        <w:t>22.0128</w:t>
      </w:r>
      <w:r>
        <w:tab/>
        <w:t>60.4531</w:t>
      </w:r>
      <w:r>
        <w:tab/>
        <w:t>73.4953</w:t>
      </w:r>
      <w:r>
        <w:tab/>
        <w:t>285.685</w:t>
      </w:r>
      <w:r>
        <w:tab/>
        <w:t>768.064</w:t>
      </w:r>
      <w:r>
        <w:tab/>
        <w:t>930.252</w:t>
      </w:r>
    </w:p>
    <w:p w14:paraId="1611A7A3" w14:textId="3BF65812" w:rsidR="009A1A61" w:rsidRDefault="009A1A61" w:rsidP="009A1A61">
      <w:r>
        <w:t>14.375</w:t>
      </w:r>
      <w:r>
        <w:tab/>
        <w:t>21.79</w:t>
      </w:r>
      <w:r>
        <w:tab/>
      </w:r>
      <w:r w:rsidR="007B3F5F">
        <w:tab/>
      </w:r>
      <w:r>
        <w:t>59.526</w:t>
      </w:r>
      <w:r>
        <w:tab/>
      </w:r>
      <w:r w:rsidR="007B3F5F">
        <w:tab/>
      </w:r>
      <w:r>
        <w:t>71.9783</w:t>
      </w:r>
      <w:r>
        <w:tab/>
        <w:t>288.948</w:t>
      </w:r>
      <w:r>
        <w:tab/>
        <w:t>772.833</w:t>
      </w:r>
      <w:r>
        <w:tab/>
        <w:t>931.095</w:t>
      </w:r>
    </w:p>
    <w:p w14:paraId="3E58C65F" w14:textId="77777777" w:rsidR="009A1A61" w:rsidRDefault="009A1A61" w:rsidP="009A1A61">
      <w:r>
        <w:t>14.5</w:t>
      </w:r>
      <w:r>
        <w:tab/>
        <w:t>21.5681</w:t>
      </w:r>
      <w:r>
        <w:tab/>
        <w:t>58.6013</w:t>
      </w:r>
      <w:r>
        <w:tab/>
        <w:t>70.4888</w:t>
      </w:r>
      <w:r>
        <w:tab/>
        <w:t>292.226</w:t>
      </w:r>
      <w:r>
        <w:tab/>
        <w:t>777.474</w:t>
      </w:r>
      <w:r>
        <w:tab/>
        <w:t>931.883</w:t>
      </w:r>
    </w:p>
    <w:p w14:paraId="6EBF0027" w14:textId="749D7970" w:rsidR="009A1A61" w:rsidRDefault="009A1A61" w:rsidP="009A1A61">
      <w:r>
        <w:t>14.625</w:t>
      </w:r>
      <w:r>
        <w:tab/>
        <w:t>21.3469</w:t>
      </w:r>
      <w:r>
        <w:tab/>
        <w:t>57.6796</w:t>
      </w:r>
      <w:r>
        <w:tab/>
        <w:t>69.0267</w:t>
      </w:r>
      <w:r>
        <w:tab/>
        <w:t>295.52</w:t>
      </w:r>
      <w:r>
        <w:tab/>
      </w:r>
      <w:r w:rsidR="007B3F5F">
        <w:tab/>
      </w:r>
      <w:r>
        <w:t>781.987</w:t>
      </w:r>
      <w:r>
        <w:tab/>
        <w:t>932.62</w:t>
      </w:r>
    </w:p>
    <w:p w14:paraId="3075C99C" w14:textId="77777777" w:rsidR="009A1A61" w:rsidRDefault="009A1A61" w:rsidP="009A1A61">
      <w:r>
        <w:t>14.75</w:t>
      </w:r>
      <w:r>
        <w:tab/>
        <w:t>21.1265</w:t>
      </w:r>
      <w:r>
        <w:tab/>
        <w:t>56.7616</w:t>
      </w:r>
      <w:r>
        <w:tab/>
        <w:t>67.5917</w:t>
      </w:r>
      <w:r>
        <w:tab/>
        <w:t>298.829</w:t>
      </w:r>
      <w:r>
        <w:tab/>
        <w:t>786.374</w:t>
      </w:r>
      <w:r>
        <w:tab/>
        <w:t>933.309</w:t>
      </w:r>
    </w:p>
    <w:p w14:paraId="31C43FD0" w14:textId="43DACDEE" w:rsidR="009A1A61" w:rsidRDefault="009A1A61" w:rsidP="009A1A61">
      <w:r>
        <w:t>14.875</w:t>
      </w:r>
      <w:r>
        <w:tab/>
        <w:t>20.907</w:t>
      </w:r>
      <w:r>
        <w:tab/>
      </w:r>
      <w:r w:rsidR="0084184C">
        <w:tab/>
      </w:r>
      <w:r>
        <w:t>55.8478</w:t>
      </w:r>
      <w:r>
        <w:tab/>
        <w:t>66.1836</w:t>
      </w:r>
      <w:r>
        <w:tab/>
        <w:t>302.153</w:t>
      </w:r>
      <w:r>
        <w:tab/>
        <w:t>790.637</w:t>
      </w:r>
      <w:r>
        <w:tab/>
        <w:t>933.953</w:t>
      </w:r>
    </w:p>
    <w:p w14:paraId="50D0D5BE" w14:textId="77777777" w:rsidR="009A1A61" w:rsidRDefault="009A1A61" w:rsidP="009A1A61">
      <w:r>
        <w:t>15</w:t>
      </w:r>
      <w:r>
        <w:tab/>
        <w:t>20.6883</w:t>
      </w:r>
      <w:r>
        <w:tab/>
        <w:t>54.9388</w:t>
      </w:r>
      <w:r>
        <w:tab/>
        <w:t>64.8023</w:t>
      </w:r>
      <w:r>
        <w:tab/>
        <w:t>305.491</w:t>
      </w:r>
      <w:r>
        <w:tab/>
        <w:t>794.779</w:t>
      </w:r>
      <w:r>
        <w:tab/>
        <w:t>934.554</w:t>
      </w:r>
    </w:p>
    <w:p w14:paraId="76A4C94A" w14:textId="77777777" w:rsidR="009A1A61" w:rsidRDefault="009A1A61" w:rsidP="009A1A61">
      <w:r>
        <w:t>15.125</w:t>
      </w:r>
      <w:r>
        <w:tab/>
        <w:t>20.4704</w:t>
      </w:r>
      <w:r>
        <w:tab/>
        <w:t>54.0351</w:t>
      </w:r>
      <w:r>
        <w:tab/>
        <w:t>63.4473</w:t>
      </w:r>
      <w:r>
        <w:tab/>
        <w:t>308.843</w:t>
      </w:r>
      <w:r>
        <w:tab/>
        <w:t>798.801</w:t>
      </w:r>
      <w:r>
        <w:tab/>
        <w:t>935.115</w:t>
      </w:r>
    </w:p>
    <w:p w14:paraId="2ACB11F9" w14:textId="77777777" w:rsidR="009A1A61" w:rsidRDefault="009A1A61" w:rsidP="009A1A61">
      <w:r>
        <w:t>15.25</w:t>
      </w:r>
      <w:r>
        <w:tab/>
        <w:t>20.2534</w:t>
      </w:r>
      <w:r>
        <w:tab/>
        <w:t>53.1372</w:t>
      </w:r>
      <w:r>
        <w:tab/>
        <w:t>62.1184</w:t>
      </w:r>
      <w:r>
        <w:tab/>
        <w:t>312.209</w:t>
      </w:r>
      <w:r>
        <w:tab/>
        <w:t>802.704</w:t>
      </w:r>
      <w:r>
        <w:tab/>
        <w:t>935.638</w:t>
      </w:r>
    </w:p>
    <w:p w14:paraId="4B7D3B1F" w14:textId="77777777" w:rsidR="009A1A61" w:rsidRDefault="009A1A61" w:rsidP="009A1A61">
      <w:r>
        <w:t>15.375</w:t>
      </w:r>
      <w:r>
        <w:tab/>
        <w:t>20.0373</w:t>
      </w:r>
      <w:r>
        <w:tab/>
        <w:t>52.2456</w:t>
      </w:r>
      <w:r>
        <w:tab/>
        <w:t>60.8153</w:t>
      </w:r>
      <w:r>
        <w:tab/>
        <w:t>315.588</w:t>
      </w:r>
      <w:r>
        <w:tab/>
        <w:t>806.492</w:t>
      </w:r>
      <w:r>
        <w:tab/>
        <w:t>936.126</w:t>
      </w:r>
    </w:p>
    <w:p w14:paraId="1E5200E9" w14:textId="3C1AE9D2" w:rsidR="009A1A61" w:rsidRDefault="009A1A61" w:rsidP="009A1A61">
      <w:r>
        <w:t>15.5</w:t>
      </w:r>
      <w:r>
        <w:tab/>
        <w:t>19.822</w:t>
      </w:r>
      <w:r>
        <w:tab/>
      </w:r>
      <w:r w:rsidR="0084184C">
        <w:tab/>
      </w:r>
      <w:r>
        <w:t>51.3607</w:t>
      </w:r>
      <w:r>
        <w:tab/>
        <w:t>59.5377</w:t>
      </w:r>
      <w:r>
        <w:tab/>
        <w:t>318.979</w:t>
      </w:r>
      <w:r>
        <w:tab/>
        <w:t>810.166</w:t>
      </w:r>
      <w:r>
        <w:tab/>
        <w:t>936.581</w:t>
      </w:r>
    </w:p>
    <w:p w14:paraId="4AF9ACA8" w14:textId="77777777" w:rsidR="009A1A61" w:rsidRDefault="009A1A61" w:rsidP="009A1A61">
      <w:r>
        <w:t>15.625</w:t>
      </w:r>
      <w:r>
        <w:tab/>
        <w:t>19.6077</w:t>
      </w:r>
      <w:r>
        <w:tab/>
        <w:t>50.4829</w:t>
      </w:r>
      <w:r>
        <w:tab/>
        <w:t>58.2852</w:t>
      </w:r>
      <w:r>
        <w:tab/>
        <w:t>322.383</w:t>
      </w:r>
      <w:r>
        <w:tab/>
        <w:t>813.729</w:t>
      </w:r>
      <w:r>
        <w:tab/>
        <w:t>937.004</w:t>
      </w:r>
    </w:p>
    <w:p w14:paraId="676183D8" w14:textId="77777777" w:rsidR="009A1A61" w:rsidRDefault="009A1A61" w:rsidP="009A1A61">
      <w:r>
        <w:t>15.75</w:t>
      </w:r>
      <w:r>
        <w:tab/>
        <w:t>19.3943</w:t>
      </w:r>
      <w:r>
        <w:tab/>
        <w:t>49.6127</w:t>
      </w:r>
      <w:r>
        <w:tab/>
        <w:t>57.0576</w:t>
      </w:r>
      <w:r>
        <w:tab/>
        <w:t>325.799</w:t>
      </w:r>
      <w:r>
        <w:tab/>
        <w:t>817.182</w:t>
      </w:r>
      <w:r>
        <w:tab/>
        <w:t>937.398</w:t>
      </w:r>
    </w:p>
    <w:p w14:paraId="230BD501" w14:textId="77777777" w:rsidR="009A1A61" w:rsidRDefault="009A1A61" w:rsidP="009A1A61">
      <w:r>
        <w:t>15.875</w:t>
      </w:r>
      <w:r>
        <w:tab/>
        <w:t>19.1819</w:t>
      </w:r>
      <w:r>
        <w:tab/>
        <w:t>48.7503</w:t>
      </w:r>
      <w:r>
        <w:tab/>
        <w:t>55.8544</w:t>
      </w:r>
      <w:r>
        <w:tab/>
        <w:t>329.226</w:t>
      </w:r>
      <w:r>
        <w:tab/>
        <w:t>820.529</w:t>
      </w:r>
      <w:r>
        <w:tab/>
        <w:t>937.765</w:t>
      </w:r>
    </w:p>
    <w:p w14:paraId="17F7518C" w14:textId="77777777" w:rsidR="009A1A61" w:rsidRDefault="009A1A61" w:rsidP="009A1A61">
      <w:r>
        <w:t>16</w:t>
      </w:r>
      <w:r>
        <w:tab/>
        <w:t>18.9704</w:t>
      </w:r>
      <w:r>
        <w:tab/>
        <w:t>47.8961</w:t>
      </w:r>
      <w:r>
        <w:tab/>
        <w:t>54.6753</w:t>
      </w:r>
      <w:r>
        <w:tab/>
        <w:t>332.664</w:t>
      </w:r>
      <w:r>
        <w:tab/>
        <w:t>823.771</w:t>
      </w:r>
      <w:r>
        <w:tab/>
        <w:t>938.105</w:t>
      </w:r>
    </w:p>
    <w:p w14:paraId="06001498" w14:textId="6F88E644" w:rsidR="009A1A61" w:rsidRDefault="009A1A61" w:rsidP="009A1A61">
      <w:r>
        <w:lastRenderedPageBreak/>
        <w:t>16.125</w:t>
      </w:r>
      <w:r>
        <w:tab/>
        <w:t>18.7599</w:t>
      </w:r>
      <w:r>
        <w:tab/>
        <w:t>47.0504</w:t>
      </w:r>
      <w:r>
        <w:tab/>
        <w:t>53.5199</w:t>
      </w:r>
      <w:r>
        <w:tab/>
        <w:t>336.113</w:t>
      </w:r>
      <w:r>
        <w:tab/>
        <w:t>826.91</w:t>
      </w:r>
      <w:r>
        <w:tab/>
      </w:r>
      <w:r w:rsidR="0084184C">
        <w:tab/>
      </w:r>
      <w:r>
        <w:t>938.421</w:t>
      </w:r>
    </w:p>
    <w:p w14:paraId="4C22CF8E" w14:textId="77777777" w:rsidR="009A1A61" w:rsidRDefault="009A1A61" w:rsidP="009A1A61">
      <w:r>
        <w:t>16.25</w:t>
      </w:r>
      <w:r>
        <w:tab/>
        <w:t>18.5503</w:t>
      </w:r>
      <w:r>
        <w:tab/>
        <w:t>46.2134</w:t>
      </w:r>
      <w:r>
        <w:tab/>
        <w:t>52.3879</w:t>
      </w:r>
      <w:r>
        <w:tab/>
        <w:t>339.571</w:t>
      </w:r>
      <w:r>
        <w:tab/>
        <w:t>829.949</w:t>
      </w:r>
      <w:r>
        <w:tab/>
        <w:t>938.715</w:t>
      </w:r>
    </w:p>
    <w:p w14:paraId="6E81473C" w14:textId="71F6BBC1" w:rsidR="009A1A61" w:rsidRDefault="009A1A61" w:rsidP="009A1A61">
      <w:r>
        <w:t>16.375</w:t>
      </w:r>
      <w:r>
        <w:tab/>
        <w:t>18.3418</w:t>
      </w:r>
      <w:r>
        <w:tab/>
        <w:t>45.3855</w:t>
      </w:r>
      <w:r>
        <w:tab/>
        <w:t>51.2789</w:t>
      </w:r>
      <w:r>
        <w:tab/>
        <w:t>343.04</w:t>
      </w:r>
      <w:r>
        <w:tab/>
      </w:r>
      <w:r w:rsidR="0084184C">
        <w:tab/>
      </w:r>
      <w:r>
        <w:t>832.891</w:t>
      </w:r>
      <w:r>
        <w:tab/>
        <w:t>938.987</w:t>
      </w:r>
    </w:p>
    <w:p w14:paraId="7096C207" w14:textId="77777777" w:rsidR="009A1A61" w:rsidRDefault="009A1A61" w:rsidP="009A1A61">
      <w:r>
        <w:t>16.5</w:t>
      </w:r>
      <w:r>
        <w:tab/>
        <w:t>18.1343</w:t>
      </w:r>
      <w:r>
        <w:tab/>
        <w:t>44.5669</w:t>
      </w:r>
      <w:r>
        <w:tab/>
        <w:t>50.1924</w:t>
      </w:r>
      <w:r>
        <w:tab/>
        <w:t>346.517</w:t>
      </w:r>
      <w:r>
        <w:tab/>
        <w:t>835.737</w:t>
      </w:r>
      <w:r>
        <w:tab/>
        <w:t>939.238</w:t>
      </w:r>
    </w:p>
    <w:p w14:paraId="629E82D9" w14:textId="218DE176" w:rsidR="009A1A61" w:rsidRDefault="009A1A61" w:rsidP="009A1A61">
      <w:r>
        <w:t>16.625</w:t>
      </w:r>
      <w:r>
        <w:tab/>
        <w:t>17.9278</w:t>
      </w:r>
      <w:r>
        <w:tab/>
        <w:t>43.7578</w:t>
      </w:r>
      <w:r>
        <w:tab/>
        <w:t>49.1282</w:t>
      </w:r>
      <w:r>
        <w:tab/>
        <w:t>350.003</w:t>
      </w:r>
      <w:r>
        <w:tab/>
        <w:t>838.49</w:t>
      </w:r>
      <w:r>
        <w:tab/>
      </w:r>
      <w:r w:rsidR="0084184C">
        <w:tab/>
      </w:r>
      <w:r>
        <w:t>939.471</w:t>
      </w:r>
    </w:p>
    <w:p w14:paraId="760EA5DB" w14:textId="77777777" w:rsidR="009A1A61" w:rsidRDefault="009A1A61" w:rsidP="009A1A61">
      <w:r>
        <w:t>16.75</w:t>
      </w:r>
      <w:r>
        <w:tab/>
        <w:t>17.7224</w:t>
      </w:r>
      <w:r>
        <w:tab/>
        <w:t>42.9583</w:t>
      </w:r>
      <w:r>
        <w:tab/>
        <w:t>48.0859</w:t>
      </w:r>
      <w:r>
        <w:tab/>
        <w:t>353.498</w:t>
      </w:r>
      <w:r>
        <w:tab/>
        <w:t>841.152</w:t>
      </w:r>
      <w:r>
        <w:tab/>
        <w:t>939.686</w:t>
      </w:r>
    </w:p>
    <w:p w14:paraId="2AFDB966" w14:textId="72205760" w:rsidR="009A1A61" w:rsidRDefault="009A1A61" w:rsidP="009A1A61">
      <w:r>
        <w:t>16.875</w:t>
      </w:r>
      <w:r>
        <w:tab/>
        <w:t>17.5181</w:t>
      </w:r>
      <w:r>
        <w:tab/>
        <w:t>42.1687</w:t>
      </w:r>
      <w:r>
        <w:tab/>
        <w:t>47.065</w:t>
      </w:r>
      <w:r>
        <w:tab/>
      </w:r>
      <w:r w:rsidR="0084184C">
        <w:tab/>
      </w:r>
      <w:r>
        <w:t>357</w:t>
      </w:r>
      <w:r>
        <w:tab/>
      </w:r>
      <w:r w:rsidR="0084184C">
        <w:tab/>
      </w:r>
      <w:r>
        <w:t>843.727</w:t>
      </w:r>
      <w:r>
        <w:tab/>
        <w:t>939.885</w:t>
      </w:r>
    </w:p>
    <w:p w14:paraId="62BE34D3" w14:textId="5DC4E6B3" w:rsidR="009A1A61" w:rsidRDefault="009A1A61" w:rsidP="009A1A61">
      <w:r>
        <w:t>17</w:t>
      </w:r>
      <w:r>
        <w:tab/>
        <w:t>17.3148</w:t>
      </w:r>
      <w:r>
        <w:tab/>
        <w:t>41.389</w:t>
      </w:r>
      <w:r>
        <w:tab/>
      </w:r>
      <w:r w:rsidR="0084184C">
        <w:tab/>
      </w:r>
      <w:r>
        <w:t>46.0652</w:t>
      </w:r>
      <w:r>
        <w:tab/>
        <w:t>360.509</w:t>
      </w:r>
      <w:r>
        <w:tab/>
        <w:t>846.215</w:t>
      </w:r>
      <w:r>
        <w:tab/>
        <w:t>940.068</w:t>
      </w:r>
    </w:p>
    <w:p w14:paraId="35FD7A64" w14:textId="77777777" w:rsidR="009A1A61" w:rsidRDefault="009A1A61" w:rsidP="009A1A61">
      <w:r>
        <w:t>17.125</w:t>
      </w:r>
      <w:r>
        <w:tab/>
        <w:t>17.1126</w:t>
      </w:r>
      <w:r>
        <w:tab/>
        <w:t>40.6195</w:t>
      </w:r>
      <w:r>
        <w:tab/>
        <w:t>45.0861</w:t>
      </w:r>
      <w:r>
        <w:tab/>
        <w:t>364.025</w:t>
      </w:r>
      <w:r>
        <w:tab/>
        <w:t>848.619</w:t>
      </w:r>
      <w:r>
        <w:tab/>
        <w:t>940.237</w:t>
      </w:r>
    </w:p>
    <w:p w14:paraId="584D0BD8" w14:textId="77777777" w:rsidR="009A1A61" w:rsidRDefault="009A1A61" w:rsidP="009A1A61">
      <w:r>
        <w:t>17.25</w:t>
      </w:r>
      <w:r>
        <w:tab/>
        <w:t>16.9115</w:t>
      </w:r>
      <w:r>
        <w:tab/>
        <w:t>39.8602</w:t>
      </w:r>
      <w:r>
        <w:tab/>
        <w:t>44.1274</w:t>
      </w:r>
      <w:r>
        <w:tab/>
        <w:t>367.547</w:t>
      </w:r>
      <w:r>
        <w:tab/>
        <w:t>850.941</w:t>
      </w:r>
      <w:r>
        <w:tab/>
        <w:t>940.392</w:t>
      </w:r>
    </w:p>
    <w:p w14:paraId="1ECC3C2E" w14:textId="77777777" w:rsidR="009A1A61" w:rsidRDefault="009A1A61" w:rsidP="009A1A61">
      <w:r>
        <w:t>17.375</w:t>
      </w:r>
      <w:r>
        <w:tab/>
        <w:t>16.7115</w:t>
      </w:r>
      <w:r>
        <w:tab/>
        <w:t>39.1113</w:t>
      </w:r>
      <w:r>
        <w:tab/>
        <w:t>43.1886</w:t>
      </w:r>
      <w:r>
        <w:tab/>
        <w:t>371.075</w:t>
      </w:r>
      <w:r>
        <w:tab/>
        <w:t>853.185</w:t>
      </w:r>
      <w:r>
        <w:tab/>
        <w:t>940.535</w:t>
      </w:r>
    </w:p>
    <w:p w14:paraId="1C2D7AF8" w14:textId="77777777" w:rsidR="009A1A61" w:rsidRDefault="009A1A61" w:rsidP="009A1A61">
      <w:r>
        <w:t>17.5</w:t>
      </w:r>
      <w:r>
        <w:tab/>
        <w:t>16.5127</w:t>
      </w:r>
      <w:r>
        <w:tab/>
        <w:t>38.3728</w:t>
      </w:r>
      <w:r>
        <w:tab/>
        <w:t>42.2694</w:t>
      </w:r>
      <w:r>
        <w:tab/>
        <w:t>374.608</w:t>
      </w:r>
      <w:r>
        <w:tab/>
        <w:t>855.351</w:t>
      </w:r>
      <w:r>
        <w:tab/>
        <w:t>940.665</w:t>
      </w:r>
    </w:p>
    <w:p w14:paraId="17D32FCC" w14:textId="65D33F5C" w:rsidR="009A1A61" w:rsidRDefault="009A1A61" w:rsidP="009A1A61">
      <w:r>
        <w:t>17.625</w:t>
      </w:r>
      <w:r>
        <w:tab/>
        <w:t>16.315</w:t>
      </w:r>
      <w:r>
        <w:tab/>
      </w:r>
      <w:r w:rsidR="0084184C">
        <w:tab/>
      </w:r>
      <w:r>
        <w:t>37.6447</w:t>
      </w:r>
      <w:r>
        <w:tab/>
        <w:t>41.3694</w:t>
      </w:r>
      <w:r>
        <w:tab/>
        <w:t>378.146</w:t>
      </w:r>
      <w:r>
        <w:tab/>
        <w:t>857.443</w:t>
      </w:r>
      <w:r>
        <w:tab/>
        <w:t>940.785</w:t>
      </w:r>
    </w:p>
    <w:p w14:paraId="1BDD6553" w14:textId="77777777" w:rsidR="009A1A61" w:rsidRDefault="009A1A61" w:rsidP="009A1A61">
      <w:r>
        <w:t>17.75</w:t>
      </w:r>
      <w:r>
        <w:tab/>
        <w:t>16.1185</w:t>
      </w:r>
      <w:r>
        <w:tab/>
        <w:t>36.9272</w:t>
      </w:r>
      <w:r>
        <w:tab/>
        <w:t>40.4883</w:t>
      </w:r>
      <w:r>
        <w:tab/>
        <w:t>381.688</w:t>
      </w:r>
      <w:r>
        <w:tab/>
        <w:t>859.462</w:t>
      </w:r>
      <w:r>
        <w:tab/>
        <w:t>940.894</w:t>
      </w:r>
    </w:p>
    <w:p w14:paraId="1784EE2E" w14:textId="7432A08F" w:rsidR="009A1A61" w:rsidRDefault="009A1A61" w:rsidP="009A1A61">
      <w:r>
        <w:t>17.875</w:t>
      </w:r>
      <w:r>
        <w:tab/>
        <w:t>15.9232</w:t>
      </w:r>
      <w:r>
        <w:tab/>
        <w:t>36.2203</w:t>
      </w:r>
      <w:r>
        <w:tab/>
        <w:t>39.6256</w:t>
      </w:r>
      <w:r>
        <w:tab/>
        <w:t>385.234</w:t>
      </w:r>
      <w:r>
        <w:tab/>
        <w:t>861.41</w:t>
      </w:r>
      <w:r>
        <w:tab/>
      </w:r>
      <w:r w:rsidR="0084184C">
        <w:tab/>
      </w:r>
      <w:r>
        <w:t>940.993</w:t>
      </w:r>
    </w:p>
    <w:p w14:paraId="61B22A0F" w14:textId="55467C9E" w:rsidR="009A1A61" w:rsidRDefault="009A1A61" w:rsidP="009A1A61">
      <w:r>
        <w:t>18</w:t>
      </w:r>
      <w:r>
        <w:tab/>
        <w:t>15.7291</w:t>
      </w:r>
      <w:r>
        <w:tab/>
        <w:t>35.5239</w:t>
      </w:r>
      <w:r>
        <w:tab/>
        <w:t>38.7811</w:t>
      </w:r>
      <w:r>
        <w:tab/>
        <w:t>388.783</w:t>
      </w:r>
      <w:r>
        <w:tab/>
        <w:t>863.29</w:t>
      </w:r>
      <w:r>
        <w:tab/>
      </w:r>
      <w:r w:rsidR="0084184C">
        <w:tab/>
      </w:r>
      <w:r>
        <w:t>941.083</w:t>
      </w:r>
    </w:p>
    <w:p w14:paraId="0B046901" w14:textId="77777777" w:rsidR="009A1A61" w:rsidRDefault="009A1A61" w:rsidP="009A1A61">
      <w:r>
        <w:t>18.125</w:t>
      </w:r>
      <w:r>
        <w:tab/>
        <w:t>15.5361</w:t>
      </w:r>
      <w:r>
        <w:tab/>
        <w:t>34.8382</w:t>
      </w:r>
      <w:r>
        <w:tab/>
        <w:t>37.9544</w:t>
      </w:r>
      <w:r>
        <w:tab/>
        <w:t>392.335</w:t>
      </w:r>
      <w:r>
        <w:tab/>
        <w:t>865.103</w:t>
      </w:r>
      <w:r>
        <w:tab/>
        <w:t>941.165</w:t>
      </w:r>
    </w:p>
    <w:p w14:paraId="433CFFE3" w14:textId="0C279E2E" w:rsidR="009A1A61" w:rsidRDefault="009A1A61" w:rsidP="009A1A61">
      <w:r>
        <w:t>18.25</w:t>
      </w:r>
      <w:r>
        <w:tab/>
        <w:t>15.3444</w:t>
      </w:r>
      <w:r>
        <w:tab/>
        <w:t>34.163</w:t>
      </w:r>
      <w:r>
        <w:tab/>
      </w:r>
      <w:r w:rsidR="0084184C">
        <w:tab/>
      </w:r>
      <w:r>
        <w:t>37.1451</w:t>
      </w:r>
      <w:r>
        <w:tab/>
        <w:t>395.889</w:t>
      </w:r>
      <w:r>
        <w:tab/>
        <w:t>866.852</w:t>
      </w:r>
      <w:r>
        <w:tab/>
        <w:t>941.239</w:t>
      </w:r>
    </w:p>
    <w:p w14:paraId="16318DF8" w14:textId="77777777" w:rsidR="009A1A61" w:rsidRDefault="009A1A61" w:rsidP="009A1A61">
      <w:r>
        <w:t>18.375</w:t>
      </w:r>
      <w:r>
        <w:tab/>
        <w:t>15.1539</w:t>
      </w:r>
      <w:r>
        <w:tab/>
        <w:t>33.4985</w:t>
      </w:r>
      <w:r>
        <w:tab/>
        <w:t>36.3529</w:t>
      </w:r>
      <w:r>
        <w:tab/>
        <w:t>399.444</w:t>
      </w:r>
      <w:r>
        <w:tab/>
        <w:t>868.539</w:t>
      </w:r>
      <w:r>
        <w:tab/>
        <w:t>941.305</w:t>
      </w:r>
    </w:p>
    <w:p w14:paraId="06202928" w14:textId="77777777" w:rsidR="009A1A61" w:rsidRDefault="009A1A61" w:rsidP="009A1A61">
      <w:r>
        <w:t>18.5</w:t>
      </w:r>
      <w:r>
        <w:tab/>
        <w:t>14.9647</w:t>
      </w:r>
      <w:r>
        <w:tab/>
        <w:t>32.8445</w:t>
      </w:r>
      <w:r>
        <w:tab/>
        <w:t>35.5774</w:t>
      </w:r>
      <w:r>
        <w:tab/>
        <w:t>403.001</w:t>
      </w:r>
      <w:r>
        <w:tab/>
        <w:t>870.165</w:t>
      </w:r>
      <w:r>
        <w:tab/>
        <w:t>941.365</w:t>
      </w:r>
    </w:p>
    <w:p w14:paraId="1AD790A4" w14:textId="77777777" w:rsidR="009A1A61" w:rsidRDefault="009A1A61" w:rsidP="009A1A61">
      <w:r>
        <w:t>18.625</w:t>
      </w:r>
      <w:r>
        <w:tab/>
        <w:t>14.7767</w:t>
      </w:r>
      <w:r>
        <w:tab/>
        <w:t>32.2011</w:t>
      </w:r>
      <w:r>
        <w:tab/>
        <w:t>34.8184</w:t>
      </w:r>
      <w:r>
        <w:tab/>
        <w:t>406.558</w:t>
      </w:r>
      <w:r>
        <w:tab/>
        <w:t>871.732</w:t>
      </w:r>
      <w:r>
        <w:tab/>
        <w:t>941.418</w:t>
      </w:r>
    </w:p>
    <w:p w14:paraId="5AD4A464" w14:textId="77777777" w:rsidR="009A1A61" w:rsidRDefault="009A1A61" w:rsidP="009A1A61">
      <w:r>
        <w:t>18.75</w:t>
      </w:r>
      <w:r>
        <w:tab/>
        <w:t>14.5899</w:t>
      </w:r>
      <w:r>
        <w:tab/>
        <w:t>31.5681</w:t>
      </w:r>
      <w:r>
        <w:tab/>
        <w:t>34.0754</w:t>
      </w:r>
      <w:r>
        <w:tab/>
        <w:t>410.115</w:t>
      </w:r>
      <w:r>
        <w:tab/>
        <w:t>873.243</w:t>
      </w:r>
      <w:r>
        <w:tab/>
        <w:t>941.465</w:t>
      </w:r>
    </w:p>
    <w:p w14:paraId="2AB36EBD" w14:textId="77777777" w:rsidR="009A1A61" w:rsidRDefault="009A1A61" w:rsidP="009A1A61">
      <w:r>
        <w:t>18.875</w:t>
      </w:r>
      <w:r>
        <w:tab/>
        <w:t>14.4045</w:t>
      </w:r>
      <w:r>
        <w:tab/>
        <w:t>30.9457</w:t>
      </w:r>
      <w:r>
        <w:tab/>
        <w:t>33.3482</w:t>
      </w:r>
      <w:r>
        <w:tab/>
        <w:t>413.672</w:t>
      </w:r>
      <w:r>
        <w:tab/>
        <w:t>874.699</w:t>
      </w:r>
      <w:r>
        <w:tab/>
        <w:t>941.506</w:t>
      </w:r>
    </w:p>
    <w:p w14:paraId="40AC1D68" w14:textId="77777777" w:rsidR="009A1A61" w:rsidRDefault="009A1A61" w:rsidP="009A1A61">
      <w:r>
        <w:t>19</w:t>
      </w:r>
      <w:r>
        <w:tab/>
        <w:t>14.2203</w:t>
      </w:r>
      <w:r>
        <w:tab/>
        <w:t>30.3336</w:t>
      </w:r>
      <w:r>
        <w:tab/>
        <w:t>32.6364</w:t>
      </w:r>
      <w:r>
        <w:tab/>
        <w:t>417.228</w:t>
      </w:r>
      <w:r>
        <w:tab/>
        <w:t>876.101</w:t>
      </w:r>
      <w:r>
        <w:tab/>
        <w:t>941.543</w:t>
      </w:r>
    </w:p>
    <w:p w14:paraId="25F0E2F8" w14:textId="77777777" w:rsidR="009A1A61" w:rsidRDefault="009A1A61" w:rsidP="009A1A61">
      <w:r>
        <w:t>19.125</w:t>
      </w:r>
      <w:r>
        <w:tab/>
        <w:t>14.0375</w:t>
      </w:r>
      <w:r>
        <w:tab/>
        <w:t>29.7318</w:t>
      </w:r>
      <w:r>
        <w:tab/>
        <w:t>31.9397</w:t>
      </w:r>
      <w:r>
        <w:tab/>
        <w:t>420.782</w:t>
      </w:r>
      <w:r>
        <w:tab/>
        <w:t>877.452</w:t>
      </w:r>
      <w:r>
        <w:tab/>
        <w:t>941.574</w:t>
      </w:r>
    </w:p>
    <w:p w14:paraId="254002D0" w14:textId="77777777" w:rsidR="009A1A61" w:rsidRDefault="009A1A61" w:rsidP="009A1A61">
      <w:r>
        <w:t>19.25</w:t>
      </w:r>
      <w:r>
        <w:tab/>
        <w:t>13.8559</w:t>
      </w:r>
      <w:r>
        <w:tab/>
        <w:t>29.1404</w:t>
      </w:r>
      <w:r>
        <w:tab/>
        <w:t>31.2579</w:t>
      </w:r>
      <w:r>
        <w:tab/>
        <w:t>424.334</w:t>
      </w:r>
      <w:r>
        <w:tab/>
        <w:t>878.754</w:t>
      </w:r>
      <w:r>
        <w:tab/>
        <w:t>941.602</w:t>
      </w:r>
    </w:p>
    <w:p w14:paraId="23B89A50" w14:textId="77777777" w:rsidR="009A1A61" w:rsidRDefault="009A1A61" w:rsidP="009A1A61">
      <w:r>
        <w:t>19.375</w:t>
      </w:r>
      <w:r>
        <w:tab/>
        <w:t>13.6757</w:t>
      </w:r>
      <w:r>
        <w:tab/>
        <w:t>28.5591</w:t>
      </w:r>
      <w:r>
        <w:tab/>
        <w:t>30.5905</w:t>
      </w:r>
      <w:r>
        <w:tab/>
        <w:t>427.884</w:t>
      </w:r>
      <w:r>
        <w:tab/>
        <w:t>880.007</w:t>
      </w:r>
      <w:r>
        <w:tab/>
        <w:t>941.625</w:t>
      </w:r>
    </w:p>
    <w:p w14:paraId="7C04C41A" w14:textId="77777777" w:rsidR="009A1A61" w:rsidRDefault="009A1A61" w:rsidP="009A1A61">
      <w:r>
        <w:t>19.5</w:t>
      </w:r>
      <w:r>
        <w:tab/>
        <w:t>13.4968</w:t>
      </w:r>
      <w:r>
        <w:tab/>
        <w:t>27.9879</w:t>
      </w:r>
      <w:r>
        <w:tab/>
        <w:t>29.9373</w:t>
      </w:r>
      <w:r>
        <w:tab/>
        <w:t>431.431</w:t>
      </w:r>
      <w:r>
        <w:tab/>
        <w:t>881.214</w:t>
      </w:r>
      <w:r>
        <w:tab/>
        <w:t>941.644</w:t>
      </w:r>
    </w:p>
    <w:p w14:paraId="5DE41FDD" w14:textId="77777777" w:rsidR="009A1A61" w:rsidRDefault="009A1A61" w:rsidP="009A1A61">
      <w:r>
        <w:t>19.625</w:t>
      </w:r>
      <w:r>
        <w:tab/>
        <w:t>13.3193</w:t>
      </w:r>
      <w:r>
        <w:tab/>
        <w:t>27.4267</w:t>
      </w:r>
      <w:r>
        <w:tab/>
        <w:t>29.2981</w:t>
      </w:r>
      <w:r>
        <w:tab/>
        <w:t>434.974</w:t>
      </w:r>
      <w:r>
        <w:tab/>
        <w:t>882.376</w:t>
      </w:r>
      <w:r>
        <w:tab/>
        <w:t>941.659</w:t>
      </w:r>
    </w:p>
    <w:p w14:paraId="13A75C65" w14:textId="77777777" w:rsidR="009A1A61" w:rsidRDefault="009A1A61" w:rsidP="009A1A61">
      <w:r>
        <w:t>19.75</w:t>
      </w:r>
      <w:r>
        <w:tab/>
        <w:t>13.1431</w:t>
      </w:r>
      <w:r>
        <w:tab/>
        <w:t>26.8755</w:t>
      </w:r>
      <w:r>
        <w:tab/>
        <w:t>28.6725</w:t>
      </w:r>
      <w:r>
        <w:tab/>
        <w:t>438.513</w:t>
      </w:r>
      <w:r>
        <w:tab/>
        <w:t>883.494</w:t>
      </w:r>
      <w:r>
        <w:tab/>
        <w:t>941.671</w:t>
      </w:r>
    </w:p>
    <w:p w14:paraId="169052E1" w14:textId="66EC09F3" w:rsidR="009A1A61" w:rsidRDefault="009A1A61" w:rsidP="009A1A61">
      <w:r>
        <w:t>19.875</w:t>
      </w:r>
      <w:r>
        <w:tab/>
        <w:t>12.9682</w:t>
      </w:r>
      <w:r>
        <w:tab/>
        <w:t>26.334</w:t>
      </w:r>
      <w:r>
        <w:tab/>
      </w:r>
      <w:r w:rsidR="0084184C">
        <w:tab/>
      </w:r>
      <w:r>
        <w:t>28.0602</w:t>
      </w:r>
      <w:r>
        <w:tab/>
        <w:t>442.047</w:t>
      </w:r>
      <w:r>
        <w:tab/>
        <w:t>884.571</w:t>
      </w:r>
      <w:r>
        <w:tab/>
        <w:t>941.68</w:t>
      </w:r>
    </w:p>
    <w:p w14:paraId="39C84074" w14:textId="084694CF" w:rsidR="009A1A61" w:rsidRDefault="009A1A61" w:rsidP="009A1A61">
      <w:r>
        <w:t>20</w:t>
      </w:r>
      <w:r>
        <w:tab/>
        <w:t>12.7948</w:t>
      </w:r>
      <w:r>
        <w:tab/>
        <w:t>25.8023</w:t>
      </w:r>
      <w:r>
        <w:tab/>
        <w:t>27.461</w:t>
      </w:r>
      <w:r>
        <w:tab/>
      </w:r>
      <w:r w:rsidR="0084184C">
        <w:tab/>
      </w:r>
      <w:r>
        <w:t>445.577</w:t>
      </w:r>
      <w:r>
        <w:tab/>
        <w:t>885.607</w:t>
      </w:r>
      <w:r>
        <w:tab/>
        <w:t>941.687</w:t>
      </w:r>
    </w:p>
    <w:p w14:paraId="525D7D41" w14:textId="16C78166" w:rsidR="009A1A61" w:rsidRDefault="009A1A61" w:rsidP="009A1A61">
      <w:r>
        <w:t>20.125</w:t>
      </w:r>
      <w:r>
        <w:tab/>
        <w:t>12.6227</w:t>
      </w:r>
      <w:r>
        <w:tab/>
        <w:t>25.2803</w:t>
      </w:r>
      <w:r>
        <w:tab/>
        <w:t>26.8745</w:t>
      </w:r>
      <w:r>
        <w:tab/>
        <w:t>449.1</w:t>
      </w:r>
      <w:r>
        <w:tab/>
      </w:r>
      <w:r w:rsidR="0084184C">
        <w:tab/>
      </w:r>
      <w:r>
        <w:t>886.604</w:t>
      </w:r>
      <w:r>
        <w:tab/>
        <w:t>941.69</w:t>
      </w:r>
    </w:p>
    <w:p w14:paraId="679AFBA8" w14:textId="7EBBE25E" w:rsidR="009A1A61" w:rsidRDefault="009A1A61" w:rsidP="009A1A61">
      <w:r>
        <w:t>20.25</w:t>
      </w:r>
      <w:r>
        <w:tab/>
        <w:t>12.452</w:t>
      </w:r>
      <w:r>
        <w:tab/>
      </w:r>
      <w:r w:rsidR="0084184C">
        <w:tab/>
      </w:r>
      <w:r>
        <w:t>24.7677</w:t>
      </w:r>
      <w:r>
        <w:tab/>
        <w:t>26.3006</w:t>
      </w:r>
      <w:r>
        <w:tab/>
        <w:t>452.618</w:t>
      </w:r>
      <w:r>
        <w:tab/>
        <w:t>887.563</w:t>
      </w:r>
      <w:r>
        <w:tab/>
        <w:t>941.692</w:t>
      </w:r>
    </w:p>
    <w:p w14:paraId="3FB53C17" w14:textId="77777777" w:rsidR="009A1A61" w:rsidRDefault="009A1A61" w:rsidP="009A1A61">
      <w:r>
        <w:t>20.375</w:t>
      </w:r>
      <w:r>
        <w:tab/>
        <w:t>12.2827</w:t>
      </w:r>
      <w:r>
        <w:tab/>
        <w:t>24.2645</w:t>
      </w:r>
      <w:r>
        <w:tab/>
        <w:t>25.7389</w:t>
      </w:r>
      <w:r>
        <w:tab/>
        <w:t>456.129</w:t>
      </w:r>
      <w:r>
        <w:tab/>
        <w:t>888.485</w:t>
      </w:r>
      <w:r>
        <w:tab/>
        <w:t>941.691</w:t>
      </w:r>
    </w:p>
    <w:p w14:paraId="26CF12F4" w14:textId="77777777" w:rsidR="009A1A61" w:rsidRDefault="009A1A61" w:rsidP="009A1A61">
      <w:r>
        <w:t>20.5</w:t>
      </w:r>
      <w:r>
        <w:tab/>
        <w:t>12.1148</w:t>
      </w:r>
      <w:r>
        <w:tab/>
        <w:t>23.7707</w:t>
      </w:r>
      <w:r>
        <w:tab/>
        <w:t>25.1893</w:t>
      </w:r>
      <w:r>
        <w:tab/>
        <w:t>459.633</w:t>
      </w:r>
      <w:r>
        <w:tab/>
        <w:t>889.373</w:t>
      </w:r>
      <w:r>
        <w:tab/>
        <w:t>941.688</w:t>
      </w:r>
    </w:p>
    <w:p w14:paraId="7116D0E3" w14:textId="08E838D2" w:rsidR="009A1A61" w:rsidRDefault="009A1A61" w:rsidP="009A1A61">
      <w:r>
        <w:t>20.625</w:t>
      </w:r>
      <w:r>
        <w:tab/>
        <w:t>11.9483</w:t>
      </w:r>
      <w:r>
        <w:tab/>
        <w:t>23.286</w:t>
      </w:r>
      <w:r>
        <w:tab/>
      </w:r>
      <w:r w:rsidR="0084184C">
        <w:tab/>
      </w:r>
      <w:r>
        <w:t>24.6513</w:t>
      </w:r>
      <w:r>
        <w:tab/>
        <w:t>463.129</w:t>
      </w:r>
      <w:r>
        <w:tab/>
        <w:t>890.226</w:t>
      </w:r>
      <w:r>
        <w:tab/>
        <w:t>941.683</w:t>
      </w:r>
    </w:p>
    <w:p w14:paraId="135881CA" w14:textId="77777777" w:rsidR="009A1A61" w:rsidRDefault="009A1A61" w:rsidP="009A1A61">
      <w:r>
        <w:t>20.75</w:t>
      </w:r>
      <w:r>
        <w:tab/>
        <w:t>11.7832</w:t>
      </w:r>
      <w:r>
        <w:tab/>
        <w:t>22.8103</w:t>
      </w:r>
      <w:r>
        <w:tab/>
        <w:t>24.1249</w:t>
      </w:r>
      <w:r>
        <w:tab/>
        <w:t>466.617</w:t>
      </w:r>
      <w:r>
        <w:tab/>
        <w:t>891.047</w:t>
      </w:r>
      <w:r>
        <w:tab/>
        <w:t>941.676</w:t>
      </w:r>
    </w:p>
    <w:p w14:paraId="4577D675" w14:textId="77777777" w:rsidR="009A1A61" w:rsidRDefault="009A1A61" w:rsidP="009A1A61">
      <w:r>
        <w:t>20.875</w:t>
      </w:r>
      <w:r>
        <w:tab/>
        <w:t>11.6196</w:t>
      </w:r>
      <w:r>
        <w:tab/>
        <w:t>22.3436</w:t>
      </w:r>
      <w:r>
        <w:tab/>
        <w:t>23.6097</w:t>
      </w:r>
      <w:r>
        <w:tab/>
        <w:t>470.096</w:t>
      </w:r>
      <w:r>
        <w:tab/>
        <w:t>891.836</w:t>
      </w:r>
      <w:r>
        <w:tab/>
        <w:t>941.668</w:t>
      </w:r>
    </w:p>
    <w:p w14:paraId="216B2990" w14:textId="77777777" w:rsidR="009A1A61" w:rsidRDefault="009A1A61" w:rsidP="009A1A61">
      <w:r>
        <w:t>21</w:t>
      </w:r>
      <w:r>
        <w:tab/>
        <w:t>11.4574</w:t>
      </w:r>
      <w:r>
        <w:tab/>
        <w:t>21.8857</w:t>
      </w:r>
      <w:r>
        <w:tab/>
        <w:t>23.1056</w:t>
      </w:r>
      <w:r>
        <w:tab/>
        <w:t>473.567</w:t>
      </w:r>
      <w:r>
        <w:tab/>
        <w:t>892.595</w:t>
      </w:r>
      <w:r>
        <w:tab/>
        <w:t>941.658</w:t>
      </w:r>
    </w:p>
    <w:p w14:paraId="272631BC" w14:textId="77777777" w:rsidR="009A1A61" w:rsidRDefault="009A1A61" w:rsidP="009A1A61">
      <w:r>
        <w:t>21.125</w:t>
      </w:r>
      <w:r>
        <w:tab/>
        <w:t>11.2966</w:t>
      </w:r>
      <w:r>
        <w:tab/>
        <w:t>21.4365</w:t>
      </w:r>
      <w:r>
        <w:tab/>
        <w:t>22.6122</w:t>
      </w:r>
      <w:r>
        <w:tab/>
        <w:t>477.028</w:t>
      </w:r>
      <w:r>
        <w:tab/>
        <w:t>893.325</w:t>
      </w:r>
      <w:r>
        <w:tab/>
        <w:t>941.648</w:t>
      </w:r>
    </w:p>
    <w:p w14:paraId="7F4ECA84" w14:textId="77777777" w:rsidR="009A1A61" w:rsidRDefault="009A1A61" w:rsidP="009A1A61">
      <w:r>
        <w:t>21.25</w:t>
      </w:r>
      <w:r>
        <w:tab/>
        <w:t>11.1373</w:t>
      </w:r>
      <w:r>
        <w:tab/>
        <w:t>20.9959</w:t>
      </w:r>
      <w:r>
        <w:tab/>
        <w:t>22.1293</w:t>
      </w:r>
      <w:r>
        <w:tab/>
        <w:t>480.479</w:t>
      </w:r>
      <w:r>
        <w:tab/>
        <w:t>894.026</w:t>
      </w:r>
      <w:r>
        <w:tab/>
        <w:t>941.635</w:t>
      </w:r>
    </w:p>
    <w:p w14:paraId="0CBC2643" w14:textId="77777777" w:rsidR="009A1A61" w:rsidRDefault="009A1A61" w:rsidP="009A1A61">
      <w:r>
        <w:t>21.375</w:t>
      </w:r>
      <w:r>
        <w:tab/>
        <w:t>10.9794</w:t>
      </w:r>
      <w:r>
        <w:tab/>
        <w:t>20.5637</w:t>
      </w:r>
      <w:r>
        <w:tab/>
        <w:t>21.6568</w:t>
      </w:r>
      <w:r>
        <w:tab/>
        <w:t>483.919</w:t>
      </w:r>
      <w:r>
        <w:tab/>
        <w:t>894.699</w:t>
      </w:r>
      <w:r>
        <w:tab/>
        <w:t>941.622</w:t>
      </w:r>
    </w:p>
    <w:p w14:paraId="29149901" w14:textId="77777777" w:rsidR="009A1A61" w:rsidRDefault="009A1A61" w:rsidP="009A1A61">
      <w:r>
        <w:lastRenderedPageBreak/>
        <w:t>21.5</w:t>
      </w:r>
      <w:r>
        <w:tab/>
        <w:t>10.8229</w:t>
      </w:r>
      <w:r>
        <w:tab/>
        <w:t>20.1398</w:t>
      </w:r>
      <w:r>
        <w:tab/>
        <w:t>21.1944</w:t>
      </w:r>
      <w:r>
        <w:tab/>
        <w:t>487.348</w:t>
      </w:r>
      <w:r>
        <w:tab/>
        <w:t>895.347</w:t>
      </w:r>
      <w:r>
        <w:tab/>
        <w:t>941.608</w:t>
      </w:r>
    </w:p>
    <w:p w14:paraId="163E8BD7" w14:textId="4FD88FC1" w:rsidR="009A1A61" w:rsidRDefault="009A1A61" w:rsidP="009A1A61">
      <w:r>
        <w:t>21.625</w:t>
      </w:r>
      <w:r>
        <w:tab/>
        <w:t>10.668</w:t>
      </w:r>
      <w:r>
        <w:tab/>
      </w:r>
      <w:r w:rsidR="0084184C">
        <w:tab/>
      </w:r>
      <w:r>
        <w:t>19.7242</w:t>
      </w:r>
      <w:r>
        <w:tab/>
        <w:t>20.7419</w:t>
      </w:r>
      <w:r>
        <w:tab/>
        <w:t>490.766</w:t>
      </w:r>
      <w:r>
        <w:tab/>
        <w:t>895.969</w:t>
      </w:r>
      <w:r>
        <w:tab/>
        <w:t>941.593</w:t>
      </w:r>
    </w:p>
    <w:p w14:paraId="78876DBA" w14:textId="77777777" w:rsidR="009A1A61" w:rsidRDefault="009A1A61" w:rsidP="009A1A61">
      <w:r>
        <w:t>21.75</w:t>
      </w:r>
      <w:r>
        <w:tab/>
        <w:t>10.5144</w:t>
      </w:r>
      <w:r>
        <w:tab/>
        <w:t>19.3166</w:t>
      </w:r>
      <w:r>
        <w:tab/>
        <w:t>20.2991</w:t>
      </w:r>
      <w:r>
        <w:tab/>
        <w:t>494.173</w:t>
      </w:r>
      <w:r>
        <w:tab/>
        <w:t>896.567</w:t>
      </w:r>
      <w:r>
        <w:tab/>
        <w:t>941.577</w:t>
      </w:r>
    </w:p>
    <w:p w14:paraId="7E89625E" w14:textId="77777777" w:rsidR="009A1A61" w:rsidRDefault="009A1A61" w:rsidP="009A1A61">
      <w:r>
        <w:t>21.875</w:t>
      </w:r>
      <w:r>
        <w:tab/>
        <w:t>10.3624</w:t>
      </w:r>
      <w:r>
        <w:tab/>
        <w:t>18.9169</w:t>
      </w:r>
      <w:r>
        <w:tab/>
        <w:t>19.8657</w:t>
      </w:r>
      <w:r>
        <w:tab/>
        <w:t>497.566</w:t>
      </w:r>
      <w:r>
        <w:tab/>
        <w:t>897.141</w:t>
      </w:r>
      <w:r>
        <w:tab/>
        <w:t>941.56</w:t>
      </w:r>
    </w:p>
    <w:p w14:paraId="778F9C44" w14:textId="420FB32F" w:rsidR="009A1A61" w:rsidRDefault="009A1A61" w:rsidP="009A1A61">
      <w:r>
        <w:t>22</w:t>
      </w:r>
      <w:r>
        <w:tab/>
        <w:t>10.2118</w:t>
      </w:r>
      <w:r>
        <w:tab/>
        <w:t>18.525</w:t>
      </w:r>
      <w:r>
        <w:tab/>
      </w:r>
      <w:r w:rsidR="0084184C">
        <w:tab/>
      </w:r>
      <w:r>
        <w:t>19.4416</w:t>
      </w:r>
      <w:r>
        <w:tab/>
        <w:t>500.948</w:t>
      </w:r>
      <w:r>
        <w:tab/>
        <w:t>897.693</w:t>
      </w:r>
      <w:r>
        <w:tab/>
        <w:t>941.543</w:t>
      </w:r>
    </w:p>
    <w:p w14:paraId="5B6AE11A" w14:textId="77777777" w:rsidR="009A1A61" w:rsidRDefault="009A1A61" w:rsidP="009A1A61">
      <w:r>
        <w:t>22.125</w:t>
      </w:r>
      <w:r>
        <w:tab/>
        <w:t>10.0627</w:t>
      </w:r>
      <w:r>
        <w:tab/>
        <w:t>18.1409</w:t>
      </w:r>
      <w:r>
        <w:tab/>
        <w:t>19.0266</w:t>
      </w:r>
      <w:r>
        <w:tab/>
        <w:t>504.316</w:t>
      </w:r>
      <w:r>
        <w:tab/>
        <w:t>898.222</w:t>
      </w:r>
      <w:r>
        <w:tab/>
        <w:t>941.525</w:t>
      </w:r>
    </w:p>
    <w:p w14:paraId="2E4A7ACA" w14:textId="6F59E445" w:rsidR="009A1A61" w:rsidRDefault="009A1A61" w:rsidP="009A1A61">
      <w:r>
        <w:t>22.25</w:t>
      </w:r>
      <w:r>
        <w:tab/>
        <w:t>9.91501</w:t>
      </w:r>
      <w:r>
        <w:tab/>
        <w:t>17.7643</w:t>
      </w:r>
      <w:r>
        <w:tab/>
        <w:t>18.6205</w:t>
      </w:r>
      <w:r>
        <w:tab/>
        <w:t>507.67</w:t>
      </w:r>
      <w:r>
        <w:tab/>
      </w:r>
      <w:r w:rsidR="0084184C">
        <w:tab/>
      </w:r>
      <w:r>
        <w:t>898.731</w:t>
      </w:r>
      <w:r>
        <w:tab/>
        <w:t>941.506</w:t>
      </w:r>
    </w:p>
    <w:p w14:paraId="7A5550C6" w14:textId="66970EDE" w:rsidR="009A1A61" w:rsidRDefault="009A1A61" w:rsidP="009A1A61">
      <w:r>
        <w:t>22.375</w:t>
      </w:r>
      <w:r>
        <w:tab/>
        <w:t>9.76883</w:t>
      </w:r>
      <w:r>
        <w:tab/>
        <w:t>17.3951</w:t>
      </w:r>
      <w:r>
        <w:tab/>
        <w:t>18.2231</w:t>
      </w:r>
      <w:r>
        <w:tab/>
        <w:t>511.011</w:t>
      </w:r>
      <w:r>
        <w:tab/>
        <w:t>899.22</w:t>
      </w:r>
      <w:r>
        <w:tab/>
      </w:r>
      <w:r w:rsidR="0084184C">
        <w:tab/>
      </w:r>
      <w:r>
        <w:t>941.488</w:t>
      </w:r>
    </w:p>
    <w:p w14:paraId="3608C161" w14:textId="77777777" w:rsidR="009A1A61" w:rsidRDefault="009A1A61" w:rsidP="009A1A61">
      <w:r>
        <w:t>22.5</w:t>
      </w:r>
      <w:r>
        <w:tab/>
        <w:t>9.62413</w:t>
      </w:r>
      <w:r>
        <w:tab/>
        <w:t>17.0333</w:t>
      </w:r>
      <w:r>
        <w:tab/>
        <w:t>17.8341</w:t>
      </w:r>
      <w:r>
        <w:tab/>
        <w:t>514.337</w:t>
      </w:r>
      <w:r>
        <w:tab/>
        <w:t>899.689</w:t>
      </w:r>
      <w:r>
        <w:tab/>
        <w:t>941.468</w:t>
      </w:r>
    </w:p>
    <w:p w14:paraId="08EF6D0D" w14:textId="4C2258C1" w:rsidR="009A1A61" w:rsidRDefault="009A1A61" w:rsidP="009A1A61">
      <w:r>
        <w:t>22.625</w:t>
      </w:r>
      <w:r>
        <w:tab/>
        <w:t>9.4809</w:t>
      </w:r>
      <w:r>
        <w:tab/>
      </w:r>
      <w:r w:rsidR="0084184C">
        <w:tab/>
      </w:r>
      <w:r>
        <w:t>16.6787</w:t>
      </w:r>
      <w:r>
        <w:tab/>
        <w:t>17.4535</w:t>
      </w:r>
      <w:r>
        <w:tab/>
        <w:t>517.648</w:t>
      </w:r>
      <w:r>
        <w:tab/>
        <w:t>900.139</w:t>
      </w:r>
      <w:r>
        <w:tab/>
        <w:t>941.449</w:t>
      </w:r>
    </w:p>
    <w:p w14:paraId="643731C9" w14:textId="5CB3B27D" w:rsidR="009A1A61" w:rsidRDefault="009A1A61" w:rsidP="009A1A61">
      <w:r>
        <w:t>22.75</w:t>
      </w:r>
      <w:r>
        <w:tab/>
        <w:t>9.33916</w:t>
      </w:r>
      <w:r>
        <w:tab/>
        <w:t>16.3311</w:t>
      </w:r>
      <w:r>
        <w:tab/>
        <w:t>17.081</w:t>
      </w:r>
      <w:r>
        <w:tab/>
      </w:r>
      <w:r w:rsidR="0084184C">
        <w:tab/>
      </w:r>
      <w:r>
        <w:t>520.944</w:t>
      </w:r>
      <w:r>
        <w:tab/>
        <w:t>900.572</w:t>
      </w:r>
      <w:r>
        <w:tab/>
        <w:t>941.429</w:t>
      </w:r>
    </w:p>
    <w:p w14:paraId="347DD059" w14:textId="77777777" w:rsidR="009A1A61" w:rsidRDefault="009A1A61" w:rsidP="009A1A61">
      <w:r>
        <w:t>22.875</w:t>
      </w:r>
      <w:r>
        <w:tab/>
        <w:t>9.19888</w:t>
      </w:r>
      <w:r>
        <w:tab/>
        <w:t>15.9905</w:t>
      </w:r>
      <w:r>
        <w:tab/>
        <w:t>16.7165</w:t>
      </w:r>
      <w:r>
        <w:tab/>
        <w:t>524.225</w:t>
      </w:r>
      <w:r>
        <w:tab/>
        <w:t>900.987</w:t>
      </w:r>
      <w:r>
        <w:tab/>
        <w:t>941.409</w:t>
      </w:r>
    </w:p>
    <w:p w14:paraId="59AEC87D" w14:textId="74D33F19" w:rsidR="009A1A61" w:rsidRDefault="009A1A61" w:rsidP="009A1A61">
      <w:r>
        <w:t>23</w:t>
      </w:r>
      <w:r>
        <w:tab/>
        <w:t>9.06009</w:t>
      </w:r>
      <w:r>
        <w:tab/>
        <w:t>15.6567</w:t>
      </w:r>
      <w:r>
        <w:tab/>
        <w:t>16.3598</w:t>
      </w:r>
      <w:r>
        <w:tab/>
        <w:t>527.49</w:t>
      </w:r>
      <w:r>
        <w:tab/>
      </w:r>
      <w:r w:rsidR="0084184C">
        <w:tab/>
      </w:r>
      <w:r>
        <w:t>901.385</w:t>
      </w:r>
      <w:r>
        <w:tab/>
        <w:t>941.389</w:t>
      </w:r>
    </w:p>
    <w:p w14:paraId="214E3B4E" w14:textId="77777777" w:rsidR="009A1A61" w:rsidRDefault="009A1A61" w:rsidP="009A1A61">
      <w:r>
        <w:t>23.125</w:t>
      </w:r>
      <w:r>
        <w:tab/>
        <w:t>8.92278</w:t>
      </w:r>
      <w:r>
        <w:tab/>
        <w:t>15.3296</w:t>
      </w:r>
      <w:r>
        <w:tab/>
        <w:t>16.0108</w:t>
      </w:r>
      <w:r>
        <w:tab/>
        <w:t>530.738</w:t>
      </w:r>
      <w:r>
        <w:tab/>
        <w:t>901.767</w:t>
      </w:r>
      <w:r>
        <w:tab/>
        <w:t>941.368</w:t>
      </w:r>
    </w:p>
    <w:p w14:paraId="5145D549" w14:textId="67288C2E" w:rsidR="009A1A61" w:rsidRDefault="009A1A61" w:rsidP="009A1A61">
      <w:r>
        <w:t>23.25</w:t>
      </w:r>
      <w:r>
        <w:tab/>
        <w:t>8.78694</w:t>
      </w:r>
      <w:r>
        <w:tab/>
        <w:t>15.0091</w:t>
      </w:r>
      <w:r>
        <w:tab/>
        <w:t>15.6692</w:t>
      </w:r>
      <w:r>
        <w:tab/>
        <w:t>533.97</w:t>
      </w:r>
      <w:r>
        <w:tab/>
      </w:r>
      <w:r w:rsidR="0084184C">
        <w:tab/>
      </w:r>
      <w:r>
        <w:t>902.134</w:t>
      </w:r>
      <w:r>
        <w:tab/>
        <w:t>941.348</w:t>
      </w:r>
    </w:p>
    <w:p w14:paraId="7F1422F7" w14:textId="77777777" w:rsidR="009A1A61" w:rsidRDefault="009A1A61" w:rsidP="009A1A61">
      <w:r>
        <w:t>23.375</w:t>
      </w:r>
      <w:r>
        <w:tab/>
        <w:t>8.65258</w:t>
      </w:r>
      <w:r>
        <w:tab/>
        <w:t>14.6951</w:t>
      </w:r>
      <w:r>
        <w:tab/>
        <w:t>15.3349</w:t>
      </w:r>
      <w:r>
        <w:tab/>
        <w:t>537.185</w:t>
      </w:r>
      <w:r>
        <w:tab/>
        <w:t>902.486</w:t>
      </w:r>
      <w:r>
        <w:tab/>
        <w:t>941.327</w:t>
      </w:r>
    </w:p>
    <w:p w14:paraId="428E4894" w14:textId="77777777" w:rsidR="009A1A61" w:rsidRDefault="009A1A61" w:rsidP="009A1A61">
      <w:r>
        <w:t>23.5</w:t>
      </w:r>
      <w:r>
        <w:tab/>
        <w:t>8.51969</w:t>
      </w:r>
      <w:r>
        <w:tab/>
        <w:t>14.3874</w:t>
      </w:r>
      <w:r>
        <w:tab/>
        <w:t>15.0078</w:t>
      </w:r>
      <w:r>
        <w:tab/>
        <w:t>540.383</w:t>
      </w:r>
      <w:r>
        <w:tab/>
        <w:t>902.824</w:t>
      </w:r>
      <w:r>
        <w:tab/>
        <w:t>941.307</w:t>
      </w:r>
    </w:p>
    <w:p w14:paraId="67833080" w14:textId="1996A258" w:rsidR="009A1A61" w:rsidRDefault="009A1A61" w:rsidP="009A1A61">
      <w:r>
        <w:t>23.625</w:t>
      </w:r>
      <w:r>
        <w:tab/>
        <w:t>8.38828</w:t>
      </w:r>
      <w:r>
        <w:tab/>
        <w:t>14.086</w:t>
      </w:r>
      <w:r>
        <w:tab/>
      </w:r>
      <w:r w:rsidR="0084184C">
        <w:tab/>
      </w:r>
      <w:r>
        <w:t>14.6876</w:t>
      </w:r>
      <w:r>
        <w:tab/>
        <w:t>543.563</w:t>
      </w:r>
      <w:r>
        <w:tab/>
        <w:t>903.148</w:t>
      </w:r>
      <w:r>
        <w:tab/>
        <w:t>941.286</w:t>
      </w:r>
    </w:p>
    <w:p w14:paraId="2EE89D6E" w14:textId="77777777" w:rsidR="009A1A61" w:rsidRDefault="009A1A61" w:rsidP="009A1A61">
      <w:r>
        <w:t>23.75</w:t>
      </w:r>
      <w:r>
        <w:tab/>
        <w:t>8.25834</w:t>
      </w:r>
      <w:r>
        <w:tab/>
        <w:t>13.7907</w:t>
      </w:r>
      <w:r>
        <w:tab/>
        <w:t>14.3743</w:t>
      </w:r>
      <w:r>
        <w:tab/>
        <w:t>546.724</w:t>
      </w:r>
      <w:r>
        <w:tab/>
        <w:t>903.458</w:t>
      </w:r>
      <w:r>
        <w:tab/>
        <w:t>941.266</w:t>
      </w:r>
    </w:p>
    <w:p w14:paraId="2CEC5343" w14:textId="77777777" w:rsidR="009A1A61" w:rsidRDefault="009A1A61" w:rsidP="009A1A61">
      <w:r>
        <w:t>23.875</w:t>
      </w:r>
      <w:r>
        <w:tab/>
        <w:t>8.12986</w:t>
      </w:r>
      <w:r>
        <w:tab/>
        <w:t>13.5014</w:t>
      </w:r>
      <w:r>
        <w:tab/>
        <w:t>14.0677</w:t>
      </w:r>
      <w:r>
        <w:tab/>
        <w:t>549.868</w:t>
      </w:r>
      <w:r>
        <w:tab/>
        <w:t>903.756</w:t>
      </w:r>
      <w:r>
        <w:tab/>
        <w:t>941.245</w:t>
      </w:r>
    </w:p>
    <w:p w14:paraId="01430411" w14:textId="42DED772" w:rsidR="009A1A61" w:rsidRDefault="009A1A61" w:rsidP="009A1A61">
      <w:r>
        <w:t>24</w:t>
      </w:r>
      <w:r>
        <w:tab/>
        <w:t>8.00286</w:t>
      </w:r>
      <w:r>
        <w:tab/>
        <w:t>13.218</w:t>
      </w:r>
      <w:r>
        <w:tab/>
      </w:r>
      <w:r w:rsidR="0084184C">
        <w:tab/>
      </w:r>
      <w:r>
        <w:t>13.7677</w:t>
      </w:r>
      <w:r>
        <w:tab/>
        <w:t>552.993</w:t>
      </w:r>
      <w:r>
        <w:tab/>
        <w:t>904.042</w:t>
      </w:r>
      <w:r>
        <w:tab/>
        <w:t>941.224</w:t>
      </w:r>
    </w:p>
    <w:p w14:paraId="02FFA1AC" w14:textId="77777777" w:rsidR="009A1A61" w:rsidRDefault="009A1A61" w:rsidP="009A1A61">
      <w:r>
        <w:t>24.125</w:t>
      </w:r>
      <w:r>
        <w:tab/>
        <w:t>7.87731</w:t>
      </w:r>
      <w:r>
        <w:tab/>
        <w:t>12.9404</w:t>
      </w:r>
      <w:r>
        <w:tab/>
        <w:t>13.4741</w:t>
      </w:r>
      <w:r>
        <w:tab/>
        <w:t>556.099</w:t>
      </w:r>
      <w:r>
        <w:tab/>
        <w:t>904.316</w:t>
      </w:r>
      <w:r>
        <w:tab/>
        <w:t>941.204</w:t>
      </w:r>
    </w:p>
    <w:p w14:paraId="23E9FE62" w14:textId="77777777" w:rsidR="009A1A61" w:rsidRDefault="009A1A61" w:rsidP="009A1A61">
      <w:r>
        <w:t>24.25</w:t>
      </w:r>
      <w:r>
        <w:tab/>
        <w:t>7.75323</w:t>
      </w:r>
      <w:r>
        <w:tab/>
        <w:t>12.6685</w:t>
      </w:r>
      <w:r>
        <w:tab/>
        <w:t>13.1867</w:t>
      </w:r>
      <w:r>
        <w:tab/>
        <w:t>559.186</w:t>
      </w:r>
      <w:r>
        <w:tab/>
        <w:t>904.579</w:t>
      </w:r>
      <w:r>
        <w:tab/>
        <w:t>941.184</w:t>
      </w:r>
    </w:p>
    <w:p w14:paraId="62D0ABBC" w14:textId="79FC0335" w:rsidR="009A1A61" w:rsidRDefault="009A1A61" w:rsidP="009A1A61">
      <w:r>
        <w:t>24.375</w:t>
      </w:r>
      <w:r>
        <w:tab/>
        <w:t>7.6306</w:t>
      </w:r>
      <w:r>
        <w:tab/>
      </w:r>
      <w:r w:rsidR="0084184C">
        <w:tab/>
      </w:r>
      <w:r>
        <w:t>12.4021</w:t>
      </w:r>
      <w:r>
        <w:tab/>
        <w:t>12.9055</w:t>
      </w:r>
      <w:r>
        <w:tab/>
        <w:t>562.253</w:t>
      </w:r>
      <w:r>
        <w:tab/>
        <w:t>904.831</w:t>
      </w:r>
      <w:r>
        <w:tab/>
        <w:t>941.164</w:t>
      </w:r>
    </w:p>
    <w:p w14:paraId="7A592A57" w14:textId="77777777" w:rsidR="009A1A61" w:rsidRDefault="009A1A61" w:rsidP="009A1A61">
      <w:r>
        <w:t>24.5</w:t>
      </w:r>
      <w:r>
        <w:tab/>
        <w:t>7.50942</w:t>
      </w:r>
      <w:r>
        <w:tab/>
        <w:t>12.1413</w:t>
      </w:r>
      <w:r>
        <w:tab/>
        <w:t>12.6304</w:t>
      </w:r>
      <w:r>
        <w:tab/>
        <w:t>565.301</w:t>
      </w:r>
      <w:r>
        <w:tab/>
        <w:t>905.072</w:t>
      </w:r>
      <w:r>
        <w:tab/>
        <w:t>941.143</w:t>
      </w:r>
    </w:p>
    <w:p w14:paraId="49BA4870" w14:textId="77777777" w:rsidR="009A1A61" w:rsidRDefault="009A1A61" w:rsidP="009A1A61">
      <w:r>
        <w:t>24.625</w:t>
      </w:r>
      <w:r>
        <w:tab/>
        <w:t>7.38969</w:t>
      </w:r>
      <w:r>
        <w:tab/>
        <w:t>11.8857</w:t>
      </w:r>
      <w:r>
        <w:tab/>
        <w:t>12.3611</w:t>
      </w:r>
      <w:r>
        <w:tab/>
        <w:t>568.329</w:t>
      </w:r>
      <w:r>
        <w:tab/>
        <w:t>905.303</w:t>
      </w:r>
      <w:r>
        <w:tab/>
        <w:t>941.124</w:t>
      </w:r>
    </w:p>
    <w:p w14:paraId="0A79BBD8" w14:textId="77777777" w:rsidR="009A1A61" w:rsidRDefault="009A1A61" w:rsidP="009A1A61">
      <w:r>
        <w:t>24.75</w:t>
      </w:r>
      <w:r>
        <w:tab/>
        <w:t>7.27141</w:t>
      </w:r>
      <w:r>
        <w:tab/>
        <w:t>11.6355</w:t>
      </w:r>
      <w:r>
        <w:tab/>
        <w:t>12.0975</w:t>
      </w:r>
      <w:r>
        <w:tab/>
        <w:t>571.337</w:t>
      </w:r>
      <w:r>
        <w:tab/>
        <w:t>905.525</w:t>
      </w:r>
      <w:r>
        <w:tab/>
        <w:t>941.104</w:t>
      </w:r>
    </w:p>
    <w:p w14:paraId="7B28080F" w14:textId="77777777" w:rsidR="009A1A61" w:rsidRDefault="009A1A61" w:rsidP="009A1A61">
      <w:r>
        <w:t>24.875</w:t>
      </w:r>
      <w:r>
        <w:tab/>
        <w:t>7.15456</w:t>
      </w:r>
      <w:r>
        <w:tab/>
        <w:t>11.3904</w:t>
      </w:r>
      <w:r>
        <w:tab/>
        <w:t>11.8396</w:t>
      </w:r>
      <w:r>
        <w:tab/>
        <w:t>574.324</w:t>
      </w:r>
      <w:r>
        <w:tab/>
        <w:t>905.737</w:t>
      </w:r>
      <w:r>
        <w:tab/>
        <w:t>941.084</w:t>
      </w:r>
    </w:p>
    <w:p w14:paraId="49CA294D" w14:textId="5413FD71" w:rsidR="009A1A61" w:rsidRDefault="009A1A61" w:rsidP="009A1A61">
      <w:r>
        <w:t>25</w:t>
      </w:r>
      <w:r>
        <w:tab/>
        <w:t>7.03915</w:t>
      </w:r>
      <w:r>
        <w:tab/>
        <w:t>11.1504</w:t>
      </w:r>
      <w:r>
        <w:tab/>
        <w:t>11.5872</w:t>
      </w:r>
      <w:r>
        <w:tab/>
        <w:t>577.29</w:t>
      </w:r>
      <w:r>
        <w:tab/>
      </w:r>
      <w:r w:rsidR="0084184C">
        <w:tab/>
      </w:r>
      <w:r>
        <w:t>905.941</w:t>
      </w:r>
      <w:r>
        <w:tab/>
        <w:t>941.065</w:t>
      </w:r>
    </w:p>
    <w:p w14:paraId="6B9F4091" w14:textId="77777777" w:rsidR="009A1A61" w:rsidRDefault="009A1A61" w:rsidP="009A1A61">
      <w:r>
        <w:t>25.125</w:t>
      </w:r>
      <w:r>
        <w:tab/>
        <w:t>6.92516</w:t>
      </w:r>
      <w:r>
        <w:tab/>
        <w:t>10.9153</w:t>
      </w:r>
      <w:r>
        <w:tab/>
        <w:t>11.3402</w:t>
      </w:r>
      <w:r>
        <w:tab/>
        <w:t>580.236</w:t>
      </w:r>
      <w:r>
        <w:tab/>
        <w:t>906.136</w:t>
      </w:r>
      <w:r>
        <w:tab/>
        <w:t>941.046</w:t>
      </w:r>
    </w:p>
    <w:p w14:paraId="577CF376" w14:textId="1DEEB530" w:rsidR="009A1A61" w:rsidRDefault="009A1A61" w:rsidP="009A1A61">
      <w:r>
        <w:t>25.25</w:t>
      </w:r>
      <w:r>
        <w:tab/>
        <w:t>6.81259</w:t>
      </w:r>
      <w:r>
        <w:tab/>
        <w:t>10.6851</w:t>
      </w:r>
      <w:r>
        <w:tab/>
        <w:t>11.0985</w:t>
      </w:r>
      <w:r>
        <w:tab/>
        <w:t>583.16</w:t>
      </w:r>
      <w:r>
        <w:tab/>
      </w:r>
      <w:r w:rsidR="0084184C">
        <w:tab/>
      </w:r>
      <w:r>
        <w:t>906.323</w:t>
      </w:r>
      <w:r>
        <w:tab/>
        <w:t>941.027</w:t>
      </w:r>
    </w:p>
    <w:p w14:paraId="6F94C836" w14:textId="77777777" w:rsidR="009A1A61" w:rsidRDefault="009A1A61" w:rsidP="009A1A61">
      <w:r>
        <w:t>25.375</w:t>
      </w:r>
      <w:r>
        <w:tab/>
        <w:t>6.70144</w:t>
      </w:r>
      <w:r>
        <w:tab/>
        <w:t>10.4597</w:t>
      </w:r>
      <w:r>
        <w:tab/>
        <w:t>10.8619</w:t>
      </w:r>
      <w:r>
        <w:tab/>
        <w:t>586.063</w:t>
      </w:r>
      <w:r>
        <w:tab/>
        <w:t>906.502</w:t>
      </w:r>
      <w:r>
        <w:tab/>
        <w:t>941.008</w:t>
      </w:r>
    </w:p>
    <w:p w14:paraId="39D1B15C" w14:textId="69A9C3CF" w:rsidR="009A1A61" w:rsidRDefault="009A1A61" w:rsidP="009A1A61">
      <w:r>
        <w:t>25.5</w:t>
      </w:r>
      <w:r>
        <w:tab/>
        <w:t>6.59169</w:t>
      </w:r>
      <w:r>
        <w:tab/>
        <w:t>10.239</w:t>
      </w:r>
      <w:r>
        <w:tab/>
      </w:r>
      <w:r w:rsidR="0084184C">
        <w:tab/>
      </w:r>
      <w:r>
        <w:t>10.6304</w:t>
      </w:r>
      <w:r>
        <w:tab/>
        <w:t>588.944</w:t>
      </w:r>
      <w:r>
        <w:tab/>
        <w:t>906.673</w:t>
      </w:r>
      <w:r>
        <w:tab/>
        <w:t>940.989</w:t>
      </w:r>
    </w:p>
    <w:p w14:paraId="3C8DE612" w14:textId="77777777" w:rsidR="009A1A61" w:rsidRDefault="009A1A61" w:rsidP="009A1A61">
      <w:r>
        <w:t>25.625</w:t>
      </w:r>
      <w:r>
        <w:tab/>
        <w:t>6.48335</w:t>
      </w:r>
      <w:r>
        <w:tab/>
        <w:t>10.0228</w:t>
      </w:r>
      <w:r>
        <w:tab/>
        <w:t>10.4039</w:t>
      </w:r>
      <w:r>
        <w:tab/>
        <w:t>591.804</w:t>
      </w:r>
      <w:r>
        <w:tab/>
        <w:t>906.837</w:t>
      </w:r>
      <w:r>
        <w:tab/>
        <w:t>940.971</w:t>
      </w:r>
    </w:p>
    <w:p w14:paraId="2AC01D9A" w14:textId="30C9C014" w:rsidR="009A1A61" w:rsidRDefault="009A1A61" w:rsidP="009A1A61">
      <w:r>
        <w:t>25.75</w:t>
      </w:r>
      <w:r>
        <w:tab/>
        <w:t>6.3764</w:t>
      </w:r>
      <w:r>
        <w:tab/>
      </w:r>
      <w:r w:rsidR="0084184C">
        <w:tab/>
      </w:r>
      <w:r>
        <w:t>9.81115</w:t>
      </w:r>
      <w:r>
        <w:tab/>
        <w:t>10.1822</w:t>
      </w:r>
      <w:r>
        <w:tab/>
        <w:t>594.642</w:t>
      </w:r>
      <w:r>
        <w:tab/>
        <w:t>906.994</w:t>
      </w:r>
      <w:r>
        <w:tab/>
        <w:t>940.953</w:t>
      </w:r>
    </w:p>
    <w:p w14:paraId="273C675A" w14:textId="46DA9DFA" w:rsidR="009A1A61" w:rsidRDefault="009A1A61" w:rsidP="009A1A61">
      <w:r>
        <w:t>25.875</w:t>
      </w:r>
      <w:r>
        <w:tab/>
        <w:t>6.27084</w:t>
      </w:r>
      <w:r>
        <w:tab/>
        <w:t>9.60389</w:t>
      </w:r>
      <w:r>
        <w:tab/>
        <w:t>9.9652</w:t>
      </w:r>
      <w:r>
        <w:tab/>
      </w:r>
      <w:r w:rsidR="0084184C">
        <w:tab/>
      </w:r>
      <w:r>
        <w:t>597.457</w:t>
      </w:r>
      <w:r>
        <w:tab/>
        <w:t>907.145</w:t>
      </w:r>
      <w:r>
        <w:tab/>
        <w:t>940.935</w:t>
      </w:r>
    </w:p>
    <w:p w14:paraId="5355A955" w14:textId="77777777" w:rsidR="009A1A61" w:rsidRDefault="009A1A61" w:rsidP="009A1A61">
      <w:r>
        <w:t>26</w:t>
      </w:r>
      <w:r>
        <w:tab/>
        <w:t>6.16666</w:t>
      </w:r>
      <w:r>
        <w:tab/>
        <w:t>9.40095</w:t>
      </w:r>
      <w:r>
        <w:tab/>
        <w:t>9.75286</w:t>
      </w:r>
      <w:r>
        <w:tab/>
        <w:t>600.251</w:t>
      </w:r>
      <w:r>
        <w:tab/>
        <w:t>907.289</w:t>
      </w:r>
      <w:r>
        <w:tab/>
        <w:t>940.917</w:t>
      </w:r>
    </w:p>
    <w:p w14:paraId="184E0037" w14:textId="77777777" w:rsidR="009A1A61" w:rsidRDefault="009A1A61" w:rsidP="009A1A61">
      <w:r>
        <w:t>26.125</w:t>
      </w:r>
      <w:r>
        <w:tab/>
        <w:t>6.06385</w:t>
      </w:r>
      <w:r>
        <w:tab/>
        <w:t>9.20224</w:t>
      </w:r>
      <w:r>
        <w:tab/>
        <w:t>9.54505</w:t>
      </w:r>
      <w:r>
        <w:tab/>
        <w:t>603.022</w:t>
      </w:r>
      <w:r>
        <w:tab/>
        <w:t>907.426</w:t>
      </w:r>
      <w:r>
        <w:tab/>
        <w:t>940.9</w:t>
      </w:r>
    </w:p>
    <w:p w14:paraId="036B0BC3" w14:textId="4BEB4A13" w:rsidR="009A1A61" w:rsidRDefault="009A1A61" w:rsidP="009A1A61">
      <w:r>
        <w:t>26.25</w:t>
      </w:r>
      <w:r>
        <w:tab/>
        <w:t>5.9624</w:t>
      </w:r>
      <w:r>
        <w:tab/>
      </w:r>
      <w:r w:rsidR="0084184C">
        <w:tab/>
      </w:r>
      <w:r>
        <w:t>9.00768</w:t>
      </w:r>
      <w:r>
        <w:tab/>
        <w:t>9.34168</w:t>
      </w:r>
      <w:r>
        <w:tab/>
        <w:t>605.771</w:t>
      </w:r>
      <w:r>
        <w:tab/>
        <w:t>907.558</w:t>
      </w:r>
      <w:r>
        <w:tab/>
        <w:t>940.883</w:t>
      </w:r>
    </w:p>
    <w:p w14:paraId="3CAED9C8" w14:textId="77777777" w:rsidR="009A1A61" w:rsidRDefault="009A1A61" w:rsidP="009A1A61">
      <w:r>
        <w:t>26.375</w:t>
      </w:r>
      <w:r>
        <w:tab/>
        <w:t>5.86231</w:t>
      </w:r>
      <w:r>
        <w:tab/>
        <w:t>8.81719</w:t>
      </w:r>
      <w:r>
        <w:tab/>
        <w:t>9.14265</w:t>
      </w:r>
      <w:r>
        <w:tab/>
        <w:t>608.497</w:t>
      </w:r>
      <w:r>
        <w:tab/>
        <w:t>907.684</w:t>
      </w:r>
      <w:r>
        <w:tab/>
        <w:t>940.866</w:t>
      </w:r>
    </w:p>
    <w:p w14:paraId="1AE5B25D" w14:textId="1C8594F8" w:rsidR="009A1A61" w:rsidRDefault="009A1A61" w:rsidP="009A1A61">
      <w:r>
        <w:t>26.5</w:t>
      </w:r>
      <w:r>
        <w:tab/>
        <w:t>5.76357</w:t>
      </w:r>
      <w:r>
        <w:tab/>
        <w:t>8.63067</w:t>
      </w:r>
      <w:r>
        <w:tab/>
        <w:t>8.94788</w:t>
      </w:r>
      <w:r>
        <w:tab/>
        <w:t>611.2</w:t>
      </w:r>
      <w:r>
        <w:tab/>
      </w:r>
      <w:r w:rsidR="0084184C">
        <w:tab/>
      </w:r>
      <w:r>
        <w:t>907.805</w:t>
      </w:r>
      <w:r>
        <w:tab/>
        <w:t>940.849</w:t>
      </w:r>
    </w:p>
    <w:p w14:paraId="78F8520E" w14:textId="541BD9B9" w:rsidR="009A1A61" w:rsidRDefault="009A1A61" w:rsidP="009A1A61">
      <w:r>
        <w:t>26.625</w:t>
      </w:r>
      <w:r>
        <w:tab/>
        <w:t>5.66616</w:t>
      </w:r>
      <w:r>
        <w:tab/>
        <w:t>8.44806</w:t>
      </w:r>
      <w:r>
        <w:tab/>
        <w:t>8.75726</w:t>
      </w:r>
      <w:r>
        <w:tab/>
        <w:t>613.88</w:t>
      </w:r>
      <w:r>
        <w:tab/>
      </w:r>
      <w:r w:rsidR="0084184C">
        <w:tab/>
      </w:r>
      <w:r>
        <w:t>907.92</w:t>
      </w:r>
      <w:r>
        <w:tab/>
      </w:r>
      <w:r w:rsidR="0084184C">
        <w:tab/>
      </w:r>
      <w:r>
        <w:t>940.833</w:t>
      </w:r>
    </w:p>
    <w:p w14:paraId="6970CCBC" w14:textId="77777777" w:rsidR="009A1A61" w:rsidRDefault="009A1A61" w:rsidP="009A1A61">
      <w:r>
        <w:t>26.75</w:t>
      </w:r>
      <w:r>
        <w:tab/>
        <w:t>5.57009</w:t>
      </w:r>
      <w:r>
        <w:tab/>
        <w:t>8.26927</w:t>
      </w:r>
      <w:r>
        <w:tab/>
        <w:t>8.57071</w:t>
      </w:r>
      <w:r>
        <w:tab/>
        <w:t>616.537</w:t>
      </w:r>
      <w:r>
        <w:tab/>
        <w:t>908.031</w:t>
      </w:r>
      <w:r>
        <w:tab/>
        <w:t>940.817</w:t>
      </w:r>
    </w:p>
    <w:p w14:paraId="276B26A2" w14:textId="77777777" w:rsidR="009A1A61" w:rsidRDefault="009A1A61" w:rsidP="009A1A61">
      <w:r>
        <w:lastRenderedPageBreak/>
        <w:t>26.875</w:t>
      </w:r>
      <w:r>
        <w:tab/>
        <w:t>5.47533</w:t>
      </w:r>
      <w:r>
        <w:tab/>
        <w:t>8.09423</w:t>
      </w:r>
      <w:r>
        <w:tab/>
        <w:t>8.38815</w:t>
      </w:r>
      <w:r>
        <w:tab/>
        <w:t>619.172</w:t>
      </w:r>
      <w:r>
        <w:tab/>
        <w:t>908.136</w:t>
      </w:r>
      <w:r>
        <w:tab/>
        <w:t>940.801</w:t>
      </w:r>
    </w:p>
    <w:p w14:paraId="54B5E2A0" w14:textId="77777777" w:rsidR="009A1A61" w:rsidRDefault="009A1A61" w:rsidP="009A1A61">
      <w:r>
        <w:t>27</w:t>
      </w:r>
      <w:r>
        <w:tab/>
        <w:t>5.38189</w:t>
      </w:r>
      <w:r>
        <w:tab/>
        <w:t>7.92285</w:t>
      </w:r>
      <w:r>
        <w:tab/>
        <w:t>8.20948</w:t>
      </w:r>
      <w:r>
        <w:tab/>
        <w:t>621.783</w:t>
      </w:r>
      <w:r>
        <w:tab/>
        <w:t>908.237</w:t>
      </w:r>
      <w:r>
        <w:tab/>
        <w:t>940.785</w:t>
      </w:r>
    </w:p>
    <w:p w14:paraId="60C402CB" w14:textId="77777777" w:rsidR="009A1A61" w:rsidRDefault="009A1A61" w:rsidP="009A1A61">
      <w:r>
        <w:t>27.125</w:t>
      </w:r>
      <w:r>
        <w:tab/>
        <w:t>5.28975</w:t>
      </w:r>
      <w:r>
        <w:tab/>
        <w:t>7.75508</w:t>
      </w:r>
      <w:r>
        <w:tab/>
        <w:t>8.03462</w:t>
      </w:r>
      <w:r>
        <w:tab/>
        <w:t>624.371</w:t>
      </w:r>
      <w:r>
        <w:tab/>
        <w:t>908.333</w:t>
      </w:r>
      <w:r>
        <w:tab/>
        <w:t>940.77</w:t>
      </w:r>
    </w:p>
    <w:p w14:paraId="5AAC0A73" w14:textId="02DDB5ED" w:rsidR="009A1A61" w:rsidRDefault="009A1A61" w:rsidP="009A1A61">
      <w:r>
        <w:t>27.25</w:t>
      </w:r>
      <w:r>
        <w:tab/>
        <w:t>5.1989</w:t>
      </w:r>
      <w:r>
        <w:tab/>
      </w:r>
      <w:r w:rsidR="0084184C">
        <w:tab/>
      </w:r>
      <w:r>
        <w:t>7.59082</w:t>
      </w:r>
      <w:r>
        <w:tab/>
        <w:t>7.8635</w:t>
      </w:r>
      <w:r>
        <w:tab/>
      </w:r>
      <w:r w:rsidR="0084184C">
        <w:tab/>
      </w:r>
      <w:r>
        <w:t>626.935</w:t>
      </w:r>
      <w:r>
        <w:tab/>
        <w:t>908.425</w:t>
      </w:r>
      <w:r>
        <w:tab/>
        <w:t>940.755</w:t>
      </w:r>
    </w:p>
    <w:p w14:paraId="1519BC6A" w14:textId="77777777" w:rsidR="009A1A61" w:rsidRDefault="009A1A61" w:rsidP="009A1A61">
      <w:r>
        <w:t>27.375</w:t>
      </w:r>
      <w:r>
        <w:tab/>
        <w:t>5.10934</w:t>
      </w:r>
      <w:r>
        <w:tab/>
        <w:t>7.43001</w:t>
      </w:r>
      <w:r>
        <w:tab/>
        <w:t>7.69603</w:t>
      </w:r>
      <w:r>
        <w:tab/>
        <w:t>629.476</w:t>
      </w:r>
      <w:r>
        <w:tab/>
        <w:t>908.513</w:t>
      </w:r>
      <w:r>
        <w:tab/>
        <w:t>940.74</w:t>
      </w:r>
    </w:p>
    <w:p w14:paraId="175DF1CC" w14:textId="77777777" w:rsidR="009A1A61" w:rsidRDefault="009A1A61" w:rsidP="009A1A61">
      <w:r>
        <w:t>27.5</w:t>
      </w:r>
      <w:r>
        <w:tab/>
        <w:t>5.02104</w:t>
      </w:r>
      <w:r>
        <w:tab/>
        <w:t>7.27258</w:t>
      </w:r>
      <w:r>
        <w:tab/>
        <w:t>7.53213</w:t>
      </w:r>
      <w:r>
        <w:tab/>
        <w:t>631.994</w:t>
      </w:r>
      <w:r>
        <w:tab/>
        <w:t>908.598</w:t>
      </w:r>
      <w:r>
        <w:tab/>
        <w:t>940.725</w:t>
      </w:r>
    </w:p>
    <w:p w14:paraId="0A11D6EF" w14:textId="77777777" w:rsidR="009A1A61" w:rsidRDefault="009A1A61" w:rsidP="009A1A61">
      <w:r>
        <w:t>27.625</w:t>
      </w:r>
      <w:r>
        <w:tab/>
        <w:t>4.93401</w:t>
      </w:r>
      <w:r>
        <w:tab/>
        <w:t>7.11847</w:t>
      </w:r>
      <w:r>
        <w:tab/>
        <w:t>7.37173</w:t>
      </w:r>
      <w:r>
        <w:tab/>
        <w:t>634.488</w:t>
      </w:r>
      <w:r>
        <w:tab/>
        <w:t>908.678</w:t>
      </w:r>
      <w:r>
        <w:tab/>
        <w:t>940.711</w:t>
      </w:r>
    </w:p>
    <w:p w14:paraId="696F4EA9" w14:textId="77777777" w:rsidR="009A1A61" w:rsidRDefault="009A1A61" w:rsidP="009A1A61">
      <w:r>
        <w:t>27.75</w:t>
      </w:r>
      <w:r>
        <w:tab/>
        <w:t>4.84823</w:t>
      </w:r>
      <w:r>
        <w:tab/>
        <w:t>6.96759</w:t>
      </w:r>
      <w:r>
        <w:tab/>
        <w:t>7.21476</w:t>
      </w:r>
      <w:r>
        <w:tab/>
        <w:t>636.959</w:t>
      </w:r>
      <w:r>
        <w:tab/>
        <w:t>908.755</w:t>
      </w:r>
      <w:r>
        <w:tab/>
        <w:t>940.697</w:t>
      </w:r>
    </w:p>
    <w:p w14:paraId="6E29A04E" w14:textId="0E98F9A0" w:rsidR="009A1A61" w:rsidRDefault="009A1A61" w:rsidP="009A1A61">
      <w:r>
        <w:t>27.875</w:t>
      </w:r>
      <w:r>
        <w:tab/>
        <w:t>4.7637</w:t>
      </w:r>
      <w:r>
        <w:tab/>
      </w:r>
      <w:r w:rsidR="0084184C">
        <w:tab/>
      </w:r>
      <w:r>
        <w:t>6.81989</w:t>
      </w:r>
      <w:r>
        <w:tab/>
        <w:t>7.06113</w:t>
      </w:r>
      <w:r>
        <w:tab/>
        <w:t>639.406</w:t>
      </w:r>
      <w:r>
        <w:tab/>
        <w:t>908.828</w:t>
      </w:r>
      <w:r>
        <w:tab/>
        <w:t>940.683</w:t>
      </w:r>
    </w:p>
    <w:p w14:paraId="4DF7B44A" w14:textId="17FB20C4" w:rsidR="009A1A61" w:rsidRDefault="009A1A61" w:rsidP="009A1A61">
      <w:r>
        <w:t>28</w:t>
      </w:r>
      <w:r>
        <w:tab/>
        <w:t>4.68039</w:t>
      </w:r>
      <w:r>
        <w:tab/>
        <w:t>6.6753</w:t>
      </w:r>
      <w:r>
        <w:tab/>
      </w:r>
      <w:r w:rsidR="0084184C">
        <w:tab/>
      </w:r>
      <w:r>
        <w:t>6.91078</w:t>
      </w:r>
      <w:r>
        <w:tab/>
        <w:t>641.83</w:t>
      </w:r>
      <w:r>
        <w:tab/>
      </w:r>
      <w:r w:rsidR="0084184C">
        <w:tab/>
      </w:r>
      <w:r>
        <w:t>908.898</w:t>
      </w:r>
      <w:r>
        <w:tab/>
        <w:t>940.669</w:t>
      </w:r>
    </w:p>
    <w:p w14:paraId="32CC60B6" w14:textId="1824C99C" w:rsidR="009A1A61" w:rsidRDefault="009A1A61" w:rsidP="009A1A61">
      <w:r>
        <w:t>28.125</w:t>
      </w:r>
      <w:r>
        <w:tab/>
        <w:t>4.59831</w:t>
      </w:r>
      <w:r>
        <w:tab/>
        <w:t>6.53376</w:t>
      </w:r>
      <w:r>
        <w:tab/>
        <w:t>6.76364</w:t>
      </w:r>
      <w:r>
        <w:tab/>
        <w:t>644.23</w:t>
      </w:r>
      <w:r>
        <w:tab/>
      </w:r>
      <w:r w:rsidR="0084184C">
        <w:tab/>
      </w:r>
      <w:r>
        <w:t>908.965</w:t>
      </w:r>
      <w:r>
        <w:tab/>
        <w:t>940.655</w:t>
      </w:r>
    </w:p>
    <w:p w14:paraId="65A6FA2F" w14:textId="5657274F" w:rsidR="009A1A61" w:rsidRDefault="009A1A61" w:rsidP="009A1A61">
      <w:r>
        <w:t>28.25</w:t>
      </w:r>
      <w:r>
        <w:tab/>
        <w:t>4.51743</w:t>
      </w:r>
      <w:r>
        <w:tab/>
        <w:t>6.3952</w:t>
      </w:r>
      <w:r>
        <w:tab/>
      </w:r>
      <w:r w:rsidR="0084184C">
        <w:tab/>
      </w:r>
      <w:r>
        <w:t>6.61963</w:t>
      </w:r>
      <w:r>
        <w:tab/>
        <w:t>646.606</w:t>
      </w:r>
      <w:r>
        <w:tab/>
        <w:t>909.028</w:t>
      </w:r>
      <w:r>
        <w:tab/>
        <w:t>940.642</w:t>
      </w:r>
    </w:p>
    <w:p w14:paraId="51D8D5A2" w14:textId="688BE008" w:rsidR="009A1A61" w:rsidRDefault="009A1A61" w:rsidP="009A1A61">
      <w:r>
        <w:t>28.375</w:t>
      </w:r>
      <w:r>
        <w:tab/>
        <w:t>4.43775</w:t>
      </w:r>
      <w:r>
        <w:tab/>
        <w:t>6.25956</w:t>
      </w:r>
      <w:r>
        <w:tab/>
        <w:t>6.4787</w:t>
      </w:r>
      <w:r>
        <w:tab/>
      </w:r>
      <w:r w:rsidR="0084184C">
        <w:tab/>
      </w:r>
      <w:r>
        <w:t>648.959</w:t>
      </w:r>
      <w:r>
        <w:tab/>
        <w:t>909.089</w:t>
      </w:r>
      <w:r>
        <w:tab/>
        <w:t>940.629</w:t>
      </w:r>
    </w:p>
    <w:p w14:paraId="06888BA9" w14:textId="77777777" w:rsidR="009A1A61" w:rsidRDefault="009A1A61" w:rsidP="009A1A61">
      <w:r>
        <w:t>28.5</w:t>
      </w:r>
      <w:r>
        <w:tab/>
        <w:t>4.35927</w:t>
      </w:r>
      <w:r>
        <w:tab/>
        <w:t>6.12678</w:t>
      </w:r>
      <w:r>
        <w:tab/>
        <w:t>6.34077</w:t>
      </w:r>
      <w:r>
        <w:tab/>
        <w:t>651.288</w:t>
      </w:r>
      <w:r>
        <w:tab/>
        <w:t>909.147</w:t>
      </w:r>
      <w:r>
        <w:tab/>
        <w:t>940.617</w:t>
      </w:r>
    </w:p>
    <w:p w14:paraId="3F6283C6" w14:textId="591E870B" w:rsidR="009A1A61" w:rsidRDefault="009A1A61" w:rsidP="009A1A61">
      <w:r>
        <w:t>28.625</w:t>
      </w:r>
      <w:r>
        <w:tab/>
        <w:t>4.28195</w:t>
      </w:r>
      <w:r>
        <w:tab/>
        <w:t>5.9968</w:t>
      </w:r>
      <w:r>
        <w:tab/>
      </w:r>
      <w:r w:rsidR="0084184C">
        <w:tab/>
      </w:r>
      <w:r>
        <w:t>6.20579</w:t>
      </w:r>
      <w:r>
        <w:tab/>
        <w:t>653.593</w:t>
      </w:r>
      <w:r>
        <w:tab/>
        <w:t>909.202</w:t>
      </w:r>
      <w:r>
        <w:tab/>
        <w:t>940.604</w:t>
      </w:r>
    </w:p>
    <w:p w14:paraId="4166114E" w14:textId="77777777" w:rsidR="009A1A61" w:rsidRDefault="009A1A61" w:rsidP="009A1A61">
      <w:r>
        <w:t>28.75</w:t>
      </w:r>
      <w:r>
        <w:tab/>
        <w:t>4.20581</w:t>
      </w:r>
      <w:r>
        <w:tab/>
        <w:t>5.86957</w:t>
      </w:r>
      <w:r>
        <w:tab/>
        <w:t>6.07368</w:t>
      </w:r>
      <w:r>
        <w:tab/>
        <w:t>655.875</w:t>
      </w:r>
      <w:r>
        <w:tab/>
        <w:t>909.255</w:t>
      </w:r>
      <w:r>
        <w:tab/>
        <w:t>940.592</w:t>
      </w:r>
    </w:p>
    <w:p w14:paraId="03B2B707" w14:textId="77777777" w:rsidR="009A1A61" w:rsidRDefault="009A1A61" w:rsidP="009A1A61">
      <w:r>
        <w:t>28.875</w:t>
      </w:r>
      <w:r>
        <w:tab/>
        <w:t>4.13081</w:t>
      </w:r>
      <w:r>
        <w:tab/>
        <w:t>5.74502</w:t>
      </w:r>
      <w:r>
        <w:tab/>
        <w:t>5.94439</w:t>
      </w:r>
      <w:r>
        <w:tab/>
        <w:t>658.134</w:t>
      </w:r>
      <w:r>
        <w:tab/>
        <w:t>909.305</w:t>
      </w:r>
      <w:r>
        <w:tab/>
        <w:t>940.58</w:t>
      </w:r>
    </w:p>
    <w:p w14:paraId="7A244B46" w14:textId="77777777" w:rsidR="009A1A61" w:rsidRDefault="009A1A61" w:rsidP="009A1A61">
      <w:r>
        <w:t>29</w:t>
      </w:r>
      <w:r>
        <w:tab/>
        <w:t>4.05696</w:t>
      </w:r>
      <w:r>
        <w:tab/>
        <w:t>5.62311</w:t>
      </w:r>
      <w:r>
        <w:tab/>
        <w:t>5.81785</w:t>
      </w:r>
      <w:r>
        <w:tab/>
        <w:t>660.368</w:t>
      </w:r>
      <w:r>
        <w:tab/>
        <w:t>909.353</w:t>
      </w:r>
      <w:r>
        <w:tab/>
        <w:t>940.568</w:t>
      </w:r>
    </w:p>
    <w:p w14:paraId="5D68C46C" w14:textId="032F9FAB" w:rsidR="009A1A61" w:rsidRDefault="009A1A61" w:rsidP="009A1A61">
      <w:r>
        <w:t>29.125</w:t>
      </w:r>
      <w:r>
        <w:tab/>
        <w:t>3.98425</w:t>
      </w:r>
      <w:r>
        <w:tab/>
        <w:t>5.50377</w:t>
      </w:r>
      <w:r>
        <w:tab/>
        <w:t>5.69402</w:t>
      </w:r>
      <w:r>
        <w:tab/>
        <w:t>662.58</w:t>
      </w:r>
      <w:r>
        <w:tab/>
      </w:r>
      <w:r w:rsidR="0084184C">
        <w:tab/>
      </w:r>
      <w:r>
        <w:t>909.399</w:t>
      </w:r>
      <w:r>
        <w:tab/>
        <w:t>940.556</w:t>
      </w:r>
    </w:p>
    <w:p w14:paraId="17445727" w14:textId="77777777" w:rsidR="009A1A61" w:rsidRDefault="009A1A61" w:rsidP="009A1A61">
      <w:r>
        <w:t>29.25</w:t>
      </w:r>
      <w:r>
        <w:tab/>
        <w:t>3.91265</w:t>
      </w:r>
      <w:r>
        <w:tab/>
        <w:t>5.38695</w:t>
      </w:r>
      <w:r>
        <w:tab/>
        <w:t>5.57282</w:t>
      </w:r>
      <w:r>
        <w:tab/>
        <w:t>664.768</w:t>
      </w:r>
      <w:r>
        <w:tab/>
        <w:t>909.442</w:t>
      </w:r>
      <w:r>
        <w:tab/>
        <w:t>940.545</w:t>
      </w:r>
    </w:p>
    <w:p w14:paraId="33D02692" w14:textId="550D2176" w:rsidR="009A1A61" w:rsidRDefault="009A1A61" w:rsidP="009A1A61">
      <w:r>
        <w:t>29.375</w:t>
      </w:r>
      <w:r>
        <w:tab/>
        <w:t>3.84216</w:t>
      </w:r>
      <w:r>
        <w:tab/>
        <w:t>5.2726</w:t>
      </w:r>
      <w:r>
        <w:tab/>
      </w:r>
      <w:r w:rsidR="0084184C">
        <w:tab/>
      </w:r>
      <w:r>
        <w:t>5.45421</w:t>
      </w:r>
      <w:r>
        <w:tab/>
        <w:t>666.932</w:t>
      </w:r>
      <w:r>
        <w:tab/>
        <w:t>909.483</w:t>
      </w:r>
      <w:r>
        <w:tab/>
        <w:t>940.534</w:t>
      </w:r>
    </w:p>
    <w:p w14:paraId="536479BE" w14:textId="77777777" w:rsidR="009A1A61" w:rsidRDefault="009A1A61" w:rsidP="009A1A61">
      <w:r>
        <w:t>29.5</w:t>
      </w:r>
      <w:r>
        <w:tab/>
        <w:t>3.77276</w:t>
      </w:r>
      <w:r>
        <w:tab/>
        <w:t>5.16067</w:t>
      </w:r>
      <w:r>
        <w:tab/>
        <w:t>5.33813</w:t>
      </w:r>
      <w:r>
        <w:tab/>
        <w:t>669.073</w:t>
      </w:r>
      <w:r>
        <w:tab/>
        <w:t>909.523</w:t>
      </w:r>
      <w:r>
        <w:tab/>
        <w:t>940.523</w:t>
      </w:r>
    </w:p>
    <w:p w14:paraId="509F4B89" w14:textId="73C98A80" w:rsidR="009A1A61" w:rsidRDefault="009A1A61" w:rsidP="009A1A61">
      <w:r>
        <w:t>29.625</w:t>
      </w:r>
      <w:r>
        <w:tab/>
        <w:t>3.70445</w:t>
      </w:r>
      <w:r>
        <w:tab/>
        <w:t>5.05111</w:t>
      </w:r>
      <w:r>
        <w:tab/>
        <w:t>5.22452</w:t>
      </w:r>
      <w:r>
        <w:tab/>
        <w:t>671.191</w:t>
      </w:r>
      <w:r>
        <w:tab/>
        <w:t>909.56</w:t>
      </w:r>
      <w:r>
        <w:tab/>
      </w:r>
      <w:r w:rsidR="0084184C">
        <w:tab/>
      </w:r>
      <w:r>
        <w:t>940.512</w:t>
      </w:r>
    </w:p>
    <w:p w14:paraId="0A2194A0" w14:textId="77777777" w:rsidR="009A1A61" w:rsidRDefault="009A1A61" w:rsidP="009A1A61">
      <w:r>
        <w:t>29.75</w:t>
      </w:r>
      <w:r>
        <w:tab/>
        <w:t>3.63722</w:t>
      </w:r>
      <w:r>
        <w:tab/>
        <w:t>4.94387</w:t>
      </w:r>
      <w:r>
        <w:tab/>
        <w:t>5.11333</w:t>
      </w:r>
      <w:r>
        <w:tab/>
        <w:t>673.286</w:t>
      </w:r>
      <w:r>
        <w:tab/>
        <w:t>909.596</w:t>
      </w:r>
      <w:r>
        <w:tab/>
        <w:t>940.502</w:t>
      </w:r>
    </w:p>
    <w:p w14:paraId="454F6709" w14:textId="15D35128" w:rsidR="009A1A61" w:rsidRDefault="009A1A61" w:rsidP="009A1A61">
      <w:r>
        <w:t>29.875</w:t>
      </w:r>
      <w:r>
        <w:tab/>
        <w:t>3.57105</w:t>
      </w:r>
      <w:r>
        <w:tab/>
        <w:t>4.83889</w:t>
      </w:r>
      <w:r>
        <w:tab/>
        <w:t>5.00451</w:t>
      </w:r>
      <w:r>
        <w:tab/>
        <w:t>675.358</w:t>
      </w:r>
      <w:r>
        <w:tab/>
        <w:t>909.63</w:t>
      </w:r>
      <w:r>
        <w:tab/>
      </w:r>
      <w:r w:rsidR="0084184C">
        <w:tab/>
      </w:r>
      <w:r>
        <w:t>940.491</w:t>
      </w:r>
    </w:p>
    <w:p w14:paraId="7E5BACE2" w14:textId="1230A4DB" w:rsidR="00B66363" w:rsidRPr="009A1A61" w:rsidRDefault="009A1A61" w:rsidP="009A1A61">
      <w:r>
        <w:t>30</w:t>
      </w:r>
      <w:r>
        <w:tab/>
        <w:t>3.50592</w:t>
      </w:r>
      <w:r>
        <w:tab/>
        <w:t>4.73614</w:t>
      </w:r>
      <w:r>
        <w:tab/>
        <w:t>4.89801</w:t>
      </w:r>
      <w:r>
        <w:tab/>
        <w:t>677.406</w:t>
      </w:r>
      <w:r>
        <w:tab/>
        <w:t>909.662</w:t>
      </w:r>
      <w:r>
        <w:tab/>
        <w:t>940.481</w:t>
      </w:r>
    </w:p>
    <w:sectPr w:rsidR="00B66363" w:rsidRPr="009A1A61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28B9B" w14:textId="77777777" w:rsidR="007A12EA" w:rsidRDefault="007A12EA" w:rsidP="00F41A4D">
      <w:r>
        <w:separator/>
      </w:r>
    </w:p>
  </w:endnote>
  <w:endnote w:type="continuationSeparator" w:id="0">
    <w:p w14:paraId="185A4DDC" w14:textId="77777777" w:rsidR="007A12EA" w:rsidRDefault="007A12EA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9CE320" w14:textId="77777777" w:rsidR="007A12EA" w:rsidRDefault="007A12EA" w:rsidP="00F41A4D">
      <w:r>
        <w:separator/>
      </w:r>
    </w:p>
  </w:footnote>
  <w:footnote w:type="continuationSeparator" w:id="0">
    <w:p w14:paraId="2DAB8B59" w14:textId="77777777" w:rsidR="007A12EA" w:rsidRDefault="007A12EA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A052A"/>
    <w:rsid w:val="000A46E3"/>
    <w:rsid w:val="000A730D"/>
    <w:rsid w:val="000C25B0"/>
    <w:rsid w:val="000C4A90"/>
    <w:rsid w:val="000D45D2"/>
    <w:rsid w:val="000E6E29"/>
    <w:rsid w:val="000F529D"/>
    <w:rsid w:val="00113D84"/>
    <w:rsid w:val="00124203"/>
    <w:rsid w:val="00141872"/>
    <w:rsid w:val="00155BFE"/>
    <w:rsid w:val="0017277E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41F1"/>
    <w:rsid w:val="00A65394"/>
    <w:rsid w:val="00A667FB"/>
    <w:rsid w:val="00A67728"/>
    <w:rsid w:val="00A73A8B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B1539B"/>
    <w:rsid w:val="00B234B6"/>
    <w:rsid w:val="00B2757B"/>
    <w:rsid w:val="00B402B4"/>
    <w:rsid w:val="00B423A0"/>
    <w:rsid w:val="00B66363"/>
    <w:rsid w:val="00B67DC8"/>
    <w:rsid w:val="00B96C7B"/>
    <w:rsid w:val="00BD7078"/>
    <w:rsid w:val="00C038FF"/>
    <w:rsid w:val="00C06475"/>
    <w:rsid w:val="00C21354"/>
    <w:rsid w:val="00C33952"/>
    <w:rsid w:val="00C4038A"/>
    <w:rsid w:val="00C96C9C"/>
    <w:rsid w:val="00CF39A6"/>
    <w:rsid w:val="00CF78AD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F0C3C"/>
    <w:rsid w:val="00EF4040"/>
    <w:rsid w:val="00EF4CCF"/>
    <w:rsid w:val="00F41A4D"/>
    <w:rsid w:val="00F44882"/>
    <w:rsid w:val="00F558E1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4</Words>
  <Characters>10967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8T15:20:00Z</dcterms:created>
  <dcterms:modified xsi:type="dcterms:W3CDTF">2021-01-08T15:33:00Z</dcterms:modified>
</cp:coreProperties>
</file>